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1868E" w14:textId="55B3A4F1" w:rsidR="0028258F" w:rsidRPr="00B011A1" w:rsidRDefault="00207CDE" w:rsidP="0028258F">
      <w:pPr>
        <w:keepNext/>
        <w:keepLines/>
        <w:spacing w:after="0" w:line="480" w:lineRule="auto"/>
        <w:textAlignment w:val="baseline"/>
        <w:outlineLvl w:val="3"/>
        <w:rPr>
          <w:rFonts w:asciiTheme="majorHAnsi" w:eastAsiaTheme="majorEastAsia" w:hAnsiTheme="majorHAnsi" w:cstheme="majorBidi"/>
          <w:i/>
          <w:iCs/>
          <w:lang w:eastAsia="en-GB"/>
        </w:rPr>
      </w:pPr>
      <w:r w:rsidRPr="00B011A1">
        <w:rPr>
          <w:rFonts w:asciiTheme="majorHAnsi" w:eastAsiaTheme="majorEastAsia" w:hAnsiTheme="majorHAnsi" w:cstheme="majorBidi"/>
          <w:i/>
          <w:iCs/>
          <w:lang w:eastAsia="en-GB"/>
        </w:rPr>
        <w:t>Additional</w:t>
      </w:r>
      <w:r w:rsidR="0028258F" w:rsidRPr="00B011A1">
        <w:rPr>
          <w:rFonts w:asciiTheme="majorHAnsi" w:eastAsiaTheme="majorEastAsia" w:hAnsiTheme="majorHAnsi" w:cstheme="majorBidi"/>
          <w:i/>
          <w:iCs/>
          <w:lang w:eastAsia="en-GB"/>
        </w:rPr>
        <w:t xml:space="preserve"> file 5: Schematic of themes 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302"/>
        <w:gridCol w:w="1983"/>
        <w:gridCol w:w="1592"/>
      </w:tblGrid>
      <w:tr w:rsidR="003615DB" w:rsidRPr="00E83772" w14:paraId="0058F187" w14:textId="7438594C" w:rsidTr="00C0584C">
        <w:trPr>
          <w:trHeight w:val="1157"/>
        </w:trPr>
        <w:tc>
          <w:tcPr>
            <w:tcW w:w="3150" w:type="dxa"/>
          </w:tcPr>
          <w:p w14:paraId="3753C9CE" w14:textId="77777777" w:rsidR="003615DB" w:rsidRPr="00E83772" w:rsidRDefault="003615DB" w:rsidP="00C0584C">
            <w:pPr>
              <w:spacing w:line="276" w:lineRule="auto"/>
              <w:textAlignment w:val="baseline"/>
              <w:rPr>
                <w:rFonts w:eastAsiaTheme="majorEastAsia" w:cs="Calibri"/>
                <w:b/>
                <w:lang w:eastAsia="en-GB"/>
              </w:rPr>
            </w:pPr>
            <w:r w:rsidRPr="00E83772">
              <w:rPr>
                <w:rFonts w:eastAsiaTheme="majorEastAsia" w:cs="Calibri"/>
                <w:b/>
                <w:lang w:eastAsia="en-GB"/>
              </w:rPr>
              <w:t xml:space="preserve">Overarching theme headings </w:t>
            </w:r>
          </w:p>
        </w:tc>
        <w:tc>
          <w:tcPr>
            <w:tcW w:w="2302" w:type="dxa"/>
          </w:tcPr>
          <w:p w14:paraId="2471C3F9" w14:textId="77777777" w:rsidR="003615DB" w:rsidRPr="00E83772" w:rsidRDefault="003615DB" w:rsidP="00C0584C">
            <w:pPr>
              <w:spacing w:line="276" w:lineRule="auto"/>
              <w:textAlignment w:val="baseline"/>
              <w:rPr>
                <w:rFonts w:eastAsiaTheme="majorEastAsia" w:cs="Calibri"/>
                <w:b/>
                <w:lang w:eastAsia="en-GB"/>
              </w:rPr>
            </w:pPr>
            <w:r w:rsidRPr="00E83772">
              <w:rPr>
                <w:rFonts w:eastAsiaTheme="majorEastAsia" w:cs="Calibri"/>
                <w:b/>
                <w:lang w:eastAsia="en-GB"/>
              </w:rPr>
              <w:t>Themes inductively generated during data extraction process</w:t>
            </w:r>
          </w:p>
        </w:tc>
        <w:tc>
          <w:tcPr>
            <w:tcW w:w="1983" w:type="dxa"/>
          </w:tcPr>
          <w:p w14:paraId="3B77DCA8" w14:textId="489BADA9" w:rsidR="003615DB" w:rsidRPr="00E83772" w:rsidRDefault="003615DB" w:rsidP="00C0584C">
            <w:pPr>
              <w:spacing w:line="276" w:lineRule="auto"/>
              <w:textAlignment w:val="baseline"/>
              <w:rPr>
                <w:rFonts w:eastAsiaTheme="majorEastAsia" w:cs="Calibri"/>
                <w:b/>
                <w:lang w:eastAsia="en-GB"/>
              </w:rPr>
            </w:pPr>
            <w:r w:rsidRPr="00E83772">
              <w:rPr>
                <w:rFonts w:eastAsiaTheme="majorEastAsia" w:cs="Calibri"/>
                <w:b/>
                <w:lang w:eastAsia="en-GB"/>
              </w:rPr>
              <w:t xml:space="preserve">Data sources </w:t>
            </w:r>
            <w:r>
              <w:rPr>
                <w:rFonts w:eastAsiaTheme="majorEastAsia" w:cs="Calibri"/>
                <w:b/>
                <w:lang w:eastAsia="en-GB"/>
              </w:rPr>
              <w:t xml:space="preserve">   </w:t>
            </w:r>
            <w:r w:rsidRPr="00E83772">
              <w:rPr>
                <w:rFonts w:eastAsiaTheme="majorEastAsia" w:cs="Calibri"/>
                <w:b/>
                <w:lang w:eastAsia="en-GB"/>
              </w:rPr>
              <w:t>which elucidated themes</w:t>
            </w:r>
          </w:p>
        </w:tc>
        <w:tc>
          <w:tcPr>
            <w:tcW w:w="1592" w:type="dxa"/>
          </w:tcPr>
          <w:p w14:paraId="50654F7D" w14:textId="52343D4F" w:rsidR="003615DB" w:rsidRPr="00E83772" w:rsidRDefault="003615DB" w:rsidP="00C0584C">
            <w:pPr>
              <w:spacing w:line="276" w:lineRule="auto"/>
              <w:textAlignment w:val="baseline"/>
              <w:rPr>
                <w:rFonts w:eastAsiaTheme="majorEastAsia" w:cs="Calibri"/>
                <w:b/>
                <w:lang w:eastAsia="en-GB"/>
              </w:rPr>
            </w:pPr>
            <w:r>
              <w:rPr>
                <w:rFonts w:eastAsiaTheme="majorEastAsia" w:cs="Calibri"/>
                <w:b/>
                <w:lang w:eastAsia="en-GB"/>
              </w:rPr>
              <w:t xml:space="preserve">Provisional CMOcs </w:t>
            </w:r>
          </w:p>
        </w:tc>
      </w:tr>
    </w:tbl>
    <w:p w14:paraId="6F366902" w14:textId="57E2EAB3" w:rsidR="0028258F" w:rsidRPr="00E83772" w:rsidRDefault="0028258F" w:rsidP="0028258F">
      <w:pPr>
        <w:spacing w:after="0" w:line="480" w:lineRule="auto"/>
        <w:rPr>
          <w:rFonts w:asciiTheme="majorHAnsi" w:eastAsiaTheme="majorEastAsia" w:hAnsiTheme="majorHAnsi" w:cstheme="majorBidi"/>
          <w:color w:val="2F5496" w:themeColor="accent1" w:themeShade="BF"/>
          <w:lang w:eastAsia="en-GB"/>
        </w:rPr>
      </w:pPr>
      <w:r w:rsidRPr="00E83772">
        <w:rPr>
          <w:rFonts w:eastAsiaTheme="majorEastAsia" w:cs="Calibri"/>
          <w:noProof/>
          <w:lang w:eastAsia="en-GB"/>
        </w:rPr>
        <w:drawing>
          <wp:inline distT="0" distB="0" distL="0" distR="0" wp14:anchorId="4087B209" wp14:editId="00674FD0">
            <wp:extent cx="5600700" cy="2924175"/>
            <wp:effectExtent l="19050" t="0" r="19050" b="9525"/>
            <wp:docPr id="6" name="Diagram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  <w:r w:rsidRPr="00E83772">
        <w:rPr>
          <w:rFonts w:asciiTheme="majorHAnsi" w:eastAsiaTheme="majorEastAsia" w:hAnsiTheme="majorHAnsi" w:cstheme="majorBidi"/>
          <w:color w:val="2F5496" w:themeColor="accent1" w:themeShade="BF"/>
          <w:lang w:eastAsia="en-GB"/>
        </w:rPr>
        <w:t xml:space="preserve"> </w:t>
      </w:r>
    </w:p>
    <w:p w14:paraId="15676EF0" w14:textId="77777777" w:rsidR="0028258F" w:rsidRPr="00E83772" w:rsidRDefault="0028258F" w:rsidP="0028258F">
      <w:pPr>
        <w:spacing w:after="0" w:line="480" w:lineRule="auto"/>
        <w:rPr>
          <w:rFonts w:asciiTheme="majorHAnsi" w:eastAsiaTheme="majorEastAsia" w:hAnsiTheme="majorHAnsi" w:cstheme="majorBidi"/>
          <w:color w:val="2F5496" w:themeColor="accent1" w:themeShade="BF"/>
          <w:lang w:eastAsia="en-GB"/>
        </w:rPr>
      </w:pPr>
      <w:r w:rsidRPr="00E83772">
        <w:rPr>
          <w:rFonts w:asciiTheme="majorHAnsi" w:eastAsiaTheme="majorEastAsia" w:hAnsiTheme="majorHAnsi" w:cstheme="majorBidi"/>
          <w:noProof/>
          <w:color w:val="2F5496" w:themeColor="accent1" w:themeShade="BF"/>
          <w:lang w:eastAsia="en-GB"/>
        </w:rPr>
        <w:drawing>
          <wp:inline distT="0" distB="0" distL="0" distR="0" wp14:anchorId="32DA002C" wp14:editId="7F47E867">
            <wp:extent cx="5638800" cy="1809750"/>
            <wp:effectExtent l="0" t="0" r="76200" b="0"/>
            <wp:docPr id="7" name="Diagram 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6" r:lo="rId17" r:qs="rId18" r:cs="rId19"/>
              </a:graphicData>
            </a:graphic>
          </wp:inline>
        </w:drawing>
      </w:r>
    </w:p>
    <w:p w14:paraId="3C179CC4" w14:textId="77777777" w:rsidR="0028258F" w:rsidRPr="00E83772" w:rsidRDefault="0028258F" w:rsidP="0028258F">
      <w:pPr>
        <w:spacing w:after="0" w:line="480" w:lineRule="auto"/>
        <w:rPr>
          <w:rFonts w:asciiTheme="majorHAnsi" w:eastAsiaTheme="majorEastAsia" w:hAnsiTheme="majorHAnsi" w:cstheme="majorBidi"/>
          <w:color w:val="2F5496" w:themeColor="accent1" w:themeShade="BF"/>
          <w:lang w:eastAsia="en-GB"/>
        </w:rPr>
      </w:pPr>
      <w:r w:rsidRPr="00E83772">
        <w:rPr>
          <w:rFonts w:asciiTheme="majorHAnsi" w:eastAsiaTheme="majorEastAsia" w:hAnsiTheme="majorHAnsi" w:cstheme="majorBidi"/>
          <w:noProof/>
          <w:color w:val="2F5496" w:themeColor="accent1" w:themeShade="BF"/>
          <w:lang w:eastAsia="en-GB"/>
        </w:rPr>
        <w:drawing>
          <wp:inline distT="0" distB="0" distL="0" distR="0" wp14:anchorId="30132105" wp14:editId="6177F664">
            <wp:extent cx="5640705" cy="796290"/>
            <wp:effectExtent l="0" t="0" r="55245" b="3810"/>
            <wp:docPr id="8" name="Diagram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1" r:lo="rId22" r:qs="rId23" r:cs="rId24"/>
              </a:graphicData>
            </a:graphic>
          </wp:inline>
        </w:drawing>
      </w:r>
    </w:p>
    <w:p w14:paraId="70E5F227" w14:textId="77777777" w:rsidR="0028258F" w:rsidRDefault="0028258F" w:rsidP="0028258F">
      <w:pPr>
        <w:spacing w:after="0" w:line="480" w:lineRule="auto"/>
      </w:pPr>
      <w:r w:rsidRPr="00E83772">
        <w:rPr>
          <w:rFonts w:asciiTheme="majorHAnsi" w:eastAsiaTheme="majorEastAsia" w:hAnsiTheme="majorHAnsi" w:cstheme="majorBidi"/>
          <w:noProof/>
          <w:color w:val="2F5496" w:themeColor="accent1" w:themeShade="BF"/>
          <w:lang w:eastAsia="en-GB"/>
        </w:rPr>
        <w:drawing>
          <wp:inline distT="0" distB="0" distL="0" distR="0" wp14:anchorId="6F1D947F" wp14:editId="5F664A96">
            <wp:extent cx="5695950" cy="1400175"/>
            <wp:effectExtent l="0" t="0" r="0" b="0"/>
            <wp:docPr id="9" name="Diagram 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6" r:lo="rId27" r:qs="rId28" r:cs="rId29"/>
              </a:graphicData>
            </a:graphic>
          </wp:inline>
        </w:drawing>
      </w:r>
    </w:p>
    <w:p w14:paraId="449064AC" w14:textId="77777777" w:rsidR="0029112D" w:rsidRDefault="0029112D" w:rsidP="00CA0B34">
      <w:pPr>
        <w:spacing w:after="0" w:line="480" w:lineRule="auto"/>
      </w:pPr>
    </w:p>
    <w:sectPr w:rsidR="0029112D" w:rsidSect="00207CDE">
      <w:footerReference w:type="default" r:id="rId31"/>
      <w:footerReference w:type="first" r:id="rId3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E2BC2" w14:textId="77777777" w:rsidR="009E66A8" w:rsidRDefault="009E66A8" w:rsidP="00B26A56">
      <w:pPr>
        <w:spacing w:after="0" w:line="240" w:lineRule="auto"/>
      </w:pPr>
      <w:r>
        <w:separator/>
      </w:r>
    </w:p>
  </w:endnote>
  <w:endnote w:type="continuationSeparator" w:id="0">
    <w:p w14:paraId="5B4AD144" w14:textId="77777777" w:rsidR="009E66A8" w:rsidRDefault="009E66A8" w:rsidP="00B26A56">
      <w:pPr>
        <w:spacing w:after="0" w:line="240" w:lineRule="auto"/>
      </w:pPr>
      <w:r>
        <w:continuationSeparator/>
      </w:r>
    </w:p>
  </w:endnote>
  <w:endnote w:type="continuationNotice" w:id="1">
    <w:p w14:paraId="3BA1EC25" w14:textId="77777777" w:rsidR="009E66A8" w:rsidRDefault="009E66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358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133EC6" w14:textId="77777777" w:rsidR="00115379" w:rsidRDefault="0011537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5C20D3" w14:textId="77777777" w:rsidR="00115379" w:rsidRDefault="001153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7D476" w14:textId="19CAAA3C" w:rsidR="00115379" w:rsidRDefault="0011537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0060F01A" w14:textId="77777777" w:rsidR="00115379" w:rsidRDefault="001153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C410D" w14:textId="77777777" w:rsidR="009E66A8" w:rsidRDefault="009E66A8" w:rsidP="00B26A56">
      <w:pPr>
        <w:spacing w:after="0" w:line="240" w:lineRule="auto"/>
      </w:pPr>
      <w:r>
        <w:separator/>
      </w:r>
    </w:p>
  </w:footnote>
  <w:footnote w:type="continuationSeparator" w:id="0">
    <w:p w14:paraId="7B564043" w14:textId="77777777" w:rsidR="009E66A8" w:rsidRDefault="009E66A8" w:rsidP="00B26A56">
      <w:pPr>
        <w:spacing w:after="0" w:line="240" w:lineRule="auto"/>
      </w:pPr>
      <w:r>
        <w:continuationSeparator/>
      </w:r>
    </w:p>
  </w:footnote>
  <w:footnote w:type="continuationNotice" w:id="1">
    <w:p w14:paraId="235EB7F3" w14:textId="77777777" w:rsidR="009E66A8" w:rsidRDefault="009E66A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17F86"/>
    <w:multiLevelType w:val="hybridMultilevel"/>
    <w:tmpl w:val="9A809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B29ED"/>
    <w:multiLevelType w:val="multilevel"/>
    <w:tmpl w:val="2E469CD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C272AF"/>
    <w:multiLevelType w:val="multilevel"/>
    <w:tmpl w:val="D3B2E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745A64"/>
    <w:multiLevelType w:val="multilevel"/>
    <w:tmpl w:val="072EE55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8D065E"/>
    <w:multiLevelType w:val="hybridMultilevel"/>
    <w:tmpl w:val="DF64B27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BE05000"/>
    <w:multiLevelType w:val="hybridMultilevel"/>
    <w:tmpl w:val="D7A46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A34776"/>
    <w:multiLevelType w:val="multilevel"/>
    <w:tmpl w:val="69CC231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F3219E8"/>
    <w:multiLevelType w:val="hybridMultilevel"/>
    <w:tmpl w:val="3E801634"/>
    <w:lvl w:ilvl="0" w:tplc="C22A514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3430CC"/>
    <w:multiLevelType w:val="hybridMultilevel"/>
    <w:tmpl w:val="51BAC9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B341B0"/>
    <w:multiLevelType w:val="multilevel"/>
    <w:tmpl w:val="5D981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C938C7"/>
    <w:multiLevelType w:val="multilevel"/>
    <w:tmpl w:val="B2948B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86D385E"/>
    <w:multiLevelType w:val="multilevel"/>
    <w:tmpl w:val="3BFA7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9521F4F"/>
    <w:multiLevelType w:val="multilevel"/>
    <w:tmpl w:val="B6A2FB4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A877079"/>
    <w:multiLevelType w:val="hybridMultilevel"/>
    <w:tmpl w:val="4828AB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0F0484E"/>
    <w:multiLevelType w:val="hybridMultilevel"/>
    <w:tmpl w:val="2DB4DA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500E4C"/>
    <w:multiLevelType w:val="multilevel"/>
    <w:tmpl w:val="7B38803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F48226E"/>
    <w:multiLevelType w:val="multilevel"/>
    <w:tmpl w:val="2CF88D9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8F304DE"/>
    <w:multiLevelType w:val="hybridMultilevel"/>
    <w:tmpl w:val="2CF2C0E8"/>
    <w:lvl w:ilvl="0" w:tplc="9F7CD79E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A275E"/>
    <w:multiLevelType w:val="hybridMultilevel"/>
    <w:tmpl w:val="ECAAE0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D8075A"/>
    <w:multiLevelType w:val="hybridMultilevel"/>
    <w:tmpl w:val="61847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691EB5"/>
    <w:multiLevelType w:val="hybridMultilevel"/>
    <w:tmpl w:val="074A1A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11A4DA0"/>
    <w:multiLevelType w:val="hybridMultilevel"/>
    <w:tmpl w:val="548837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E37F3E"/>
    <w:multiLevelType w:val="multilevel"/>
    <w:tmpl w:val="6D445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BAB2E18"/>
    <w:multiLevelType w:val="multilevel"/>
    <w:tmpl w:val="17FA560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D2A1AB8"/>
    <w:multiLevelType w:val="multilevel"/>
    <w:tmpl w:val="65EA38B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65B2261"/>
    <w:multiLevelType w:val="multilevel"/>
    <w:tmpl w:val="1A548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A193A85"/>
    <w:multiLevelType w:val="hybridMultilevel"/>
    <w:tmpl w:val="8EE2F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712DD3"/>
    <w:multiLevelType w:val="multilevel"/>
    <w:tmpl w:val="632C0A2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26224A0"/>
    <w:multiLevelType w:val="multilevel"/>
    <w:tmpl w:val="9110885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78F248D"/>
    <w:multiLevelType w:val="hybridMultilevel"/>
    <w:tmpl w:val="BCFED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E222FE"/>
    <w:multiLevelType w:val="multilevel"/>
    <w:tmpl w:val="257A2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8794907"/>
    <w:multiLevelType w:val="hybridMultilevel"/>
    <w:tmpl w:val="AD980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6B59D3"/>
    <w:multiLevelType w:val="multilevel"/>
    <w:tmpl w:val="68503E8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BBD0ED6"/>
    <w:multiLevelType w:val="multilevel"/>
    <w:tmpl w:val="CB8E80F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CC93B3C"/>
    <w:multiLevelType w:val="hybridMultilevel"/>
    <w:tmpl w:val="18CE1334"/>
    <w:lvl w:ilvl="0" w:tplc="74BE3CE2">
      <w:start w:val="4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0717E2C"/>
    <w:multiLevelType w:val="hybridMultilevel"/>
    <w:tmpl w:val="F3E67A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290D76"/>
    <w:multiLevelType w:val="multilevel"/>
    <w:tmpl w:val="35E2AD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A5137C7"/>
    <w:multiLevelType w:val="multilevel"/>
    <w:tmpl w:val="26B4458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B274E29"/>
    <w:multiLevelType w:val="multilevel"/>
    <w:tmpl w:val="A7503D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CD9653F"/>
    <w:multiLevelType w:val="hybridMultilevel"/>
    <w:tmpl w:val="F2509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4802996">
    <w:abstractNumId w:val="9"/>
  </w:num>
  <w:num w:numId="2" w16cid:durableId="455030569">
    <w:abstractNumId w:val="22"/>
  </w:num>
  <w:num w:numId="3" w16cid:durableId="1864896178">
    <w:abstractNumId w:val="30"/>
  </w:num>
  <w:num w:numId="4" w16cid:durableId="1597982844">
    <w:abstractNumId w:val="2"/>
  </w:num>
  <w:num w:numId="5" w16cid:durableId="2091609697">
    <w:abstractNumId w:val="11"/>
  </w:num>
  <w:num w:numId="6" w16cid:durableId="423259173">
    <w:abstractNumId w:val="5"/>
  </w:num>
  <w:num w:numId="7" w16cid:durableId="276452617">
    <w:abstractNumId w:val="14"/>
  </w:num>
  <w:num w:numId="8" w16cid:durableId="701169971">
    <w:abstractNumId w:val="20"/>
  </w:num>
  <w:num w:numId="9" w16cid:durableId="1879509939">
    <w:abstractNumId w:val="35"/>
  </w:num>
  <w:num w:numId="10" w16cid:durableId="1257595648">
    <w:abstractNumId w:val="7"/>
  </w:num>
  <w:num w:numId="11" w16cid:durableId="836455970">
    <w:abstractNumId w:val="17"/>
  </w:num>
  <w:num w:numId="12" w16cid:durableId="1178155044">
    <w:abstractNumId w:val="25"/>
  </w:num>
  <w:num w:numId="13" w16cid:durableId="1899895375">
    <w:abstractNumId w:val="36"/>
  </w:num>
  <w:num w:numId="14" w16cid:durableId="283007334">
    <w:abstractNumId w:val="10"/>
  </w:num>
  <w:num w:numId="15" w16cid:durableId="477496319">
    <w:abstractNumId w:val="37"/>
  </w:num>
  <w:num w:numId="16" w16cid:durableId="544101617">
    <w:abstractNumId w:val="38"/>
  </w:num>
  <w:num w:numId="17" w16cid:durableId="744496748">
    <w:abstractNumId w:val="15"/>
  </w:num>
  <w:num w:numId="18" w16cid:durableId="1237977047">
    <w:abstractNumId w:val="1"/>
  </w:num>
  <w:num w:numId="19" w16cid:durableId="1041906359">
    <w:abstractNumId w:val="33"/>
  </w:num>
  <w:num w:numId="20" w16cid:durableId="942305631">
    <w:abstractNumId w:val="27"/>
  </w:num>
  <w:num w:numId="21" w16cid:durableId="1084113341">
    <w:abstractNumId w:val="28"/>
  </w:num>
  <w:num w:numId="22" w16cid:durableId="138041007">
    <w:abstractNumId w:val="23"/>
  </w:num>
  <w:num w:numId="23" w16cid:durableId="913784398">
    <w:abstractNumId w:val="12"/>
  </w:num>
  <w:num w:numId="24" w16cid:durableId="1719207236">
    <w:abstractNumId w:val="16"/>
  </w:num>
  <w:num w:numId="25" w16cid:durableId="366103984">
    <w:abstractNumId w:val="32"/>
  </w:num>
  <w:num w:numId="26" w16cid:durableId="1082725205">
    <w:abstractNumId w:val="24"/>
  </w:num>
  <w:num w:numId="27" w16cid:durableId="292490292">
    <w:abstractNumId w:val="3"/>
  </w:num>
  <w:num w:numId="28" w16cid:durableId="1468621365">
    <w:abstractNumId w:val="6"/>
  </w:num>
  <w:num w:numId="29" w16cid:durableId="467281984">
    <w:abstractNumId w:val="26"/>
  </w:num>
  <w:num w:numId="30" w16cid:durableId="1348290759">
    <w:abstractNumId w:val="0"/>
  </w:num>
  <w:num w:numId="31" w16cid:durableId="1629823579">
    <w:abstractNumId w:val="18"/>
  </w:num>
  <w:num w:numId="32" w16cid:durableId="854536320">
    <w:abstractNumId w:val="8"/>
  </w:num>
  <w:num w:numId="33" w16cid:durableId="1434520558">
    <w:abstractNumId w:val="29"/>
  </w:num>
  <w:num w:numId="34" w16cid:durableId="1012343217">
    <w:abstractNumId w:val="21"/>
  </w:num>
  <w:num w:numId="35" w16cid:durableId="713895093">
    <w:abstractNumId w:val="31"/>
  </w:num>
  <w:num w:numId="36" w16cid:durableId="1541170009">
    <w:abstractNumId w:val="34"/>
  </w:num>
  <w:num w:numId="37" w16cid:durableId="1927809771">
    <w:abstractNumId w:val="13"/>
  </w:num>
  <w:num w:numId="38" w16cid:durableId="1679384613">
    <w:abstractNumId w:val="19"/>
  </w:num>
  <w:num w:numId="39" w16cid:durableId="1069500624">
    <w:abstractNumId w:val="39"/>
  </w:num>
  <w:num w:numId="40" w16cid:durableId="10922355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772"/>
    <w:rsid w:val="00003E5F"/>
    <w:rsid w:val="000122F6"/>
    <w:rsid w:val="000213E3"/>
    <w:rsid w:val="000223BC"/>
    <w:rsid w:val="00024C99"/>
    <w:rsid w:val="000258D6"/>
    <w:rsid w:val="00027DDB"/>
    <w:rsid w:val="00027F2E"/>
    <w:rsid w:val="00030815"/>
    <w:rsid w:val="00030C1F"/>
    <w:rsid w:val="000337C7"/>
    <w:rsid w:val="00034296"/>
    <w:rsid w:val="00036D67"/>
    <w:rsid w:val="00037361"/>
    <w:rsid w:val="000373A9"/>
    <w:rsid w:val="00042727"/>
    <w:rsid w:val="0004772A"/>
    <w:rsid w:val="000501D9"/>
    <w:rsid w:val="00051E73"/>
    <w:rsid w:val="00051FDD"/>
    <w:rsid w:val="00053C55"/>
    <w:rsid w:val="00054C37"/>
    <w:rsid w:val="0006648D"/>
    <w:rsid w:val="00066C91"/>
    <w:rsid w:val="00072058"/>
    <w:rsid w:val="000878F5"/>
    <w:rsid w:val="0009101D"/>
    <w:rsid w:val="00094CA6"/>
    <w:rsid w:val="000976C3"/>
    <w:rsid w:val="00097B42"/>
    <w:rsid w:val="000A36D2"/>
    <w:rsid w:val="000A4B26"/>
    <w:rsid w:val="000B0CF3"/>
    <w:rsid w:val="000B6B87"/>
    <w:rsid w:val="000C022D"/>
    <w:rsid w:val="000C3C59"/>
    <w:rsid w:val="000C3CC2"/>
    <w:rsid w:val="000C4DCC"/>
    <w:rsid w:val="000C6476"/>
    <w:rsid w:val="000C6C40"/>
    <w:rsid w:val="000D221F"/>
    <w:rsid w:val="000D5C53"/>
    <w:rsid w:val="000E1FC9"/>
    <w:rsid w:val="000E3D32"/>
    <w:rsid w:val="000E448A"/>
    <w:rsid w:val="000E6E2E"/>
    <w:rsid w:val="000E7CA8"/>
    <w:rsid w:val="000E7E13"/>
    <w:rsid w:val="000F4AC9"/>
    <w:rsid w:val="000F5BF9"/>
    <w:rsid w:val="000F78D2"/>
    <w:rsid w:val="00101905"/>
    <w:rsid w:val="00102C85"/>
    <w:rsid w:val="001051A0"/>
    <w:rsid w:val="00105EB3"/>
    <w:rsid w:val="00110F37"/>
    <w:rsid w:val="00112E7E"/>
    <w:rsid w:val="001142C1"/>
    <w:rsid w:val="001151A4"/>
    <w:rsid w:val="00115379"/>
    <w:rsid w:val="0011559F"/>
    <w:rsid w:val="00122098"/>
    <w:rsid w:val="001241BC"/>
    <w:rsid w:val="001323DE"/>
    <w:rsid w:val="0013270C"/>
    <w:rsid w:val="00132B23"/>
    <w:rsid w:val="00134BFB"/>
    <w:rsid w:val="001355DB"/>
    <w:rsid w:val="0013647C"/>
    <w:rsid w:val="00137E0B"/>
    <w:rsid w:val="00137E9A"/>
    <w:rsid w:val="00142576"/>
    <w:rsid w:val="00151838"/>
    <w:rsid w:val="00156FCD"/>
    <w:rsid w:val="0015763F"/>
    <w:rsid w:val="001620E8"/>
    <w:rsid w:val="00164094"/>
    <w:rsid w:val="00165511"/>
    <w:rsid w:val="00165C66"/>
    <w:rsid w:val="00170D9A"/>
    <w:rsid w:val="001751FD"/>
    <w:rsid w:val="00175DD6"/>
    <w:rsid w:val="001813BB"/>
    <w:rsid w:val="001845BF"/>
    <w:rsid w:val="001872EE"/>
    <w:rsid w:val="00195FA5"/>
    <w:rsid w:val="00197A5E"/>
    <w:rsid w:val="001A071D"/>
    <w:rsid w:val="001A51B7"/>
    <w:rsid w:val="001A7508"/>
    <w:rsid w:val="001B1BC3"/>
    <w:rsid w:val="001B55B7"/>
    <w:rsid w:val="001B7D67"/>
    <w:rsid w:val="001C06F7"/>
    <w:rsid w:val="001C3F96"/>
    <w:rsid w:val="001C3FF3"/>
    <w:rsid w:val="001C40EC"/>
    <w:rsid w:val="001C6653"/>
    <w:rsid w:val="001D2E4E"/>
    <w:rsid w:val="001D42DF"/>
    <w:rsid w:val="001D4686"/>
    <w:rsid w:val="001E04F3"/>
    <w:rsid w:val="001E3F77"/>
    <w:rsid w:val="001E68E8"/>
    <w:rsid w:val="001F3F05"/>
    <w:rsid w:val="001F4D8E"/>
    <w:rsid w:val="00202526"/>
    <w:rsid w:val="00207CDE"/>
    <w:rsid w:val="00210AC6"/>
    <w:rsid w:val="002141FE"/>
    <w:rsid w:val="00214922"/>
    <w:rsid w:val="00217565"/>
    <w:rsid w:val="00223407"/>
    <w:rsid w:val="00223BA6"/>
    <w:rsid w:val="002253A7"/>
    <w:rsid w:val="00230BC1"/>
    <w:rsid w:val="002311B1"/>
    <w:rsid w:val="00237487"/>
    <w:rsid w:val="002407F4"/>
    <w:rsid w:val="00244340"/>
    <w:rsid w:val="00244EFC"/>
    <w:rsid w:val="00254461"/>
    <w:rsid w:val="002565AE"/>
    <w:rsid w:val="00261018"/>
    <w:rsid w:val="002614E1"/>
    <w:rsid w:val="0026299E"/>
    <w:rsid w:val="00264346"/>
    <w:rsid w:val="00266875"/>
    <w:rsid w:val="00275474"/>
    <w:rsid w:val="00275BFC"/>
    <w:rsid w:val="002802CD"/>
    <w:rsid w:val="00281084"/>
    <w:rsid w:val="002810E1"/>
    <w:rsid w:val="0028258F"/>
    <w:rsid w:val="00286A69"/>
    <w:rsid w:val="002905FC"/>
    <w:rsid w:val="0029112D"/>
    <w:rsid w:val="00292F7B"/>
    <w:rsid w:val="00293E46"/>
    <w:rsid w:val="002A02AA"/>
    <w:rsid w:val="002B0D0C"/>
    <w:rsid w:val="002B18B8"/>
    <w:rsid w:val="002B1DDC"/>
    <w:rsid w:val="002B3D87"/>
    <w:rsid w:val="002B5165"/>
    <w:rsid w:val="002C375C"/>
    <w:rsid w:val="002C51D4"/>
    <w:rsid w:val="002C6FC2"/>
    <w:rsid w:val="002D3348"/>
    <w:rsid w:val="002E0228"/>
    <w:rsid w:val="002E1D7C"/>
    <w:rsid w:val="002E1F2F"/>
    <w:rsid w:val="002E2533"/>
    <w:rsid w:val="002E5038"/>
    <w:rsid w:val="002E5A26"/>
    <w:rsid w:val="002F054E"/>
    <w:rsid w:val="002F2EB1"/>
    <w:rsid w:val="002F5F31"/>
    <w:rsid w:val="002F64D9"/>
    <w:rsid w:val="003040DC"/>
    <w:rsid w:val="0030602A"/>
    <w:rsid w:val="00306B0A"/>
    <w:rsid w:val="00310EEC"/>
    <w:rsid w:val="00311E50"/>
    <w:rsid w:val="00317BEA"/>
    <w:rsid w:val="00320E0F"/>
    <w:rsid w:val="00321C17"/>
    <w:rsid w:val="00325BC8"/>
    <w:rsid w:val="00330F13"/>
    <w:rsid w:val="00335A95"/>
    <w:rsid w:val="003369E5"/>
    <w:rsid w:val="003405EB"/>
    <w:rsid w:val="00345120"/>
    <w:rsid w:val="00347086"/>
    <w:rsid w:val="00350772"/>
    <w:rsid w:val="0035295A"/>
    <w:rsid w:val="0035415F"/>
    <w:rsid w:val="00355A20"/>
    <w:rsid w:val="00357894"/>
    <w:rsid w:val="00360DA4"/>
    <w:rsid w:val="003615DB"/>
    <w:rsid w:val="00362753"/>
    <w:rsid w:val="003652E2"/>
    <w:rsid w:val="0036535D"/>
    <w:rsid w:val="00367876"/>
    <w:rsid w:val="00371917"/>
    <w:rsid w:val="00372A86"/>
    <w:rsid w:val="00372C19"/>
    <w:rsid w:val="003739AA"/>
    <w:rsid w:val="003757E2"/>
    <w:rsid w:val="00376E34"/>
    <w:rsid w:val="00381035"/>
    <w:rsid w:val="0038183B"/>
    <w:rsid w:val="003847AB"/>
    <w:rsid w:val="00385240"/>
    <w:rsid w:val="003854D9"/>
    <w:rsid w:val="003924FB"/>
    <w:rsid w:val="00393580"/>
    <w:rsid w:val="00393AFA"/>
    <w:rsid w:val="00393EF5"/>
    <w:rsid w:val="00395C08"/>
    <w:rsid w:val="003960B2"/>
    <w:rsid w:val="0039747F"/>
    <w:rsid w:val="003B3305"/>
    <w:rsid w:val="003B6726"/>
    <w:rsid w:val="003B738F"/>
    <w:rsid w:val="003C1E61"/>
    <w:rsid w:val="003C232B"/>
    <w:rsid w:val="003C5B06"/>
    <w:rsid w:val="003C615D"/>
    <w:rsid w:val="003C6704"/>
    <w:rsid w:val="003D3BDC"/>
    <w:rsid w:val="003D4C71"/>
    <w:rsid w:val="003D7A40"/>
    <w:rsid w:val="003D7B6D"/>
    <w:rsid w:val="003F13DB"/>
    <w:rsid w:val="003F194D"/>
    <w:rsid w:val="003F3242"/>
    <w:rsid w:val="003F37A8"/>
    <w:rsid w:val="003F518C"/>
    <w:rsid w:val="003F67B7"/>
    <w:rsid w:val="004014B8"/>
    <w:rsid w:val="004025BB"/>
    <w:rsid w:val="004028E1"/>
    <w:rsid w:val="004042B9"/>
    <w:rsid w:val="0040638F"/>
    <w:rsid w:val="00407AEA"/>
    <w:rsid w:val="00410596"/>
    <w:rsid w:val="00413423"/>
    <w:rsid w:val="00414197"/>
    <w:rsid w:val="00414979"/>
    <w:rsid w:val="00414F47"/>
    <w:rsid w:val="004171D8"/>
    <w:rsid w:val="004318D6"/>
    <w:rsid w:val="004377C2"/>
    <w:rsid w:val="00437CC6"/>
    <w:rsid w:val="004404A5"/>
    <w:rsid w:val="00450DF3"/>
    <w:rsid w:val="00451E36"/>
    <w:rsid w:val="00452E6E"/>
    <w:rsid w:val="00453866"/>
    <w:rsid w:val="00453F16"/>
    <w:rsid w:val="00466509"/>
    <w:rsid w:val="0046736E"/>
    <w:rsid w:val="00467751"/>
    <w:rsid w:val="0047276F"/>
    <w:rsid w:val="00475AAE"/>
    <w:rsid w:val="004823FD"/>
    <w:rsid w:val="00482FE7"/>
    <w:rsid w:val="00484C9D"/>
    <w:rsid w:val="00492B17"/>
    <w:rsid w:val="0049322D"/>
    <w:rsid w:val="004B1E9E"/>
    <w:rsid w:val="004B3A63"/>
    <w:rsid w:val="004B47FB"/>
    <w:rsid w:val="004B7513"/>
    <w:rsid w:val="004B7B16"/>
    <w:rsid w:val="004C1407"/>
    <w:rsid w:val="004C2E44"/>
    <w:rsid w:val="004C4B5A"/>
    <w:rsid w:val="004C778F"/>
    <w:rsid w:val="004D0E5A"/>
    <w:rsid w:val="004D5288"/>
    <w:rsid w:val="004D5A60"/>
    <w:rsid w:val="004E460D"/>
    <w:rsid w:val="004E5C90"/>
    <w:rsid w:val="004E60B4"/>
    <w:rsid w:val="004E63CA"/>
    <w:rsid w:val="004F0859"/>
    <w:rsid w:val="004F2B66"/>
    <w:rsid w:val="004F3695"/>
    <w:rsid w:val="004F5EBD"/>
    <w:rsid w:val="004F7E34"/>
    <w:rsid w:val="0050044E"/>
    <w:rsid w:val="0050115E"/>
    <w:rsid w:val="00501E66"/>
    <w:rsid w:val="00501FC5"/>
    <w:rsid w:val="00504A4D"/>
    <w:rsid w:val="00506AAF"/>
    <w:rsid w:val="005107D5"/>
    <w:rsid w:val="005174B4"/>
    <w:rsid w:val="00526922"/>
    <w:rsid w:val="0052787C"/>
    <w:rsid w:val="00527949"/>
    <w:rsid w:val="00532EF0"/>
    <w:rsid w:val="00532F79"/>
    <w:rsid w:val="005347C0"/>
    <w:rsid w:val="00545CCC"/>
    <w:rsid w:val="00550E04"/>
    <w:rsid w:val="00550FFF"/>
    <w:rsid w:val="0055156B"/>
    <w:rsid w:val="00553F60"/>
    <w:rsid w:val="005558E2"/>
    <w:rsid w:val="00556FD2"/>
    <w:rsid w:val="00557CD2"/>
    <w:rsid w:val="005615BB"/>
    <w:rsid w:val="00561D99"/>
    <w:rsid w:val="005661AB"/>
    <w:rsid w:val="00566E80"/>
    <w:rsid w:val="00574E40"/>
    <w:rsid w:val="00575D84"/>
    <w:rsid w:val="00580872"/>
    <w:rsid w:val="0058368A"/>
    <w:rsid w:val="00583ABC"/>
    <w:rsid w:val="00585068"/>
    <w:rsid w:val="0058618B"/>
    <w:rsid w:val="00587711"/>
    <w:rsid w:val="0059158A"/>
    <w:rsid w:val="00594A64"/>
    <w:rsid w:val="005A0848"/>
    <w:rsid w:val="005A4E42"/>
    <w:rsid w:val="005A50B0"/>
    <w:rsid w:val="005A6441"/>
    <w:rsid w:val="005A7298"/>
    <w:rsid w:val="005B0484"/>
    <w:rsid w:val="005B20E7"/>
    <w:rsid w:val="005B3C8F"/>
    <w:rsid w:val="005B4065"/>
    <w:rsid w:val="005C2D3D"/>
    <w:rsid w:val="005C2E9F"/>
    <w:rsid w:val="005C3571"/>
    <w:rsid w:val="005C47EA"/>
    <w:rsid w:val="005C4852"/>
    <w:rsid w:val="005C5B19"/>
    <w:rsid w:val="005D17E7"/>
    <w:rsid w:val="005D217F"/>
    <w:rsid w:val="005D4666"/>
    <w:rsid w:val="005D497E"/>
    <w:rsid w:val="005D4B6D"/>
    <w:rsid w:val="005D7B5B"/>
    <w:rsid w:val="005D7D07"/>
    <w:rsid w:val="005E626A"/>
    <w:rsid w:val="005F0896"/>
    <w:rsid w:val="005F189F"/>
    <w:rsid w:val="005F194D"/>
    <w:rsid w:val="005F1E16"/>
    <w:rsid w:val="005F2757"/>
    <w:rsid w:val="00600CEA"/>
    <w:rsid w:val="006033E1"/>
    <w:rsid w:val="00606259"/>
    <w:rsid w:val="0062122B"/>
    <w:rsid w:val="00622C8A"/>
    <w:rsid w:val="00625B40"/>
    <w:rsid w:val="00625EAD"/>
    <w:rsid w:val="0062682D"/>
    <w:rsid w:val="006346C6"/>
    <w:rsid w:val="00634C7D"/>
    <w:rsid w:val="006361F4"/>
    <w:rsid w:val="00637441"/>
    <w:rsid w:val="00642BF3"/>
    <w:rsid w:val="006435C1"/>
    <w:rsid w:val="006461EB"/>
    <w:rsid w:val="006467E1"/>
    <w:rsid w:val="00647292"/>
    <w:rsid w:val="00647527"/>
    <w:rsid w:val="00647EA7"/>
    <w:rsid w:val="00650B23"/>
    <w:rsid w:val="00654FD5"/>
    <w:rsid w:val="00660B79"/>
    <w:rsid w:val="00661E0A"/>
    <w:rsid w:val="00670653"/>
    <w:rsid w:val="00675E1F"/>
    <w:rsid w:val="00676DE0"/>
    <w:rsid w:val="006771E1"/>
    <w:rsid w:val="0068164D"/>
    <w:rsid w:val="0068372A"/>
    <w:rsid w:val="006872DC"/>
    <w:rsid w:val="0069142E"/>
    <w:rsid w:val="006950A7"/>
    <w:rsid w:val="006979A2"/>
    <w:rsid w:val="006A0521"/>
    <w:rsid w:val="006A12BE"/>
    <w:rsid w:val="006A3DF1"/>
    <w:rsid w:val="006B1452"/>
    <w:rsid w:val="006B1586"/>
    <w:rsid w:val="006B70D3"/>
    <w:rsid w:val="006C316C"/>
    <w:rsid w:val="006C41BE"/>
    <w:rsid w:val="006D728E"/>
    <w:rsid w:val="006E1A3A"/>
    <w:rsid w:val="006E3EF5"/>
    <w:rsid w:val="006E7418"/>
    <w:rsid w:val="006E7E43"/>
    <w:rsid w:val="006E7F43"/>
    <w:rsid w:val="006F542B"/>
    <w:rsid w:val="006F60DA"/>
    <w:rsid w:val="006F61F1"/>
    <w:rsid w:val="006F6F94"/>
    <w:rsid w:val="00701AE7"/>
    <w:rsid w:val="00702E0F"/>
    <w:rsid w:val="00704CCC"/>
    <w:rsid w:val="0070513A"/>
    <w:rsid w:val="007055A2"/>
    <w:rsid w:val="007078C7"/>
    <w:rsid w:val="00707B42"/>
    <w:rsid w:val="00707D08"/>
    <w:rsid w:val="00713F82"/>
    <w:rsid w:val="00725C21"/>
    <w:rsid w:val="00727166"/>
    <w:rsid w:val="00730965"/>
    <w:rsid w:val="00730EC9"/>
    <w:rsid w:val="00734506"/>
    <w:rsid w:val="0073473B"/>
    <w:rsid w:val="00743AFB"/>
    <w:rsid w:val="00745456"/>
    <w:rsid w:val="0075164C"/>
    <w:rsid w:val="00754D3F"/>
    <w:rsid w:val="0076375E"/>
    <w:rsid w:val="00764D47"/>
    <w:rsid w:val="00765B40"/>
    <w:rsid w:val="00770491"/>
    <w:rsid w:val="00772FAE"/>
    <w:rsid w:val="00773197"/>
    <w:rsid w:val="007774EE"/>
    <w:rsid w:val="00787432"/>
    <w:rsid w:val="007920DD"/>
    <w:rsid w:val="00792146"/>
    <w:rsid w:val="00793D0B"/>
    <w:rsid w:val="007A4213"/>
    <w:rsid w:val="007A4F8C"/>
    <w:rsid w:val="007A7DCB"/>
    <w:rsid w:val="007B21CD"/>
    <w:rsid w:val="007B24D8"/>
    <w:rsid w:val="007B7A2F"/>
    <w:rsid w:val="007C0B2B"/>
    <w:rsid w:val="007C1622"/>
    <w:rsid w:val="007C17F0"/>
    <w:rsid w:val="007C1AFD"/>
    <w:rsid w:val="007C34F0"/>
    <w:rsid w:val="007C51D4"/>
    <w:rsid w:val="007C748A"/>
    <w:rsid w:val="007D1F7C"/>
    <w:rsid w:val="007D2F19"/>
    <w:rsid w:val="007D4520"/>
    <w:rsid w:val="007E0B21"/>
    <w:rsid w:val="007E26E5"/>
    <w:rsid w:val="007E405C"/>
    <w:rsid w:val="007E570F"/>
    <w:rsid w:val="007E5794"/>
    <w:rsid w:val="007E5DB1"/>
    <w:rsid w:val="007E717B"/>
    <w:rsid w:val="007F2129"/>
    <w:rsid w:val="007F31F9"/>
    <w:rsid w:val="0080078A"/>
    <w:rsid w:val="008026B3"/>
    <w:rsid w:val="008046D9"/>
    <w:rsid w:val="00813C3E"/>
    <w:rsid w:val="00814317"/>
    <w:rsid w:val="008147F1"/>
    <w:rsid w:val="00816876"/>
    <w:rsid w:val="00816C97"/>
    <w:rsid w:val="00821358"/>
    <w:rsid w:val="00825261"/>
    <w:rsid w:val="008265FB"/>
    <w:rsid w:val="00832688"/>
    <w:rsid w:val="008344AA"/>
    <w:rsid w:val="008345BD"/>
    <w:rsid w:val="0083644E"/>
    <w:rsid w:val="008412BE"/>
    <w:rsid w:val="00843506"/>
    <w:rsid w:val="008508FD"/>
    <w:rsid w:val="00853DCC"/>
    <w:rsid w:val="0085596D"/>
    <w:rsid w:val="0085674D"/>
    <w:rsid w:val="008611CD"/>
    <w:rsid w:val="00863A0B"/>
    <w:rsid w:val="00866BAB"/>
    <w:rsid w:val="008718E6"/>
    <w:rsid w:val="008775BD"/>
    <w:rsid w:val="00877E6F"/>
    <w:rsid w:val="0088406B"/>
    <w:rsid w:val="00885A4B"/>
    <w:rsid w:val="00885A57"/>
    <w:rsid w:val="00886C8F"/>
    <w:rsid w:val="008A0DE0"/>
    <w:rsid w:val="008A3028"/>
    <w:rsid w:val="008A553F"/>
    <w:rsid w:val="008B7D27"/>
    <w:rsid w:val="008C2583"/>
    <w:rsid w:val="008C631D"/>
    <w:rsid w:val="008C6700"/>
    <w:rsid w:val="008D1073"/>
    <w:rsid w:val="008D17A5"/>
    <w:rsid w:val="008D2B1D"/>
    <w:rsid w:val="008D3456"/>
    <w:rsid w:val="008D4DE7"/>
    <w:rsid w:val="008D5B59"/>
    <w:rsid w:val="008E5372"/>
    <w:rsid w:val="008F026D"/>
    <w:rsid w:val="008F045B"/>
    <w:rsid w:val="008F19AF"/>
    <w:rsid w:val="008F1C18"/>
    <w:rsid w:val="008F3DF5"/>
    <w:rsid w:val="008F5EA9"/>
    <w:rsid w:val="009009F8"/>
    <w:rsid w:val="009013AE"/>
    <w:rsid w:val="009019BD"/>
    <w:rsid w:val="00904EEF"/>
    <w:rsid w:val="009073B5"/>
    <w:rsid w:val="009077FF"/>
    <w:rsid w:val="00907EF8"/>
    <w:rsid w:val="00910451"/>
    <w:rsid w:val="009124CA"/>
    <w:rsid w:val="0091635E"/>
    <w:rsid w:val="00916E51"/>
    <w:rsid w:val="00926CD6"/>
    <w:rsid w:val="00931AC0"/>
    <w:rsid w:val="009370CC"/>
    <w:rsid w:val="00941E13"/>
    <w:rsid w:val="00944973"/>
    <w:rsid w:val="0094727B"/>
    <w:rsid w:val="009501E3"/>
    <w:rsid w:val="00950890"/>
    <w:rsid w:val="0095097A"/>
    <w:rsid w:val="009523C9"/>
    <w:rsid w:val="00953A72"/>
    <w:rsid w:val="00960515"/>
    <w:rsid w:val="00970FC2"/>
    <w:rsid w:val="00972D1C"/>
    <w:rsid w:val="0097451D"/>
    <w:rsid w:val="0098174D"/>
    <w:rsid w:val="009821D5"/>
    <w:rsid w:val="00983054"/>
    <w:rsid w:val="00986E6A"/>
    <w:rsid w:val="00986F8C"/>
    <w:rsid w:val="0099081A"/>
    <w:rsid w:val="00990F73"/>
    <w:rsid w:val="00993691"/>
    <w:rsid w:val="009955C7"/>
    <w:rsid w:val="009A3632"/>
    <w:rsid w:val="009A4E06"/>
    <w:rsid w:val="009A5780"/>
    <w:rsid w:val="009A76B7"/>
    <w:rsid w:val="009B3D16"/>
    <w:rsid w:val="009B4C7F"/>
    <w:rsid w:val="009B5CBD"/>
    <w:rsid w:val="009C0064"/>
    <w:rsid w:val="009C5D39"/>
    <w:rsid w:val="009D0B23"/>
    <w:rsid w:val="009D1422"/>
    <w:rsid w:val="009D18E8"/>
    <w:rsid w:val="009D1DF6"/>
    <w:rsid w:val="009D3D25"/>
    <w:rsid w:val="009D61E3"/>
    <w:rsid w:val="009E0705"/>
    <w:rsid w:val="009E0F35"/>
    <w:rsid w:val="009E2CBF"/>
    <w:rsid w:val="009E4136"/>
    <w:rsid w:val="009E4649"/>
    <w:rsid w:val="009E4F7E"/>
    <w:rsid w:val="009E66A8"/>
    <w:rsid w:val="009E7CAE"/>
    <w:rsid w:val="009E7DFA"/>
    <w:rsid w:val="009F17D7"/>
    <w:rsid w:val="009F76A4"/>
    <w:rsid w:val="00A02119"/>
    <w:rsid w:val="00A02BF2"/>
    <w:rsid w:val="00A03F7B"/>
    <w:rsid w:val="00A0602C"/>
    <w:rsid w:val="00A062BE"/>
    <w:rsid w:val="00A073B0"/>
    <w:rsid w:val="00A109A7"/>
    <w:rsid w:val="00A11931"/>
    <w:rsid w:val="00A203FD"/>
    <w:rsid w:val="00A20F09"/>
    <w:rsid w:val="00A23D07"/>
    <w:rsid w:val="00A27265"/>
    <w:rsid w:val="00A326DF"/>
    <w:rsid w:val="00A40CE5"/>
    <w:rsid w:val="00A43613"/>
    <w:rsid w:val="00A44C56"/>
    <w:rsid w:val="00A44DAE"/>
    <w:rsid w:val="00A4777B"/>
    <w:rsid w:val="00A47EC6"/>
    <w:rsid w:val="00A47FB3"/>
    <w:rsid w:val="00A52BA0"/>
    <w:rsid w:val="00A541E8"/>
    <w:rsid w:val="00A63407"/>
    <w:rsid w:val="00A636C7"/>
    <w:rsid w:val="00A63A93"/>
    <w:rsid w:val="00A666E7"/>
    <w:rsid w:val="00A67231"/>
    <w:rsid w:val="00A7115F"/>
    <w:rsid w:val="00A714E4"/>
    <w:rsid w:val="00A83C44"/>
    <w:rsid w:val="00A83EB7"/>
    <w:rsid w:val="00A850BD"/>
    <w:rsid w:val="00A90823"/>
    <w:rsid w:val="00A935C5"/>
    <w:rsid w:val="00A9419B"/>
    <w:rsid w:val="00A94D6B"/>
    <w:rsid w:val="00A95C62"/>
    <w:rsid w:val="00A9644C"/>
    <w:rsid w:val="00AA19E0"/>
    <w:rsid w:val="00AA3C8A"/>
    <w:rsid w:val="00AA49E5"/>
    <w:rsid w:val="00AA5CF0"/>
    <w:rsid w:val="00AA6EBE"/>
    <w:rsid w:val="00AA6F90"/>
    <w:rsid w:val="00AB4ECB"/>
    <w:rsid w:val="00AB7977"/>
    <w:rsid w:val="00AB7A5E"/>
    <w:rsid w:val="00AC2397"/>
    <w:rsid w:val="00AC3B3D"/>
    <w:rsid w:val="00AC4913"/>
    <w:rsid w:val="00AC6A6B"/>
    <w:rsid w:val="00AC7964"/>
    <w:rsid w:val="00AD29BD"/>
    <w:rsid w:val="00AD2C67"/>
    <w:rsid w:val="00AD6484"/>
    <w:rsid w:val="00AD70E6"/>
    <w:rsid w:val="00AE3C6C"/>
    <w:rsid w:val="00AE5F6C"/>
    <w:rsid w:val="00AE7A92"/>
    <w:rsid w:val="00AF2BA8"/>
    <w:rsid w:val="00AF46BC"/>
    <w:rsid w:val="00AF6318"/>
    <w:rsid w:val="00B00982"/>
    <w:rsid w:val="00B011A1"/>
    <w:rsid w:val="00B014CC"/>
    <w:rsid w:val="00B027CB"/>
    <w:rsid w:val="00B04229"/>
    <w:rsid w:val="00B05DD4"/>
    <w:rsid w:val="00B078D1"/>
    <w:rsid w:val="00B14A84"/>
    <w:rsid w:val="00B22CCC"/>
    <w:rsid w:val="00B23860"/>
    <w:rsid w:val="00B23B44"/>
    <w:rsid w:val="00B241E4"/>
    <w:rsid w:val="00B25A96"/>
    <w:rsid w:val="00B2663D"/>
    <w:rsid w:val="00B26A56"/>
    <w:rsid w:val="00B33B94"/>
    <w:rsid w:val="00B378AC"/>
    <w:rsid w:val="00B41149"/>
    <w:rsid w:val="00B411B5"/>
    <w:rsid w:val="00B44C1A"/>
    <w:rsid w:val="00B51C13"/>
    <w:rsid w:val="00B52119"/>
    <w:rsid w:val="00B55132"/>
    <w:rsid w:val="00B57001"/>
    <w:rsid w:val="00B57A2E"/>
    <w:rsid w:val="00B641EB"/>
    <w:rsid w:val="00B76249"/>
    <w:rsid w:val="00B776CC"/>
    <w:rsid w:val="00B837E6"/>
    <w:rsid w:val="00B84852"/>
    <w:rsid w:val="00B869DF"/>
    <w:rsid w:val="00B90074"/>
    <w:rsid w:val="00B9009A"/>
    <w:rsid w:val="00B9020B"/>
    <w:rsid w:val="00B91731"/>
    <w:rsid w:val="00BA08CA"/>
    <w:rsid w:val="00BA0E09"/>
    <w:rsid w:val="00BA3F8C"/>
    <w:rsid w:val="00BC0759"/>
    <w:rsid w:val="00BC1918"/>
    <w:rsid w:val="00BC3CC5"/>
    <w:rsid w:val="00BD1E74"/>
    <w:rsid w:val="00BD6CDA"/>
    <w:rsid w:val="00BD7D2F"/>
    <w:rsid w:val="00BE58B5"/>
    <w:rsid w:val="00BF0BE2"/>
    <w:rsid w:val="00BF1995"/>
    <w:rsid w:val="00BF2709"/>
    <w:rsid w:val="00BF2EC9"/>
    <w:rsid w:val="00BF3BEC"/>
    <w:rsid w:val="00BF6D8C"/>
    <w:rsid w:val="00BF7A3D"/>
    <w:rsid w:val="00C00075"/>
    <w:rsid w:val="00C01173"/>
    <w:rsid w:val="00C0181F"/>
    <w:rsid w:val="00C04734"/>
    <w:rsid w:val="00C0499F"/>
    <w:rsid w:val="00C0501F"/>
    <w:rsid w:val="00C05840"/>
    <w:rsid w:val="00C0584C"/>
    <w:rsid w:val="00C05DDD"/>
    <w:rsid w:val="00C0739C"/>
    <w:rsid w:val="00C100B6"/>
    <w:rsid w:val="00C15B45"/>
    <w:rsid w:val="00C16982"/>
    <w:rsid w:val="00C22845"/>
    <w:rsid w:val="00C257DD"/>
    <w:rsid w:val="00C25A50"/>
    <w:rsid w:val="00C25F15"/>
    <w:rsid w:val="00C44885"/>
    <w:rsid w:val="00C46AEC"/>
    <w:rsid w:val="00C515EC"/>
    <w:rsid w:val="00C5412E"/>
    <w:rsid w:val="00C55C4B"/>
    <w:rsid w:val="00C56035"/>
    <w:rsid w:val="00C65120"/>
    <w:rsid w:val="00C764C5"/>
    <w:rsid w:val="00C80E6A"/>
    <w:rsid w:val="00C83299"/>
    <w:rsid w:val="00C860FE"/>
    <w:rsid w:val="00C86EF0"/>
    <w:rsid w:val="00C910FA"/>
    <w:rsid w:val="00C913A3"/>
    <w:rsid w:val="00C91EA6"/>
    <w:rsid w:val="00C93BBA"/>
    <w:rsid w:val="00C946B9"/>
    <w:rsid w:val="00C95C72"/>
    <w:rsid w:val="00CA06F9"/>
    <w:rsid w:val="00CA0B34"/>
    <w:rsid w:val="00CA66BA"/>
    <w:rsid w:val="00CB1712"/>
    <w:rsid w:val="00CB2995"/>
    <w:rsid w:val="00CB396F"/>
    <w:rsid w:val="00CB3EAE"/>
    <w:rsid w:val="00CB70E5"/>
    <w:rsid w:val="00CC3A81"/>
    <w:rsid w:val="00CC4272"/>
    <w:rsid w:val="00CC4CA9"/>
    <w:rsid w:val="00CC4D1B"/>
    <w:rsid w:val="00CD34E9"/>
    <w:rsid w:val="00CD4185"/>
    <w:rsid w:val="00CD6A56"/>
    <w:rsid w:val="00CD6CFB"/>
    <w:rsid w:val="00CE54F3"/>
    <w:rsid w:val="00CE6C6D"/>
    <w:rsid w:val="00CE7449"/>
    <w:rsid w:val="00CE792D"/>
    <w:rsid w:val="00CE7C71"/>
    <w:rsid w:val="00CF38F5"/>
    <w:rsid w:val="00CF3C9A"/>
    <w:rsid w:val="00CF6F2C"/>
    <w:rsid w:val="00D01038"/>
    <w:rsid w:val="00D01544"/>
    <w:rsid w:val="00D0160B"/>
    <w:rsid w:val="00D0776B"/>
    <w:rsid w:val="00D12056"/>
    <w:rsid w:val="00D12B67"/>
    <w:rsid w:val="00D15E57"/>
    <w:rsid w:val="00D1619B"/>
    <w:rsid w:val="00D17E1A"/>
    <w:rsid w:val="00D25747"/>
    <w:rsid w:val="00D27489"/>
    <w:rsid w:val="00D31A9C"/>
    <w:rsid w:val="00D3492A"/>
    <w:rsid w:val="00D36255"/>
    <w:rsid w:val="00D41774"/>
    <w:rsid w:val="00D422D8"/>
    <w:rsid w:val="00D44573"/>
    <w:rsid w:val="00D453C3"/>
    <w:rsid w:val="00D45806"/>
    <w:rsid w:val="00D46F52"/>
    <w:rsid w:val="00D471A5"/>
    <w:rsid w:val="00D47586"/>
    <w:rsid w:val="00D47615"/>
    <w:rsid w:val="00D47624"/>
    <w:rsid w:val="00D50DB3"/>
    <w:rsid w:val="00D57E3E"/>
    <w:rsid w:val="00D65F22"/>
    <w:rsid w:val="00D65F54"/>
    <w:rsid w:val="00D759FF"/>
    <w:rsid w:val="00D77378"/>
    <w:rsid w:val="00D80C3D"/>
    <w:rsid w:val="00D82FC9"/>
    <w:rsid w:val="00D83359"/>
    <w:rsid w:val="00D839FF"/>
    <w:rsid w:val="00D842DA"/>
    <w:rsid w:val="00D84EF0"/>
    <w:rsid w:val="00D85EF1"/>
    <w:rsid w:val="00D863AB"/>
    <w:rsid w:val="00D913C3"/>
    <w:rsid w:val="00D92937"/>
    <w:rsid w:val="00D95A06"/>
    <w:rsid w:val="00D95C2E"/>
    <w:rsid w:val="00D97E7E"/>
    <w:rsid w:val="00DA3852"/>
    <w:rsid w:val="00DA7E2E"/>
    <w:rsid w:val="00DB1DB7"/>
    <w:rsid w:val="00DB1EE4"/>
    <w:rsid w:val="00DB5B00"/>
    <w:rsid w:val="00DC7B89"/>
    <w:rsid w:val="00DD0E68"/>
    <w:rsid w:val="00DD3477"/>
    <w:rsid w:val="00DE0799"/>
    <w:rsid w:val="00DE2860"/>
    <w:rsid w:val="00DE2C64"/>
    <w:rsid w:val="00DE6583"/>
    <w:rsid w:val="00DE7733"/>
    <w:rsid w:val="00DF39D6"/>
    <w:rsid w:val="00DF4BAB"/>
    <w:rsid w:val="00E012D7"/>
    <w:rsid w:val="00E02D9C"/>
    <w:rsid w:val="00E03AFA"/>
    <w:rsid w:val="00E057C6"/>
    <w:rsid w:val="00E1195C"/>
    <w:rsid w:val="00E124C8"/>
    <w:rsid w:val="00E1420B"/>
    <w:rsid w:val="00E17E2C"/>
    <w:rsid w:val="00E20464"/>
    <w:rsid w:val="00E24D66"/>
    <w:rsid w:val="00E2717E"/>
    <w:rsid w:val="00E3262A"/>
    <w:rsid w:val="00E37493"/>
    <w:rsid w:val="00E376AC"/>
    <w:rsid w:val="00E377AC"/>
    <w:rsid w:val="00E37FCC"/>
    <w:rsid w:val="00E4396A"/>
    <w:rsid w:val="00E43A75"/>
    <w:rsid w:val="00E444C1"/>
    <w:rsid w:val="00E453D4"/>
    <w:rsid w:val="00E633D0"/>
    <w:rsid w:val="00E66166"/>
    <w:rsid w:val="00E66F29"/>
    <w:rsid w:val="00E67132"/>
    <w:rsid w:val="00E7068A"/>
    <w:rsid w:val="00E71A5B"/>
    <w:rsid w:val="00E74821"/>
    <w:rsid w:val="00E8010A"/>
    <w:rsid w:val="00E83772"/>
    <w:rsid w:val="00E8630F"/>
    <w:rsid w:val="00E86CBE"/>
    <w:rsid w:val="00E94AB9"/>
    <w:rsid w:val="00EA05AF"/>
    <w:rsid w:val="00EA4ADD"/>
    <w:rsid w:val="00EB0AE2"/>
    <w:rsid w:val="00EB2996"/>
    <w:rsid w:val="00ED165B"/>
    <w:rsid w:val="00ED190A"/>
    <w:rsid w:val="00ED5478"/>
    <w:rsid w:val="00ED5E3E"/>
    <w:rsid w:val="00EE1B12"/>
    <w:rsid w:val="00EE3B91"/>
    <w:rsid w:val="00EE5A11"/>
    <w:rsid w:val="00EE6A13"/>
    <w:rsid w:val="00EF1273"/>
    <w:rsid w:val="00EF2624"/>
    <w:rsid w:val="00EF4D3A"/>
    <w:rsid w:val="00EF7CB7"/>
    <w:rsid w:val="00F02A03"/>
    <w:rsid w:val="00F06C31"/>
    <w:rsid w:val="00F11C03"/>
    <w:rsid w:val="00F13049"/>
    <w:rsid w:val="00F14658"/>
    <w:rsid w:val="00F158E7"/>
    <w:rsid w:val="00F1778A"/>
    <w:rsid w:val="00F21F1E"/>
    <w:rsid w:val="00F23AED"/>
    <w:rsid w:val="00F2588B"/>
    <w:rsid w:val="00F27223"/>
    <w:rsid w:val="00F3036B"/>
    <w:rsid w:val="00F33417"/>
    <w:rsid w:val="00F355B2"/>
    <w:rsid w:val="00F35751"/>
    <w:rsid w:val="00F35FB6"/>
    <w:rsid w:val="00F5099A"/>
    <w:rsid w:val="00F50E30"/>
    <w:rsid w:val="00F518DC"/>
    <w:rsid w:val="00F60BB5"/>
    <w:rsid w:val="00F61292"/>
    <w:rsid w:val="00F61929"/>
    <w:rsid w:val="00F64358"/>
    <w:rsid w:val="00F713A6"/>
    <w:rsid w:val="00F872CC"/>
    <w:rsid w:val="00F93469"/>
    <w:rsid w:val="00F9459F"/>
    <w:rsid w:val="00FA160A"/>
    <w:rsid w:val="00FA24A6"/>
    <w:rsid w:val="00FA441B"/>
    <w:rsid w:val="00FB1E53"/>
    <w:rsid w:val="00FB2807"/>
    <w:rsid w:val="00FB2ABA"/>
    <w:rsid w:val="00FB2E59"/>
    <w:rsid w:val="00FB587C"/>
    <w:rsid w:val="00FB6691"/>
    <w:rsid w:val="00FB68DA"/>
    <w:rsid w:val="00FC0FDE"/>
    <w:rsid w:val="00FC28BB"/>
    <w:rsid w:val="00FD04A7"/>
    <w:rsid w:val="00FD1CA6"/>
    <w:rsid w:val="00FD56B8"/>
    <w:rsid w:val="00FD5A61"/>
    <w:rsid w:val="00FD64BC"/>
    <w:rsid w:val="00FE1D8D"/>
    <w:rsid w:val="00FE2079"/>
    <w:rsid w:val="00FE23E7"/>
    <w:rsid w:val="00FE327D"/>
    <w:rsid w:val="00FE5D05"/>
    <w:rsid w:val="00FF034F"/>
    <w:rsid w:val="00FF0C30"/>
    <w:rsid w:val="00FF46E5"/>
    <w:rsid w:val="00FF5756"/>
    <w:rsid w:val="01914B53"/>
    <w:rsid w:val="0714B53C"/>
    <w:rsid w:val="076D1ED7"/>
    <w:rsid w:val="0871A63C"/>
    <w:rsid w:val="097A9FB0"/>
    <w:rsid w:val="0A2EC827"/>
    <w:rsid w:val="0B35CE2E"/>
    <w:rsid w:val="0C5EC5CF"/>
    <w:rsid w:val="0C982153"/>
    <w:rsid w:val="0E066A58"/>
    <w:rsid w:val="0F0A88DD"/>
    <w:rsid w:val="0FCFC215"/>
    <w:rsid w:val="0FF4A269"/>
    <w:rsid w:val="102E77CE"/>
    <w:rsid w:val="1066248F"/>
    <w:rsid w:val="10A19DD3"/>
    <w:rsid w:val="14DA85BD"/>
    <w:rsid w:val="1504E74C"/>
    <w:rsid w:val="15F7FAA9"/>
    <w:rsid w:val="178902EA"/>
    <w:rsid w:val="199A820F"/>
    <w:rsid w:val="19F8E998"/>
    <w:rsid w:val="1A6BFB86"/>
    <w:rsid w:val="1B0DB9F7"/>
    <w:rsid w:val="1B46846E"/>
    <w:rsid w:val="200F8962"/>
    <w:rsid w:val="209850E7"/>
    <w:rsid w:val="21C01510"/>
    <w:rsid w:val="233A28C5"/>
    <w:rsid w:val="23482643"/>
    <w:rsid w:val="236E662A"/>
    <w:rsid w:val="23A5760F"/>
    <w:rsid w:val="23B3A1B5"/>
    <w:rsid w:val="2419A659"/>
    <w:rsid w:val="24202E2A"/>
    <w:rsid w:val="24AB8B5A"/>
    <w:rsid w:val="25ED2481"/>
    <w:rsid w:val="2A02F979"/>
    <w:rsid w:val="2BED19B2"/>
    <w:rsid w:val="2C03331C"/>
    <w:rsid w:val="2C3295BB"/>
    <w:rsid w:val="2CA071A4"/>
    <w:rsid w:val="2D4D326D"/>
    <w:rsid w:val="2DDF23EF"/>
    <w:rsid w:val="2E025765"/>
    <w:rsid w:val="2F09FAA7"/>
    <w:rsid w:val="2F20E233"/>
    <w:rsid w:val="2FD07266"/>
    <w:rsid w:val="302D9AB2"/>
    <w:rsid w:val="3147910A"/>
    <w:rsid w:val="321D1F52"/>
    <w:rsid w:val="33653B74"/>
    <w:rsid w:val="3563CBB7"/>
    <w:rsid w:val="363708CA"/>
    <w:rsid w:val="37149451"/>
    <w:rsid w:val="386D4326"/>
    <w:rsid w:val="3942D693"/>
    <w:rsid w:val="3A7EF411"/>
    <w:rsid w:val="3B2DD7E6"/>
    <w:rsid w:val="3BE95DB9"/>
    <w:rsid w:val="3D05CF5E"/>
    <w:rsid w:val="3D887D91"/>
    <w:rsid w:val="3E442200"/>
    <w:rsid w:val="3FAEEEBB"/>
    <w:rsid w:val="412C0814"/>
    <w:rsid w:val="414122E1"/>
    <w:rsid w:val="41B77BBA"/>
    <w:rsid w:val="42054EFB"/>
    <w:rsid w:val="430584E9"/>
    <w:rsid w:val="4652C3CA"/>
    <w:rsid w:val="4AC53B58"/>
    <w:rsid w:val="4C2B3025"/>
    <w:rsid w:val="4D0CDC73"/>
    <w:rsid w:val="4D87AFB7"/>
    <w:rsid w:val="4DF0ADC0"/>
    <w:rsid w:val="523561F1"/>
    <w:rsid w:val="58074519"/>
    <w:rsid w:val="59A0630E"/>
    <w:rsid w:val="5A9A8EEE"/>
    <w:rsid w:val="5B8F735C"/>
    <w:rsid w:val="5C3A7231"/>
    <w:rsid w:val="5CAE9E51"/>
    <w:rsid w:val="5D338390"/>
    <w:rsid w:val="5F569AD4"/>
    <w:rsid w:val="61C97BFE"/>
    <w:rsid w:val="61FCE28F"/>
    <w:rsid w:val="62D20147"/>
    <w:rsid w:val="653CD195"/>
    <w:rsid w:val="68528546"/>
    <w:rsid w:val="6922A416"/>
    <w:rsid w:val="69CACBE6"/>
    <w:rsid w:val="6AA89B81"/>
    <w:rsid w:val="6C007112"/>
    <w:rsid w:val="6C67069D"/>
    <w:rsid w:val="6D7F634E"/>
    <w:rsid w:val="6DF5E7B5"/>
    <w:rsid w:val="6E1DCB93"/>
    <w:rsid w:val="6EBC379F"/>
    <w:rsid w:val="6F3811D4"/>
    <w:rsid w:val="7175660C"/>
    <w:rsid w:val="734AFF67"/>
    <w:rsid w:val="7449ABDA"/>
    <w:rsid w:val="75016B25"/>
    <w:rsid w:val="79950A8E"/>
    <w:rsid w:val="7B92A3A4"/>
    <w:rsid w:val="7E01A666"/>
    <w:rsid w:val="7E33E696"/>
    <w:rsid w:val="7F968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30DB7"/>
  <w15:chartTrackingRefBased/>
  <w15:docId w15:val="{40A26930-5066-4CF4-931E-948C409B6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3772"/>
    <w:pPr>
      <w:keepNext/>
      <w:keepLines/>
      <w:spacing w:before="240" w:beforeAutospacing="1" w:after="0" w:afterAutospacing="1" w:line="240" w:lineRule="auto"/>
      <w:textAlignment w:val="baseline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E83772"/>
    <w:pPr>
      <w:spacing w:before="100" w:beforeAutospacing="1" w:after="100" w:afterAutospacing="1" w:line="240" w:lineRule="auto"/>
      <w:textAlignment w:val="baseline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3772"/>
    <w:pPr>
      <w:keepNext/>
      <w:keepLines/>
      <w:spacing w:before="40" w:beforeAutospacing="1" w:after="0" w:afterAutospacing="1" w:line="240" w:lineRule="auto"/>
      <w:textAlignment w:val="baseline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3772"/>
    <w:pPr>
      <w:keepNext/>
      <w:keepLines/>
      <w:spacing w:before="40" w:beforeAutospacing="1" w:after="0" w:afterAutospacing="1" w:line="240" w:lineRule="auto"/>
      <w:textAlignment w:val="baseline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3772"/>
    <w:pPr>
      <w:keepNext/>
      <w:keepLines/>
      <w:spacing w:before="40" w:beforeAutospacing="1" w:after="0" w:afterAutospacing="1" w:line="240" w:lineRule="auto"/>
      <w:textAlignment w:val="baseline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77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8377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8377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E83772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E83772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NormalWeb">
    <w:name w:val="Normal (Web)"/>
    <w:basedOn w:val="Normal"/>
    <w:uiPriority w:val="99"/>
    <w:unhideWhenUsed/>
    <w:rsid w:val="00E83772"/>
    <w:pPr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83772"/>
    <w:rPr>
      <w:i/>
      <w:iCs/>
    </w:rPr>
  </w:style>
  <w:style w:type="character" w:styleId="Hyperlink">
    <w:name w:val="Hyperlink"/>
    <w:basedOn w:val="DefaultParagraphFont"/>
    <w:uiPriority w:val="99"/>
    <w:unhideWhenUsed/>
    <w:rsid w:val="00E8377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8377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83772"/>
  </w:style>
  <w:style w:type="paragraph" w:styleId="Header">
    <w:name w:val="header"/>
    <w:basedOn w:val="Normal"/>
    <w:link w:val="HeaderChar"/>
    <w:uiPriority w:val="99"/>
    <w:unhideWhenUsed/>
    <w:rsid w:val="00E83772"/>
    <w:pPr>
      <w:tabs>
        <w:tab w:val="center" w:pos="4513"/>
        <w:tab w:val="right" w:pos="9026"/>
      </w:tabs>
      <w:spacing w:before="100" w:beforeAutospacing="1" w:after="0" w:afterAutospacing="1" w:line="240" w:lineRule="auto"/>
      <w:textAlignment w:val="baseline"/>
    </w:pPr>
    <w:rPr>
      <w:rFonts w:eastAsiaTheme="majorEastAsia" w:cs="Calibri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83772"/>
    <w:rPr>
      <w:rFonts w:eastAsiaTheme="majorEastAsia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83772"/>
    <w:pPr>
      <w:tabs>
        <w:tab w:val="center" w:pos="4513"/>
        <w:tab w:val="right" w:pos="9026"/>
      </w:tabs>
      <w:spacing w:before="100" w:beforeAutospacing="1" w:after="0" w:afterAutospacing="1" w:line="240" w:lineRule="auto"/>
      <w:textAlignment w:val="baseline"/>
    </w:pPr>
    <w:rPr>
      <w:rFonts w:eastAsiaTheme="majorEastAsia" w:cs="Calibri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83772"/>
    <w:rPr>
      <w:rFonts w:eastAsiaTheme="majorEastAsia" w:cs="Calibri"/>
      <w:lang w:eastAsia="en-GB"/>
    </w:rPr>
  </w:style>
  <w:style w:type="character" w:styleId="CommentReference">
    <w:name w:val="annotation reference"/>
    <w:basedOn w:val="DefaultParagraphFont"/>
    <w:semiHidden/>
    <w:unhideWhenUsed/>
    <w:rsid w:val="00E83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3772"/>
    <w:pPr>
      <w:spacing w:before="100" w:beforeAutospacing="1" w:after="100" w:afterAutospacing="1" w:line="240" w:lineRule="auto"/>
      <w:textAlignment w:val="baseline"/>
    </w:pPr>
    <w:rPr>
      <w:rFonts w:eastAsiaTheme="majorEastAsia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772"/>
    <w:rPr>
      <w:rFonts w:eastAsiaTheme="majorEastAsia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772"/>
    <w:rPr>
      <w:rFonts w:eastAsiaTheme="majorEastAsia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772"/>
    <w:pPr>
      <w:spacing w:before="100" w:beforeAutospacing="1" w:after="0" w:afterAutospacing="1" w:line="240" w:lineRule="auto"/>
      <w:textAlignment w:val="baseline"/>
    </w:pPr>
    <w:rPr>
      <w:rFonts w:ascii="Segoe UI" w:eastAsiaTheme="majorEastAsia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772"/>
    <w:rPr>
      <w:rFonts w:ascii="Segoe UI" w:eastAsiaTheme="majorEastAsia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E83772"/>
    <w:pPr>
      <w:spacing w:before="100" w:beforeAutospacing="1" w:after="100" w:afterAutospacing="1" w:line="240" w:lineRule="auto"/>
      <w:ind w:left="720"/>
      <w:contextualSpacing/>
      <w:textAlignment w:val="baseline"/>
    </w:pPr>
    <w:rPr>
      <w:rFonts w:eastAsiaTheme="majorEastAsia" w:cs="Calibri"/>
      <w:lang w:eastAsia="en-GB"/>
    </w:rPr>
  </w:style>
  <w:style w:type="paragraph" w:customStyle="1" w:styleId="paragraph">
    <w:name w:val="paragraph"/>
    <w:basedOn w:val="Normal"/>
    <w:rsid w:val="00E83772"/>
    <w:pPr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83772"/>
  </w:style>
  <w:style w:type="character" w:customStyle="1" w:styleId="eop">
    <w:name w:val="eop"/>
    <w:basedOn w:val="DefaultParagraphFont"/>
    <w:rsid w:val="00E83772"/>
  </w:style>
  <w:style w:type="table" w:styleId="TableGrid">
    <w:name w:val="Table Grid"/>
    <w:basedOn w:val="TableNormal"/>
    <w:uiPriority w:val="39"/>
    <w:rsid w:val="00E8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377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8377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8377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377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411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diagramQuickStyle" Target="diagrams/quickStyle1.xml"/><Relationship Id="rId18" Type="http://schemas.openxmlformats.org/officeDocument/2006/relationships/diagramQuickStyle" Target="diagrams/quickStyle2.xml"/><Relationship Id="rId26" Type="http://schemas.openxmlformats.org/officeDocument/2006/relationships/diagramData" Target="diagrams/data4.xml"/><Relationship Id="rId3" Type="http://schemas.openxmlformats.org/officeDocument/2006/relationships/customXml" Target="../customXml/item3.xml"/><Relationship Id="rId21" Type="http://schemas.openxmlformats.org/officeDocument/2006/relationships/diagramData" Target="diagrams/data3.xml"/><Relationship Id="rId34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diagramLayout" Target="diagrams/layout1.xml"/><Relationship Id="rId17" Type="http://schemas.openxmlformats.org/officeDocument/2006/relationships/diagramLayout" Target="diagrams/layout2.xml"/><Relationship Id="rId25" Type="http://schemas.microsoft.com/office/2007/relationships/diagramDrawing" Target="diagrams/drawing3.xm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diagramData" Target="diagrams/data2.xml"/><Relationship Id="rId20" Type="http://schemas.microsoft.com/office/2007/relationships/diagramDrawing" Target="diagrams/drawing2.xml"/><Relationship Id="rId29" Type="http://schemas.openxmlformats.org/officeDocument/2006/relationships/diagramColors" Target="diagrams/colors4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diagramData" Target="diagrams/data1.xml"/><Relationship Id="rId24" Type="http://schemas.openxmlformats.org/officeDocument/2006/relationships/diagramColors" Target="diagrams/colors3.xml"/><Relationship Id="rId32" Type="http://schemas.openxmlformats.org/officeDocument/2006/relationships/footer" Target="footer2.xml"/><Relationship Id="rId5" Type="http://schemas.openxmlformats.org/officeDocument/2006/relationships/numbering" Target="numbering.xml"/><Relationship Id="rId15" Type="http://schemas.microsoft.com/office/2007/relationships/diagramDrawing" Target="diagrams/drawing1.xml"/><Relationship Id="rId23" Type="http://schemas.openxmlformats.org/officeDocument/2006/relationships/diagramQuickStyle" Target="diagrams/quickStyle3.xml"/><Relationship Id="rId28" Type="http://schemas.openxmlformats.org/officeDocument/2006/relationships/diagramQuickStyle" Target="diagrams/quickStyle4.xml"/><Relationship Id="rId10" Type="http://schemas.openxmlformats.org/officeDocument/2006/relationships/endnotes" Target="endnotes.xml"/><Relationship Id="rId19" Type="http://schemas.openxmlformats.org/officeDocument/2006/relationships/diagramColors" Target="diagrams/colors2.xml"/><Relationship Id="rId31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diagramColors" Target="diagrams/colors1.xml"/><Relationship Id="rId22" Type="http://schemas.openxmlformats.org/officeDocument/2006/relationships/diagramLayout" Target="diagrams/layout3.xml"/><Relationship Id="rId27" Type="http://schemas.openxmlformats.org/officeDocument/2006/relationships/diagramLayout" Target="diagrams/layout4.xml"/><Relationship Id="rId30" Type="http://schemas.microsoft.com/office/2007/relationships/diagramDrawing" Target="diagrams/drawing4.xml"/><Relationship Id="rId8" Type="http://schemas.openxmlformats.org/officeDocument/2006/relationships/webSettings" Target="webSettings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9D2D05B-E5ED-4260-961A-129E9D3DD210}" type="doc">
      <dgm:prSet loTypeId="urn:microsoft.com/office/officeart/2005/8/layout/hierarchy2" loCatId="hierarchy" qsTypeId="urn:microsoft.com/office/officeart/2005/8/quickstyle/simple1" qsCatId="simple" csTypeId="urn:microsoft.com/office/officeart/2005/8/colors/colorful1" csCatId="colorful" phldr="1"/>
      <dgm:spPr/>
      <dgm:t>
        <a:bodyPr/>
        <a:lstStyle/>
        <a:p>
          <a:endParaRPr lang="en-GB"/>
        </a:p>
      </dgm:t>
    </dgm:pt>
    <dgm:pt modelId="{BF8EFAD1-B59B-48A8-B33A-B43F3632A76A}">
      <dgm:prSet phldrT="[Text]" custT="1"/>
      <dgm:spPr>
        <a:xfrm>
          <a:off x="418430" y="993535"/>
          <a:ext cx="1887451" cy="962504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GB" sz="11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1. Primary Care Staff Understanding of the paramedic role in general practice</a:t>
          </a:r>
        </a:p>
      </dgm:t>
    </dgm:pt>
    <dgm:pt modelId="{4C20F0A3-6919-4F78-8EAE-FEF215E01C0A}" type="parTrans" cxnId="{3D7E080C-809F-4BA0-942A-75FE7CB7BE7F}">
      <dgm:prSet/>
      <dgm:spPr/>
      <dgm:t>
        <a:bodyPr/>
        <a:lstStyle/>
        <a:p>
          <a:pPr algn="ctr"/>
          <a:endParaRPr lang="en-GB"/>
        </a:p>
      </dgm:t>
    </dgm:pt>
    <dgm:pt modelId="{9D8174E9-CB7F-42A2-AD52-9553C752C9E1}" type="sibTrans" cxnId="{3D7E080C-809F-4BA0-942A-75FE7CB7BE7F}">
      <dgm:prSet/>
      <dgm:spPr/>
      <dgm:t>
        <a:bodyPr/>
        <a:lstStyle/>
        <a:p>
          <a:pPr algn="ctr"/>
          <a:endParaRPr lang="en-GB"/>
        </a:p>
      </dgm:t>
    </dgm:pt>
    <dgm:pt modelId="{39CA47A1-97EB-453E-830B-9DDFB62138DF}">
      <dgm:prSet phldrT="[Text]"/>
      <dgm:spPr>
        <a:xfrm>
          <a:off x="2726591" y="1211843"/>
          <a:ext cx="1051774" cy="525887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kills and scope</a:t>
          </a:r>
        </a:p>
      </dgm:t>
    </dgm:pt>
    <dgm:pt modelId="{76F58ACC-280B-4485-BDE7-C3B57FC0491C}" type="parTrans" cxnId="{929CCF21-CF31-4882-B9C3-C8C6B180DCB7}">
      <dgm:prSet/>
      <dgm:spPr>
        <a:xfrm>
          <a:off x="2305881" y="1458741"/>
          <a:ext cx="420709" cy="32092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420709" y="16046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28DDFFAD-F842-4893-8139-DDADA66F57BA}" type="sibTrans" cxnId="{929CCF21-CF31-4882-B9C3-C8C6B180DCB7}">
      <dgm:prSet/>
      <dgm:spPr/>
      <dgm:t>
        <a:bodyPr/>
        <a:lstStyle/>
        <a:p>
          <a:pPr algn="ctr"/>
          <a:endParaRPr lang="en-GB"/>
        </a:p>
      </dgm:t>
    </dgm:pt>
    <dgm:pt modelId="{32D3F79E-93CE-4C4A-A1A6-2C4F5FA13E84}">
      <dgm:prSet phldrT="[Text]"/>
      <dgm:spPr>
        <a:xfrm>
          <a:off x="4199075" y="1211843"/>
          <a:ext cx="1051774" cy="525887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, stakeholder event</a:t>
          </a:r>
        </a:p>
      </dgm:t>
    </dgm:pt>
    <dgm:pt modelId="{376E0C5E-D842-40AE-9AA5-560E447894B5}" type="parTrans" cxnId="{B233B480-C378-4DA1-8BAE-67859633A327}">
      <dgm:prSet/>
      <dgm:spPr>
        <a:xfrm>
          <a:off x="3778365" y="1458741"/>
          <a:ext cx="420709" cy="32092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420709" y="16046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11F0B406-34CC-4602-BEDE-919C5324DAD1}" type="sibTrans" cxnId="{B233B480-C378-4DA1-8BAE-67859633A327}">
      <dgm:prSet/>
      <dgm:spPr/>
      <dgm:t>
        <a:bodyPr/>
        <a:lstStyle/>
        <a:p>
          <a:pPr algn="ctr"/>
          <a:endParaRPr lang="en-GB"/>
        </a:p>
      </dgm:t>
    </dgm:pt>
    <dgm:pt modelId="{D53D320E-E136-4A61-A0E7-25A84C1AD837}">
      <dgm:prSet phldrT="[Text]"/>
      <dgm:spPr>
        <a:xfrm>
          <a:off x="2726591" y="2421384"/>
          <a:ext cx="1051774" cy="525887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Role boundaries</a:t>
          </a:r>
        </a:p>
      </dgm:t>
    </dgm:pt>
    <dgm:pt modelId="{8EC15480-A13F-4100-A859-74BE856A6AA7}" type="parTrans" cxnId="{E70187DD-AFF1-44F9-893B-EDE132A2B55C}">
      <dgm:prSet/>
      <dgm:spPr>
        <a:xfrm rot="4249260">
          <a:off x="1875926" y="2063511"/>
          <a:ext cx="1280618" cy="32092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1280618" y="16046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1DE86304-1EF5-420B-A2E3-13E19844FBA5}" type="sibTrans" cxnId="{E70187DD-AFF1-44F9-893B-EDE132A2B55C}">
      <dgm:prSet/>
      <dgm:spPr/>
      <dgm:t>
        <a:bodyPr/>
        <a:lstStyle/>
        <a:p>
          <a:pPr algn="ctr"/>
          <a:endParaRPr lang="en-GB"/>
        </a:p>
      </dgm:t>
    </dgm:pt>
    <dgm:pt modelId="{90D064A1-3203-41EB-A830-02E9F50E33A7}">
      <dgm:prSet phldrT="[Text]"/>
      <dgm:spPr>
        <a:xfrm>
          <a:off x="4199075" y="2421384"/>
          <a:ext cx="1051774" cy="525887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takeholder event</a:t>
          </a:r>
        </a:p>
      </dgm:t>
    </dgm:pt>
    <dgm:pt modelId="{DCBEA839-AB9C-4B71-BED9-CF2574865549}" type="parTrans" cxnId="{AD7F969F-7E93-47D6-8D3C-8CED428F1ED0}">
      <dgm:prSet/>
      <dgm:spPr>
        <a:xfrm>
          <a:off x="3778365" y="2668281"/>
          <a:ext cx="420709" cy="32092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420709" y="16046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B8DD07C3-D547-41DA-83D6-559BD74A9BB3}" type="sibTrans" cxnId="{AD7F969F-7E93-47D6-8D3C-8CED428F1ED0}">
      <dgm:prSet/>
      <dgm:spPr/>
      <dgm:t>
        <a:bodyPr/>
        <a:lstStyle/>
        <a:p>
          <a:pPr algn="ctr"/>
          <a:endParaRPr lang="en-GB"/>
        </a:p>
      </dgm:t>
    </dgm:pt>
    <dgm:pt modelId="{282D1828-537E-4D4A-9885-9DC2C73BEAC7}">
      <dgm:prSet/>
      <dgm:spPr>
        <a:xfrm>
          <a:off x="2726591" y="607073"/>
          <a:ext cx="1051774" cy="525887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Awareness of the role</a:t>
          </a:r>
        </a:p>
      </dgm:t>
    </dgm:pt>
    <dgm:pt modelId="{30614946-B804-4C7B-A8F4-B199FBBDCFC5}" type="parTrans" cxnId="{3539CEEC-31A1-424D-BC86-56DA7E526E83}">
      <dgm:prSet/>
      <dgm:spPr>
        <a:xfrm rot="18289469">
          <a:off x="2147880" y="1156356"/>
          <a:ext cx="736711" cy="32092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736711" y="16046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9D93FAD6-141C-40B6-A3D3-2CD9A22B92E8}" type="sibTrans" cxnId="{3539CEEC-31A1-424D-BC86-56DA7E526E83}">
      <dgm:prSet/>
      <dgm:spPr/>
      <dgm:t>
        <a:bodyPr/>
        <a:lstStyle/>
        <a:p>
          <a:pPr algn="ctr"/>
          <a:endParaRPr lang="en-GB"/>
        </a:p>
      </dgm:t>
    </dgm:pt>
    <dgm:pt modelId="{2C56EAA5-9358-4786-B6B5-96B9F70ED40D}">
      <dgm:prSet/>
      <dgm:spPr>
        <a:xfrm>
          <a:off x="4199075" y="607073"/>
          <a:ext cx="1051774" cy="525887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</a:t>
          </a:r>
        </a:p>
      </dgm:t>
    </dgm:pt>
    <dgm:pt modelId="{6EFDFF61-2507-490B-9835-B10CA29024B4}" type="parTrans" cxnId="{09FA3F65-21DD-4BC1-A082-7D27515B02D9}">
      <dgm:prSet/>
      <dgm:spPr>
        <a:xfrm>
          <a:off x="3778365" y="853970"/>
          <a:ext cx="420709" cy="32092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420709" y="16046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8D471DC6-03E1-4111-86D0-68434FEC1CD7}" type="sibTrans" cxnId="{09FA3F65-21DD-4BC1-A082-7D27515B02D9}">
      <dgm:prSet/>
      <dgm:spPr/>
      <dgm:t>
        <a:bodyPr/>
        <a:lstStyle/>
        <a:p>
          <a:pPr algn="ctr"/>
          <a:endParaRPr lang="en-GB"/>
        </a:p>
      </dgm:t>
    </dgm:pt>
    <dgm:pt modelId="{A287290E-B18A-4B53-9765-E0933B252FFE}">
      <dgm:prSet/>
      <dgm:spPr>
        <a:xfrm>
          <a:off x="4206385" y="0"/>
          <a:ext cx="1051774" cy="525887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takeholder event</a:t>
          </a:r>
        </a:p>
      </dgm:t>
    </dgm:pt>
    <dgm:pt modelId="{DCC17C2C-F5F1-4B40-8477-F8B23FC7A821}" type="parTrans" cxnId="{040F4733-B936-4AF3-9E5B-8B6A7F4C058B}">
      <dgm:prSet/>
      <dgm:spPr>
        <a:xfrm rot="21581500">
          <a:off x="3778362" y="248049"/>
          <a:ext cx="428025" cy="32092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428025" y="16046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8DF31BC-A8B8-4675-A51F-EB44E81DDC87}" type="sibTrans" cxnId="{040F4733-B936-4AF3-9E5B-8B6A7F4C058B}">
      <dgm:prSet/>
      <dgm:spPr/>
      <dgm:t>
        <a:bodyPr/>
        <a:lstStyle/>
        <a:p>
          <a:pPr algn="ctr"/>
          <a:endParaRPr lang="en-GB"/>
        </a:p>
      </dgm:t>
    </dgm:pt>
    <dgm:pt modelId="{AE582123-387D-40AF-A053-289FC2005E64}">
      <dgm:prSet/>
      <dgm:spPr>
        <a:xfrm>
          <a:off x="2726591" y="2303"/>
          <a:ext cx="1051774" cy="525887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ransition into general practice</a:t>
          </a:r>
        </a:p>
      </dgm:t>
    </dgm:pt>
    <dgm:pt modelId="{3975EB83-1D54-436B-8032-2D7386E156EE}" type="sibTrans" cxnId="{72EC27FD-ABBE-46D6-8A27-BD10F32B7715}">
      <dgm:prSet/>
      <dgm:spPr/>
      <dgm:t>
        <a:bodyPr/>
        <a:lstStyle/>
        <a:p>
          <a:pPr algn="ctr"/>
          <a:endParaRPr lang="en-GB"/>
        </a:p>
      </dgm:t>
    </dgm:pt>
    <dgm:pt modelId="{4512864E-37EA-4ECE-81B2-2199A061CC4C}" type="parTrans" cxnId="{72EC27FD-ABBE-46D6-8A27-BD10F32B7715}">
      <dgm:prSet/>
      <dgm:spPr>
        <a:xfrm rot="17350740">
          <a:off x="1875926" y="853970"/>
          <a:ext cx="1280618" cy="32092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1280618" y="16046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F0748226-B41E-478F-A2E7-0641FA28C1CC}">
      <dgm:prSet/>
      <dgm:spPr>
        <a:xfrm>
          <a:off x="2726591" y="1816614"/>
          <a:ext cx="1051774" cy="525887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ay to day role (e.g. triage, clinic, home visits) </a:t>
          </a:r>
        </a:p>
      </dgm:t>
    </dgm:pt>
    <dgm:pt modelId="{E590AA33-CEFD-4CAD-BF0C-222699F2018A}" type="parTrans" cxnId="{B3766E31-1442-4D06-98BA-1E8208E09CBF}">
      <dgm:prSet/>
      <dgm:spPr>
        <a:xfrm rot="3310531">
          <a:off x="2147880" y="1761126"/>
          <a:ext cx="736711" cy="32092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736711" y="16046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27AE09D5-94CC-4306-A7FD-49BEAB41B2B1}" type="sibTrans" cxnId="{B3766E31-1442-4D06-98BA-1E8208E09CBF}">
      <dgm:prSet/>
      <dgm:spPr/>
      <dgm:t>
        <a:bodyPr/>
        <a:lstStyle/>
        <a:p>
          <a:pPr algn="ctr"/>
          <a:endParaRPr lang="en-GB"/>
        </a:p>
      </dgm:t>
    </dgm:pt>
    <dgm:pt modelId="{6C87E66F-0DF0-4BC7-BDF9-45266BAC0741}">
      <dgm:prSet/>
      <dgm:spPr>
        <a:xfrm>
          <a:off x="4199075" y="1816614"/>
          <a:ext cx="1051774" cy="525887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, stakeholder event</a:t>
          </a:r>
        </a:p>
      </dgm:t>
    </dgm:pt>
    <dgm:pt modelId="{93B7EE5C-8252-4C88-8BBB-B649EE13592F}" type="parTrans" cxnId="{44A9806E-7AA5-414E-AB09-DB608E7AF2B0}">
      <dgm:prSet/>
      <dgm:spPr>
        <a:xfrm>
          <a:off x="3778365" y="2063511"/>
          <a:ext cx="420709" cy="32092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420709" y="16046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57E243EB-2BB2-4FE1-9867-64A8FC34A65B}" type="sibTrans" cxnId="{44A9806E-7AA5-414E-AB09-DB608E7AF2B0}">
      <dgm:prSet/>
      <dgm:spPr/>
      <dgm:t>
        <a:bodyPr/>
        <a:lstStyle/>
        <a:p>
          <a:pPr algn="ctr"/>
          <a:endParaRPr lang="en-GB"/>
        </a:p>
      </dgm:t>
    </dgm:pt>
    <dgm:pt modelId="{BDE69DB3-40A4-43FB-BFEC-9D1AA19777D9}">
      <dgm:prSet/>
      <dgm:spPr>
        <a:xfrm>
          <a:off x="4199075" y="607073"/>
          <a:ext cx="1051774" cy="525887"/>
        </a:xfrm>
        <a:solidFill>
          <a:srgbClr val="00B050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1. Understanding "Advanced Paramedic Practice"</a:t>
          </a:r>
        </a:p>
      </dgm:t>
    </dgm:pt>
    <dgm:pt modelId="{973E01B2-3F37-4026-ACDA-67F694983C83}" type="parTrans" cxnId="{87B00261-8031-4100-9258-D016B98CBE85}">
      <dgm:prSet/>
      <dgm:spPr>
        <a:ln>
          <a:noFill/>
        </a:ln>
      </dgm:spPr>
      <dgm:t>
        <a:bodyPr/>
        <a:lstStyle/>
        <a:p>
          <a:endParaRPr lang="en-GB"/>
        </a:p>
      </dgm:t>
    </dgm:pt>
    <dgm:pt modelId="{B5C7C73A-A3CB-43E6-AB52-6D3093396289}" type="sibTrans" cxnId="{87B00261-8031-4100-9258-D016B98CBE85}">
      <dgm:prSet/>
      <dgm:spPr/>
      <dgm:t>
        <a:bodyPr/>
        <a:lstStyle/>
        <a:p>
          <a:endParaRPr lang="en-GB"/>
        </a:p>
      </dgm:t>
    </dgm:pt>
    <dgm:pt modelId="{4AFDB53E-E14C-4BB2-B9F1-B05D35DA5A70}">
      <dgm:prSet/>
      <dgm:spPr>
        <a:xfrm>
          <a:off x="4199075" y="1816614"/>
          <a:ext cx="1051774" cy="525887"/>
        </a:xfrm>
        <a:solidFill>
          <a:srgbClr val="00B050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2. Ensuring "right  fit" for home visits</a:t>
          </a:r>
        </a:p>
      </dgm:t>
    </dgm:pt>
    <dgm:pt modelId="{64C36DB2-9C96-4EDC-8B26-4064CC6F1108}" type="parTrans" cxnId="{CE37688C-1B71-4161-BAF9-F1AE459FF545}">
      <dgm:prSet/>
      <dgm:spPr>
        <a:ln>
          <a:noFill/>
        </a:ln>
      </dgm:spPr>
      <dgm:t>
        <a:bodyPr/>
        <a:lstStyle/>
        <a:p>
          <a:endParaRPr lang="en-GB"/>
        </a:p>
      </dgm:t>
    </dgm:pt>
    <dgm:pt modelId="{6F14FB11-42CB-4DA5-AD49-49CE6F54799B}" type="sibTrans" cxnId="{CE37688C-1B71-4161-BAF9-F1AE459FF545}">
      <dgm:prSet/>
      <dgm:spPr/>
      <dgm:t>
        <a:bodyPr/>
        <a:lstStyle/>
        <a:p>
          <a:endParaRPr lang="en-GB"/>
        </a:p>
      </dgm:t>
    </dgm:pt>
    <dgm:pt modelId="{97F065DE-76C5-45DC-B28A-C4CCFD610C2D}" type="pres">
      <dgm:prSet presAssocID="{89D2D05B-E5ED-4260-961A-129E9D3DD210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5C8218C7-FF87-4BFA-927B-4F5CD59DD30C}" type="pres">
      <dgm:prSet presAssocID="{BF8EFAD1-B59B-48A8-B33A-B43F3632A76A}" presName="root1" presStyleCnt="0"/>
      <dgm:spPr/>
    </dgm:pt>
    <dgm:pt modelId="{792AD223-6604-4726-85F1-D32464C464C9}" type="pres">
      <dgm:prSet presAssocID="{BF8EFAD1-B59B-48A8-B33A-B43F3632A76A}" presName="LevelOneTextNode" presStyleLbl="node0" presStyleIdx="0" presStyleCnt="1" custScaleX="179454" custScaleY="183025">
        <dgm:presLayoutVars>
          <dgm:chPref val="3"/>
        </dgm:presLayoutVars>
      </dgm:prSet>
      <dgm:spPr/>
    </dgm:pt>
    <dgm:pt modelId="{D0B67AA0-2BC2-4E08-90C6-256C4CD874C9}" type="pres">
      <dgm:prSet presAssocID="{BF8EFAD1-B59B-48A8-B33A-B43F3632A76A}" presName="level2hierChild" presStyleCnt="0"/>
      <dgm:spPr/>
    </dgm:pt>
    <dgm:pt modelId="{B024D2F1-6785-45DF-9292-413235D20429}" type="pres">
      <dgm:prSet presAssocID="{4512864E-37EA-4ECE-81B2-2199A061CC4C}" presName="conn2-1" presStyleLbl="parChTrans1D2" presStyleIdx="0" presStyleCnt="5"/>
      <dgm:spPr/>
    </dgm:pt>
    <dgm:pt modelId="{59D80F77-4789-48E5-BCAE-F1862772ABFE}" type="pres">
      <dgm:prSet presAssocID="{4512864E-37EA-4ECE-81B2-2199A061CC4C}" presName="connTx" presStyleLbl="parChTrans1D2" presStyleIdx="0" presStyleCnt="5"/>
      <dgm:spPr/>
    </dgm:pt>
    <dgm:pt modelId="{21D53D0E-BCB2-47AE-B37C-F5CDA4A7216F}" type="pres">
      <dgm:prSet presAssocID="{AE582123-387D-40AF-A053-289FC2005E64}" presName="root2" presStyleCnt="0"/>
      <dgm:spPr/>
    </dgm:pt>
    <dgm:pt modelId="{BC2DA7D5-21FE-4AC0-9C18-68BB3092036D}" type="pres">
      <dgm:prSet presAssocID="{AE582123-387D-40AF-A053-289FC2005E64}" presName="LevelTwoTextNode" presStyleLbl="node2" presStyleIdx="0" presStyleCnt="5" custLinFactNeighborX="-1029" custLinFactNeighborY="-26751">
        <dgm:presLayoutVars>
          <dgm:chPref val="3"/>
        </dgm:presLayoutVars>
      </dgm:prSet>
      <dgm:spPr/>
    </dgm:pt>
    <dgm:pt modelId="{3B27AEFE-24DE-4D98-9177-21E0A4A3CB19}" type="pres">
      <dgm:prSet presAssocID="{AE582123-387D-40AF-A053-289FC2005E64}" presName="level3hierChild" presStyleCnt="0"/>
      <dgm:spPr/>
    </dgm:pt>
    <dgm:pt modelId="{85C46949-821F-4642-843C-ED380D780F47}" type="pres">
      <dgm:prSet presAssocID="{DCC17C2C-F5F1-4B40-8477-F8B23FC7A821}" presName="conn2-1" presStyleLbl="parChTrans1D3" presStyleIdx="0" presStyleCnt="5"/>
      <dgm:spPr/>
    </dgm:pt>
    <dgm:pt modelId="{BE2D8CEA-FFD0-4869-A99C-52A31B82F5B9}" type="pres">
      <dgm:prSet presAssocID="{DCC17C2C-F5F1-4B40-8477-F8B23FC7A821}" presName="connTx" presStyleLbl="parChTrans1D3" presStyleIdx="0" presStyleCnt="5"/>
      <dgm:spPr/>
    </dgm:pt>
    <dgm:pt modelId="{1E26B3E4-6926-42EE-92B4-CFD1EB0FD3DC}" type="pres">
      <dgm:prSet presAssocID="{A287290E-B18A-4B53-9765-E0933B252FFE}" presName="root2" presStyleCnt="0"/>
      <dgm:spPr/>
    </dgm:pt>
    <dgm:pt modelId="{7E79BF84-1520-495F-A172-714A82A7FEE7}" type="pres">
      <dgm:prSet presAssocID="{A287290E-B18A-4B53-9765-E0933B252FFE}" presName="LevelTwoTextNode" presStyleLbl="node3" presStyleIdx="0" presStyleCnt="5" custLinFactNeighborX="-2392" custLinFactNeighborY="-25131">
        <dgm:presLayoutVars>
          <dgm:chPref val="3"/>
        </dgm:presLayoutVars>
      </dgm:prSet>
      <dgm:spPr/>
    </dgm:pt>
    <dgm:pt modelId="{33B203BE-A87B-4C39-8C3D-14F51CE0BB7D}" type="pres">
      <dgm:prSet presAssocID="{A287290E-B18A-4B53-9765-E0933B252FFE}" presName="level3hierChild" presStyleCnt="0"/>
      <dgm:spPr/>
    </dgm:pt>
    <dgm:pt modelId="{EBD870D4-EAA2-4DEE-BB58-18744A112C7D}" type="pres">
      <dgm:prSet presAssocID="{30614946-B804-4C7B-A8F4-B199FBBDCFC5}" presName="conn2-1" presStyleLbl="parChTrans1D2" presStyleIdx="1" presStyleCnt="5"/>
      <dgm:spPr/>
    </dgm:pt>
    <dgm:pt modelId="{B7AEA0E3-E98A-46DF-B0A5-3C5851E5BAD7}" type="pres">
      <dgm:prSet presAssocID="{30614946-B804-4C7B-A8F4-B199FBBDCFC5}" presName="connTx" presStyleLbl="parChTrans1D2" presStyleIdx="1" presStyleCnt="5"/>
      <dgm:spPr/>
    </dgm:pt>
    <dgm:pt modelId="{B7580FF6-7442-4C26-8854-F9F1068AD3E9}" type="pres">
      <dgm:prSet presAssocID="{282D1828-537E-4D4A-9885-9DC2C73BEAC7}" presName="root2" presStyleCnt="0"/>
      <dgm:spPr/>
    </dgm:pt>
    <dgm:pt modelId="{6CB82866-8FF6-4A5E-9D3A-94A93BD77C37}" type="pres">
      <dgm:prSet presAssocID="{282D1828-537E-4D4A-9885-9DC2C73BEAC7}" presName="LevelTwoTextNode" presStyleLbl="node2" presStyleIdx="1" presStyleCnt="5" custLinFactNeighborX="-2058" custLinFactNeighborY="-14405">
        <dgm:presLayoutVars>
          <dgm:chPref val="3"/>
        </dgm:presLayoutVars>
      </dgm:prSet>
      <dgm:spPr/>
    </dgm:pt>
    <dgm:pt modelId="{C36CC01C-DBC9-4E26-A84C-110378AEF336}" type="pres">
      <dgm:prSet presAssocID="{282D1828-537E-4D4A-9885-9DC2C73BEAC7}" presName="level3hierChild" presStyleCnt="0"/>
      <dgm:spPr/>
    </dgm:pt>
    <dgm:pt modelId="{AAF2BE63-FF5A-49D1-AD0D-564DCFFD3466}" type="pres">
      <dgm:prSet presAssocID="{6EFDFF61-2507-490B-9835-B10CA29024B4}" presName="conn2-1" presStyleLbl="parChTrans1D3" presStyleIdx="1" presStyleCnt="5"/>
      <dgm:spPr/>
    </dgm:pt>
    <dgm:pt modelId="{8D2ED419-BFDE-4BCF-A3AE-D33A654CF573}" type="pres">
      <dgm:prSet presAssocID="{6EFDFF61-2507-490B-9835-B10CA29024B4}" presName="connTx" presStyleLbl="parChTrans1D3" presStyleIdx="1" presStyleCnt="5"/>
      <dgm:spPr/>
    </dgm:pt>
    <dgm:pt modelId="{2F8877E1-9EE9-49E1-9218-2B1C0C3F8684}" type="pres">
      <dgm:prSet presAssocID="{2C56EAA5-9358-4786-B6B5-96B9F70ED40D}" presName="root2" presStyleCnt="0"/>
      <dgm:spPr/>
    </dgm:pt>
    <dgm:pt modelId="{5A4A54F6-F715-486D-85AA-1AB7C6EC60E4}" type="pres">
      <dgm:prSet presAssocID="{2C56EAA5-9358-4786-B6B5-96B9F70ED40D}" presName="LevelTwoTextNode" presStyleLbl="node3" presStyleIdx="1" presStyleCnt="5" custLinFactNeighborX="-2058" custLinFactNeighborY="-12347">
        <dgm:presLayoutVars>
          <dgm:chPref val="3"/>
        </dgm:presLayoutVars>
      </dgm:prSet>
      <dgm:spPr/>
    </dgm:pt>
    <dgm:pt modelId="{858D9404-0F36-4837-9DCD-4B8F2CF857E8}" type="pres">
      <dgm:prSet presAssocID="{2C56EAA5-9358-4786-B6B5-96B9F70ED40D}" presName="level3hierChild" presStyleCnt="0"/>
      <dgm:spPr/>
    </dgm:pt>
    <dgm:pt modelId="{B2E44D3E-3CE0-4E6A-BA22-77B51E1D538B}" type="pres">
      <dgm:prSet presAssocID="{973E01B2-3F37-4026-ACDA-67F694983C83}" presName="conn2-1" presStyleLbl="parChTrans1D4" presStyleIdx="0" presStyleCnt="2"/>
      <dgm:spPr/>
    </dgm:pt>
    <dgm:pt modelId="{466316CF-A397-468D-8445-1F928F9A5208}" type="pres">
      <dgm:prSet presAssocID="{973E01B2-3F37-4026-ACDA-67F694983C83}" presName="connTx" presStyleLbl="parChTrans1D4" presStyleIdx="0" presStyleCnt="2"/>
      <dgm:spPr/>
    </dgm:pt>
    <dgm:pt modelId="{4D81A49C-F5D2-4D16-A858-FB24686EB386}" type="pres">
      <dgm:prSet presAssocID="{BDE69DB3-40A4-43FB-BFEC-9D1AA19777D9}" presName="root2" presStyleCnt="0"/>
      <dgm:spPr/>
    </dgm:pt>
    <dgm:pt modelId="{FD697819-EDD9-426A-89F1-D1A7AF787766}" type="pres">
      <dgm:prSet presAssocID="{BDE69DB3-40A4-43FB-BFEC-9D1AA19777D9}" presName="LevelTwoTextNode" presStyleLbl="node4" presStyleIdx="0" presStyleCnt="2" custScaleX="105204" custLinFactNeighborX="-2051" custLinFactNeighborY="7994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721E7724-645C-4E2B-B777-501E605935C1}" type="pres">
      <dgm:prSet presAssocID="{BDE69DB3-40A4-43FB-BFEC-9D1AA19777D9}" presName="level3hierChild" presStyleCnt="0"/>
      <dgm:spPr/>
    </dgm:pt>
    <dgm:pt modelId="{B5BCDB74-6D98-4FA9-B045-33C821D130D7}" type="pres">
      <dgm:prSet presAssocID="{76F58ACC-280B-4485-BDE7-C3B57FC0491C}" presName="conn2-1" presStyleLbl="parChTrans1D2" presStyleIdx="2" presStyleCnt="5"/>
      <dgm:spPr/>
    </dgm:pt>
    <dgm:pt modelId="{CF2F929C-0D56-4098-9CF4-1CF206C4BCE9}" type="pres">
      <dgm:prSet presAssocID="{76F58ACC-280B-4485-BDE7-C3B57FC0491C}" presName="connTx" presStyleLbl="parChTrans1D2" presStyleIdx="2" presStyleCnt="5"/>
      <dgm:spPr/>
    </dgm:pt>
    <dgm:pt modelId="{F137446A-D2D8-4853-A9DE-9B75704B35BB}" type="pres">
      <dgm:prSet presAssocID="{39CA47A1-97EB-453E-830B-9DDFB62138DF}" presName="root2" presStyleCnt="0"/>
      <dgm:spPr/>
    </dgm:pt>
    <dgm:pt modelId="{9A49F0D2-BB99-4EE0-BABD-B1C2B87C29F6}" type="pres">
      <dgm:prSet presAssocID="{39CA47A1-97EB-453E-830B-9DDFB62138DF}" presName="LevelTwoTextNode" presStyleLbl="node2" presStyleIdx="2" presStyleCnt="5">
        <dgm:presLayoutVars>
          <dgm:chPref val="3"/>
        </dgm:presLayoutVars>
      </dgm:prSet>
      <dgm:spPr/>
    </dgm:pt>
    <dgm:pt modelId="{F5BBEF49-8C38-4325-9E09-218B5C30E603}" type="pres">
      <dgm:prSet presAssocID="{39CA47A1-97EB-453E-830B-9DDFB62138DF}" presName="level3hierChild" presStyleCnt="0"/>
      <dgm:spPr/>
    </dgm:pt>
    <dgm:pt modelId="{34D57C0D-6C28-445D-B95C-0D5D35BF7EB0}" type="pres">
      <dgm:prSet presAssocID="{376E0C5E-D842-40AE-9AA5-560E447894B5}" presName="conn2-1" presStyleLbl="parChTrans1D3" presStyleIdx="2" presStyleCnt="5"/>
      <dgm:spPr/>
    </dgm:pt>
    <dgm:pt modelId="{154B8537-ECBF-4D59-AFF6-4C2AF664CCA3}" type="pres">
      <dgm:prSet presAssocID="{376E0C5E-D842-40AE-9AA5-560E447894B5}" presName="connTx" presStyleLbl="parChTrans1D3" presStyleIdx="2" presStyleCnt="5"/>
      <dgm:spPr/>
    </dgm:pt>
    <dgm:pt modelId="{0A97FD5D-4579-4464-BD26-295CCC808DBC}" type="pres">
      <dgm:prSet presAssocID="{32D3F79E-93CE-4C4A-A1A6-2C4F5FA13E84}" presName="root2" presStyleCnt="0"/>
      <dgm:spPr/>
    </dgm:pt>
    <dgm:pt modelId="{75D703BA-53D2-4480-94AD-FCBC38711B0B}" type="pres">
      <dgm:prSet presAssocID="{32D3F79E-93CE-4C4A-A1A6-2C4F5FA13E84}" presName="LevelTwoTextNode" presStyleLbl="node3" presStyleIdx="2" presStyleCnt="5">
        <dgm:presLayoutVars>
          <dgm:chPref val="3"/>
        </dgm:presLayoutVars>
      </dgm:prSet>
      <dgm:spPr/>
    </dgm:pt>
    <dgm:pt modelId="{4ABC1247-8158-47AE-B78E-5C6A17558FD0}" type="pres">
      <dgm:prSet presAssocID="{32D3F79E-93CE-4C4A-A1A6-2C4F5FA13E84}" presName="level3hierChild" presStyleCnt="0"/>
      <dgm:spPr/>
    </dgm:pt>
    <dgm:pt modelId="{A364F53C-346D-4A2E-8BDF-D7560FBBC16F}" type="pres">
      <dgm:prSet presAssocID="{E590AA33-CEFD-4CAD-BF0C-222699F2018A}" presName="conn2-1" presStyleLbl="parChTrans1D2" presStyleIdx="3" presStyleCnt="5"/>
      <dgm:spPr/>
    </dgm:pt>
    <dgm:pt modelId="{83C91132-A1C7-4419-8C41-275F4BADD741}" type="pres">
      <dgm:prSet presAssocID="{E590AA33-CEFD-4CAD-BF0C-222699F2018A}" presName="connTx" presStyleLbl="parChTrans1D2" presStyleIdx="3" presStyleCnt="5"/>
      <dgm:spPr/>
    </dgm:pt>
    <dgm:pt modelId="{A0051E20-5879-4056-9C14-378B43E48B35}" type="pres">
      <dgm:prSet presAssocID="{F0748226-B41E-478F-A2E7-0641FA28C1CC}" presName="root2" presStyleCnt="0"/>
      <dgm:spPr/>
    </dgm:pt>
    <dgm:pt modelId="{80BA3CF6-C10C-484F-BE26-441D3A6D1180}" type="pres">
      <dgm:prSet presAssocID="{F0748226-B41E-478F-A2E7-0641FA28C1CC}" presName="LevelTwoTextNode" presStyleLbl="node2" presStyleIdx="3" presStyleCnt="5" custLinFactNeighborY="10289">
        <dgm:presLayoutVars>
          <dgm:chPref val="3"/>
        </dgm:presLayoutVars>
      </dgm:prSet>
      <dgm:spPr/>
    </dgm:pt>
    <dgm:pt modelId="{0A252BEA-72E8-4A4F-AF30-570E77B4D154}" type="pres">
      <dgm:prSet presAssocID="{F0748226-B41E-478F-A2E7-0641FA28C1CC}" presName="level3hierChild" presStyleCnt="0"/>
      <dgm:spPr/>
    </dgm:pt>
    <dgm:pt modelId="{86026673-E06B-4E0A-812D-4AD4237A5FA5}" type="pres">
      <dgm:prSet presAssocID="{93B7EE5C-8252-4C88-8BBB-B649EE13592F}" presName="conn2-1" presStyleLbl="parChTrans1D3" presStyleIdx="3" presStyleCnt="5"/>
      <dgm:spPr/>
    </dgm:pt>
    <dgm:pt modelId="{BD985A7C-7739-445B-BEE9-A313522AF8C6}" type="pres">
      <dgm:prSet presAssocID="{93B7EE5C-8252-4C88-8BBB-B649EE13592F}" presName="connTx" presStyleLbl="parChTrans1D3" presStyleIdx="3" presStyleCnt="5"/>
      <dgm:spPr/>
    </dgm:pt>
    <dgm:pt modelId="{13493665-44CA-4EA3-BABD-FD0CA4CD9CE3}" type="pres">
      <dgm:prSet presAssocID="{6C87E66F-0DF0-4BC7-BDF9-45266BAC0741}" presName="root2" presStyleCnt="0"/>
      <dgm:spPr/>
    </dgm:pt>
    <dgm:pt modelId="{DA9B40E7-8339-4405-AF73-6463DD7EDDF1}" type="pres">
      <dgm:prSet presAssocID="{6C87E66F-0DF0-4BC7-BDF9-45266BAC0741}" presName="LevelTwoTextNode" presStyleLbl="node3" presStyleIdx="3" presStyleCnt="5" custLinFactNeighborX="-1029" custLinFactNeighborY="12347">
        <dgm:presLayoutVars>
          <dgm:chPref val="3"/>
        </dgm:presLayoutVars>
      </dgm:prSet>
      <dgm:spPr/>
    </dgm:pt>
    <dgm:pt modelId="{04CBDA37-CCF1-4CA7-A8FD-1FE24473DC31}" type="pres">
      <dgm:prSet presAssocID="{6C87E66F-0DF0-4BC7-BDF9-45266BAC0741}" presName="level3hierChild" presStyleCnt="0"/>
      <dgm:spPr/>
    </dgm:pt>
    <dgm:pt modelId="{09D61A38-73B0-4BEC-8533-76D7F2B144CB}" type="pres">
      <dgm:prSet presAssocID="{64C36DB2-9C96-4EDC-8B26-4064CC6F1108}" presName="conn2-1" presStyleLbl="parChTrans1D4" presStyleIdx="1" presStyleCnt="2"/>
      <dgm:spPr/>
    </dgm:pt>
    <dgm:pt modelId="{75691A1F-940A-41D7-A179-CB2CA19E5B8F}" type="pres">
      <dgm:prSet presAssocID="{64C36DB2-9C96-4EDC-8B26-4064CC6F1108}" presName="connTx" presStyleLbl="parChTrans1D4" presStyleIdx="1" presStyleCnt="2"/>
      <dgm:spPr/>
    </dgm:pt>
    <dgm:pt modelId="{B7DDC67F-E29B-4490-ABB3-D4FECC8E8B1C}" type="pres">
      <dgm:prSet presAssocID="{4AFDB53E-E14C-4BB2-B9F1-B05D35DA5A70}" presName="root2" presStyleCnt="0"/>
      <dgm:spPr/>
    </dgm:pt>
    <dgm:pt modelId="{0BE8D683-9052-4A9C-8740-4BD41CBEDA3C}" type="pres">
      <dgm:prSet presAssocID="{4AFDB53E-E14C-4BB2-B9F1-B05D35DA5A70}" presName="LevelTwoTextNode" presStyleLbl="node4" presStyleIdx="1" presStyleCnt="2" custScaleX="109025" custLinFactNeighborX="-2353" custLinFactNeighborY="-4909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89BC7FF9-62CF-49BC-B1B5-755DC847779A}" type="pres">
      <dgm:prSet presAssocID="{4AFDB53E-E14C-4BB2-B9F1-B05D35DA5A70}" presName="level3hierChild" presStyleCnt="0"/>
      <dgm:spPr/>
    </dgm:pt>
    <dgm:pt modelId="{D0890433-7BB6-462E-B80C-39C7A26DEFCE}" type="pres">
      <dgm:prSet presAssocID="{8EC15480-A13F-4100-A859-74BE856A6AA7}" presName="conn2-1" presStyleLbl="parChTrans1D2" presStyleIdx="4" presStyleCnt="5"/>
      <dgm:spPr/>
    </dgm:pt>
    <dgm:pt modelId="{25277749-6908-402B-AE95-B3D5322F3887}" type="pres">
      <dgm:prSet presAssocID="{8EC15480-A13F-4100-A859-74BE856A6AA7}" presName="connTx" presStyleLbl="parChTrans1D2" presStyleIdx="4" presStyleCnt="5"/>
      <dgm:spPr/>
    </dgm:pt>
    <dgm:pt modelId="{05CD07D5-2829-4FE5-8A94-4D9241C6E7AD}" type="pres">
      <dgm:prSet presAssocID="{D53D320E-E136-4A61-A0E7-25A84C1AD837}" presName="root2" presStyleCnt="0"/>
      <dgm:spPr/>
    </dgm:pt>
    <dgm:pt modelId="{473270BE-F7CD-4BC2-BAD3-B4F7FE07AE8A}" type="pres">
      <dgm:prSet presAssocID="{D53D320E-E136-4A61-A0E7-25A84C1AD837}" presName="LevelTwoTextNode" presStyleLbl="node2" presStyleIdx="4" presStyleCnt="5" custLinFactNeighborX="-1029" custLinFactNeighborY="26751">
        <dgm:presLayoutVars>
          <dgm:chPref val="3"/>
        </dgm:presLayoutVars>
      </dgm:prSet>
      <dgm:spPr/>
    </dgm:pt>
    <dgm:pt modelId="{F83634D0-D5B3-4AB7-8951-C8A8630C4470}" type="pres">
      <dgm:prSet presAssocID="{D53D320E-E136-4A61-A0E7-25A84C1AD837}" presName="level3hierChild" presStyleCnt="0"/>
      <dgm:spPr/>
    </dgm:pt>
    <dgm:pt modelId="{3BA24F0B-14EA-4B7B-98AA-629E5D5A7876}" type="pres">
      <dgm:prSet presAssocID="{DCBEA839-AB9C-4B71-BED9-CF2574865549}" presName="conn2-1" presStyleLbl="parChTrans1D3" presStyleIdx="4" presStyleCnt="5"/>
      <dgm:spPr/>
    </dgm:pt>
    <dgm:pt modelId="{267A66E3-9F09-41C7-B3E2-3B32FB92582D}" type="pres">
      <dgm:prSet presAssocID="{DCBEA839-AB9C-4B71-BED9-CF2574865549}" presName="connTx" presStyleLbl="parChTrans1D3" presStyleIdx="4" presStyleCnt="5"/>
      <dgm:spPr/>
    </dgm:pt>
    <dgm:pt modelId="{8DBE01AE-7CDE-454D-96E7-017FE8726AD0}" type="pres">
      <dgm:prSet presAssocID="{90D064A1-3203-41EB-A830-02E9F50E33A7}" presName="root2" presStyleCnt="0"/>
      <dgm:spPr/>
    </dgm:pt>
    <dgm:pt modelId="{49F11B8B-8527-4F64-92DB-751BB18A3696}" type="pres">
      <dgm:prSet presAssocID="{90D064A1-3203-41EB-A830-02E9F50E33A7}" presName="LevelTwoTextNode" presStyleLbl="node3" presStyleIdx="4" presStyleCnt="5" custLinFactNeighborX="-2058" custLinFactNeighborY="28809">
        <dgm:presLayoutVars>
          <dgm:chPref val="3"/>
        </dgm:presLayoutVars>
      </dgm:prSet>
      <dgm:spPr/>
    </dgm:pt>
    <dgm:pt modelId="{A50D0A98-43A9-45AD-8488-BB9584834E11}" type="pres">
      <dgm:prSet presAssocID="{90D064A1-3203-41EB-A830-02E9F50E33A7}" presName="level3hierChild" presStyleCnt="0"/>
      <dgm:spPr/>
    </dgm:pt>
  </dgm:ptLst>
  <dgm:cxnLst>
    <dgm:cxn modelId="{91DE330B-DA4C-4905-BF90-004A71990EBE}" type="presOf" srcId="{376E0C5E-D842-40AE-9AA5-560E447894B5}" destId="{154B8537-ECBF-4D59-AFF6-4C2AF664CCA3}" srcOrd="1" destOrd="0" presId="urn:microsoft.com/office/officeart/2005/8/layout/hierarchy2"/>
    <dgm:cxn modelId="{3D7E080C-809F-4BA0-942A-75FE7CB7BE7F}" srcId="{89D2D05B-E5ED-4260-961A-129E9D3DD210}" destId="{BF8EFAD1-B59B-48A8-B33A-B43F3632A76A}" srcOrd="0" destOrd="0" parTransId="{4C20F0A3-6919-4F78-8EAE-FEF215E01C0A}" sibTransId="{9D8174E9-CB7F-42A2-AD52-9553C752C9E1}"/>
    <dgm:cxn modelId="{A9025111-33B7-47AF-97FB-553AC32E46F7}" type="presOf" srcId="{8EC15480-A13F-4100-A859-74BE856A6AA7}" destId="{D0890433-7BB6-462E-B80C-39C7A26DEFCE}" srcOrd="0" destOrd="0" presId="urn:microsoft.com/office/officeart/2005/8/layout/hierarchy2"/>
    <dgm:cxn modelId="{5C11381C-97EB-495F-878A-AE906F3AD094}" type="presOf" srcId="{76F58ACC-280B-4485-BDE7-C3B57FC0491C}" destId="{CF2F929C-0D56-4098-9CF4-1CF206C4BCE9}" srcOrd="1" destOrd="0" presId="urn:microsoft.com/office/officeart/2005/8/layout/hierarchy2"/>
    <dgm:cxn modelId="{0CE0E01F-4219-428C-BB45-6D79C838E086}" type="presOf" srcId="{D53D320E-E136-4A61-A0E7-25A84C1AD837}" destId="{473270BE-F7CD-4BC2-BAD3-B4F7FE07AE8A}" srcOrd="0" destOrd="0" presId="urn:microsoft.com/office/officeart/2005/8/layout/hierarchy2"/>
    <dgm:cxn modelId="{929CCF21-CF31-4882-B9C3-C8C6B180DCB7}" srcId="{BF8EFAD1-B59B-48A8-B33A-B43F3632A76A}" destId="{39CA47A1-97EB-453E-830B-9DDFB62138DF}" srcOrd="2" destOrd="0" parTransId="{76F58ACC-280B-4485-BDE7-C3B57FC0491C}" sibTransId="{28DDFFAD-F842-4893-8139-DDADA66F57BA}"/>
    <dgm:cxn modelId="{F075BF24-4765-45A3-B242-32A448E09F04}" type="presOf" srcId="{973E01B2-3F37-4026-ACDA-67F694983C83}" destId="{B2E44D3E-3CE0-4E6A-BA22-77B51E1D538B}" srcOrd="0" destOrd="0" presId="urn:microsoft.com/office/officeart/2005/8/layout/hierarchy2"/>
    <dgm:cxn modelId="{7A8F2725-D6E9-45DB-A0C0-615C58A4D6CF}" type="presOf" srcId="{E590AA33-CEFD-4CAD-BF0C-222699F2018A}" destId="{A364F53C-346D-4A2E-8BDF-D7560FBBC16F}" srcOrd="0" destOrd="0" presId="urn:microsoft.com/office/officeart/2005/8/layout/hierarchy2"/>
    <dgm:cxn modelId="{034E3026-0F03-42E9-AE53-80788D9DD300}" type="presOf" srcId="{4512864E-37EA-4ECE-81B2-2199A061CC4C}" destId="{59D80F77-4789-48E5-BCAE-F1862772ABFE}" srcOrd="1" destOrd="0" presId="urn:microsoft.com/office/officeart/2005/8/layout/hierarchy2"/>
    <dgm:cxn modelId="{B3766E31-1442-4D06-98BA-1E8208E09CBF}" srcId="{BF8EFAD1-B59B-48A8-B33A-B43F3632A76A}" destId="{F0748226-B41E-478F-A2E7-0641FA28C1CC}" srcOrd="3" destOrd="0" parTransId="{E590AA33-CEFD-4CAD-BF0C-222699F2018A}" sibTransId="{27AE09D5-94CC-4306-A7FD-49BEAB41B2B1}"/>
    <dgm:cxn modelId="{040F4733-B936-4AF3-9E5B-8B6A7F4C058B}" srcId="{AE582123-387D-40AF-A053-289FC2005E64}" destId="{A287290E-B18A-4B53-9765-E0933B252FFE}" srcOrd="0" destOrd="0" parTransId="{DCC17C2C-F5F1-4B40-8477-F8B23FC7A821}" sibTransId="{68DF31BC-A8B8-4675-A51F-EB44E81DDC87}"/>
    <dgm:cxn modelId="{5679603A-F50D-4029-A81C-995FDC7D31A5}" type="presOf" srcId="{30614946-B804-4C7B-A8F4-B199FBBDCFC5}" destId="{EBD870D4-EAA2-4DEE-BB58-18744A112C7D}" srcOrd="0" destOrd="0" presId="urn:microsoft.com/office/officeart/2005/8/layout/hierarchy2"/>
    <dgm:cxn modelId="{162DF93D-8E7A-40F6-A0C7-6A5403738931}" type="presOf" srcId="{93B7EE5C-8252-4C88-8BBB-B649EE13592F}" destId="{86026673-E06B-4E0A-812D-4AD4237A5FA5}" srcOrd="0" destOrd="0" presId="urn:microsoft.com/office/officeart/2005/8/layout/hierarchy2"/>
    <dgm:cxn modelId="{87B00261-8031-4100-9258-D016B98CBE85}" srcId="{2C56EAA5-9358-4786-B6B5-96B9F70ED40D}" destId="{BDE69DB3-40A4-43FB-BFEC-9D1AA19777D9}" srcOrd="0" destOrd="0" parTransId="{973E01B2-3F37-4026-ACDA-67F694983C83}" sibTransId="{B5C7C73A-A3CB-43E6-AB52-6D3093396289}"/>
    <dgm:cxn modelId="{09FA3F65-21DD-4BC1-A082-7D27515B02D9}" srcId="{282D1828-537E-4D4A-9885-9DC2C73BEAC7}" destId="{2C56EAA5-9358-4786-B6B5-96B9F70ED40D}" srcOrd="0" destOrd="0" parTransId="{6EFDFF61-2507-490B-9835-B10CA29024B4}" sibTransId="{8D471DC6-03E1-4111-86D0-68434FEC1CD7}"/>
    <dgm:cxn modelId="{C8CC9647-B892-4864-823E-3FA5CE44B6D1}" type="presOf" srcId="{64C36DB2-9C96-4EDC-8B26-4064CC6F1108}" destId="{09D61A38-73B0-4BEC-8533-76D7F2B144CB}" srcOrd="0" destOrd="0" presId="urn:microsoft.com/office/officeart/2005/8/layout/hierarchy2"/>
    <dgm:cxn modelId="{191F5269-AF82-4FEE-A02A-9027CB01D83A}" type="presOf" srcId="{E590AA33-CEFD-4CAD-BF0C-222699F2018A}" destId="{83C91132-A1C7-4419-8C41-275F4BADD741}" srcOrd="1" destOrd="0" presId="urn:microsoft.com/office/officeart/2005/8/layout/hierarchy2"/>
    <dgm:cxn modelId="{44A9806E-7AA5-414E-AB09-DB608E7AF2B0}" srcId="{F0748226-B41E-478F-A2E7-0641FA28C1CC}" destId="{6C87E66F-0DF0-4BC7-BDF9-45266BAC0741}" srcOrd="0" destOrd="0" parTransId="{93B7EE5C-8252-4C88-8BBB-B649EE13592F}" sibTransId="{57E243EB-2BB2-4FE1-9867-64A8FC34A65B}"/>
    <dgm:cxn modelId="{81BF204F-7305-4BAB-93D5-5600C39826B5}" type="presOf" srcId="{DCC17C2C-F5F1-4B40-8477-F8B23FC7A821}" destId="{85C46949-821F-4642-843C-ED380D780F47}" srcOrd="0" destOrd="0" presId="urn:microsoft.com/office/officeart/2005/8/layout/hierarchy2"/>
    <dgm:cxn modelId="{E3C29B70-85EF-4FD4-A057-9A619358078C}" type="presOf" srcId="{DCC17C2C-F5F1-4B40-8477-F8B23FC7A821}" destId="{BE2D8CEA-FFD0-4869-A99C-52A31B82F5B9}" srcOrd="1" destOrd="0" presId="urn:microsoft.com/office/officeart/2005/8/layout/hierarchy2"/>
    <dgm:cxn modelId="{5081BB77-75B4-4256-8C64-8178C782039B}" type="presOf" srcId="{4512864E-37EA-4ECE-81B2-2199A061CC4C}" destId="{B024D2F1-6785-45DF-9292-413235D20429}" srcOrd="0" destOrd="0" presId="urn:microsoft.com/office/officeart/2005/8/layout/hierarchy2"/>
    <dgm:cxn modelId="{22D4CF7D-78B0-406B-8001-2E683EC77471}" type="presOf" srcId="{973E01B2-3F37-4026-ACDA-67F694983C83}" destId="{466316CF-A397-468D-8445-1F928F9A5208}" srcOrd="1" destOrd="0" presId="urn:microsoft.com/office/officeart/2005/8/layout/hierarchy2"/>
    <dgm:cxn modelId="{B233B480-C378-4DA1-8BAE-67859633A327}" srcId="{39CA47A1-97EB-453E-830B-9DDFB62138DF}" destId="{32D3F79E-93CE-4C4A-A1A6-2C4F5FA13E84}" srcOrd="0" destOrd="0" parTransId="{376E0C5E-D842-40AE-9AA5-560E447894B5}" sibTransId="{11F0B406-34CC-4602-BEDE-919C5324DAD1}"/>
    <dgm:cxn modelId="{B0A3908B-4AB0-420D-AA03-C5283F201387}" type="presOf" srcId="{BDE69DB3-40A4-43FB-BFEC-9D1AA19777D9}" destId="{FD697819-EDD9-426A-89F1-D1A7AF787766}" srcOrd="0" destOrd="0" presId="urn:microsoft.com/office/officeart/2005/8/layout/hierarchy2"/>
    <dgm:cxn modelId="{CE37688C-1B71-4161-BAF9-F1AE459FF545}" srcId="{6C87E66F-0DF0-4BC7-BDF9-45266BAC0741}" destId="{4AFDB53E-E14C-4BB2-B9F1-B05D35DA5A70}" srcOrd="0" destOrd="0" parTransId="{64C36DB2-9C96-4EDC-8B26-4064CC6F1108}" sibTransId="{6F14FB11-42CB-4DA5-AD49-49CE6F54799B}"/>
    <dgm:cxn modelId="{039A508F-3BB5-40BB-B624-0EA2BCAB4851}" type="presOf" srcId="{DCBEA839-AB9C-4B71-BED9-CF2574865549}" destId="{267A66E3-9F09-41C7-B3E2-3B32FB92582D}" srcOrd="1" destOrd="0" presId="urn:microsoft.com/office/officeart/2005/8/layout/hierarchy2"/>
    <dgm:cxn modelId="{4D507390-56C6-46B6-B9CF-D6BB9483294E}" type="presOf" srcId="{4AFDB53E-E14C-4BB2-B9F1-B05D35DA5A70}" destId="{0BE8D683-9052-4A9C-8740-4BD41CBEDA3C}" srcOrd="0" destOrd="0" presId="urn:microsoft.com/office/officeart/2005/8/layout/hierarchy2"/>
    <dgm:cxn modelId="{8D3E9095-6D34-4CB8-9D67-CBD51D7E088B}" type="presOf" srcId="{30614946-B804-4C7B-A8F4-B199FBBDCFC5}" destId="{B7AEA0E3-E98A-46DF-B0A5-3C5851E5BAD7}" srcOrd="1" destOrd="0" presId="urn:microsoft.com/office/officeart/2005/8/layout/hierarchy2"/>
    <dgm:cxn modelId="{5A6B3E9C-F8B8-479E-BEC9-2BB4F769DCF2}" type="presOf" srcId="{64C36DB2-9C96-4EDC-8B26-4064CC6F1108}" destId="{75691A1F-940A-41D7-A179-CB2CA19E5B8F}" srcOrd="1" destOrd="0" presId="urn:microsoft.com/office/officeart/2005/8/layout/hierarchy2"/>
    <dgm:cxn modelId="{AD7F969F-7E93-47D6-8D3C-8CED428F1ED0}" srcId="{D53D320E-E136-4A61-A0E7-25A84C1AD837}" destId="{90D064A1-3203-41EB-A830-02E9F50E33A7}" srcOrd="0" destOrd="0" parTransId="{DCBEA839-AB9C-4B71-BED9-CF2574865549}" sibTransId="{B8DD07C3-D547-41DA-83D6-559BD74A9BB3}"/>
    <dgm:cxn modelId="{FC0C18A5-99B2-4D37-BAD8-B646F865F460}" type="presOf" srcId="{2C56EAA5-9358-4786-B6B5-96B9F70ED40D}" destId="{5A4A54F6-F715-486D-85AA-1AB7C6EC60E4}" srcOrd="0" destOrd="0" presId="urn:microsoft.com/office/officeart/2005/8/layout/hierarchy2"/>
    <dgm:cxn modelId="{AD1313A7-CA86-4CCE-90BF-F0F827D83041}" type="presOf" srcId="{282D1828-537E-4D4A-9885-9DC2C73BEAC7}" destId="{6CB82866-8FF6-4A5E-9D3A-94A93BD77C37}" srcOrd="0" destOrd="0" presId="urn:microsoft.com/office/officeart/2005/8/layout/hierarchy2"/>
    <dgm:cxn modelId="{5E7343A9-9251-40E4-831C-D4EB1EC9CC61}" type="presOf" srcId="{32D3F79E-93CE-4C4A-A1A6-2C4F5FA13E84}" destId="{75D703BA-53D2-4480-94AD-FCBC38711B0B}" srcOrd="0" destOrd="0" presId="urn:microsoft.com/office/officeart/2005/8/layout/hierarchy2"/>
    <dgm:cxn modelId="{3561DEA9-AB1D-43F0-8008-5D5EADAEF769}" type="presOf" srcId="{93B7EE5C-8252-4C88-8BBB-B649EE13592F}" destId="{BD985A7C-7739-445B-BEE9-A313522AF8C6}" srcOrd="1" destOrd="0" presId="urn:microsoft.com/office/officeart/2005/8/layout/hierarchy2"/>
    <dgm:cxn modelId="{5F8384AC-D3A1-4EDF-96E2-CCFE7AB707E6}" type="presOf" srcId="{376E0C5E-D842-40AE-9AA5-560E447894B5}" destId="{34D57C0D-6C28-445D-B95C-0D5D35BF7EB0}" srcOrd="0" destOrd="0" presId="urn:microsoft.com/office/officeart/2005/8/layout/hierarchy2"/>
    <dgm:cxn modelId="{70E81DB0-DABB-45B9-BFAB-A71DAEDE6AA9}" type="presOf" srcId="{89D2D05B-E5ED-4260-961A-129E9D3DD210}" destId="{97F065DE-76C5-45DC-B28A-C4CCFD610C2D}" srcOrd="0" destOrd="0" presId="urn:microsoft.com/office/officeart/2005/8/layout/hierarchy2"/>
    <dgm:cxn modelId="{616449B2-CAF0-4E70-A0F2-B87B9F0BA5FD}" type="presOf" srcId="{BF8EFAD1-B59B-48A8-B33A-B43F3632A76A}" destId="{792AD223-6604-4726-85F1-D32464C464C9}" srcOrd="0" destOrd="0" presId="urn:microsoft.com/office/officeart/2005/8/layout/hierarchy2"/>
    <dgm:cxn modelId="{7C4F05B3-99F3-4B2F-9DEF-AD60A3B119FA}" type="presOf" srcId="{AE582123-387D-40AF-A053-289FC2005E64}" destId="{BC2DA7D5-21FE-4AC0-9C18-68BB3092036D}" srcOrd="0" destOrd="0" presId="urn:microsoft.com/office/officeart/2005/8/layout/hierarchy2"/>
    <dgm:cxn modelId="{6D7C65B4-21DD-4A92-9FD6-7747DE01FFAF}" type="presOf" srcId="{6EFDFF61-2507-490B-9835-B10CA29024B4}" destId="{AAF2BE63-FF5A-49D1-AD0D-564DCFFD3466}" srcOrd="0" destOrd="0" presId="urn:microsoft.com/office/officeart/2005/8/layout/hierarchy2"/>
    <dgm:cxn modelId="{14A4A7B8-0BA1-400D-88BD-10A0D00B7443}" type="presOf" srcId="{DCBEA839-AB9C-4B71-BED9-CF2574865549}" destId="{3BA24F0B-14EA-4B7B-98AA-629E5D5A7876}" srcOrd="0" destOrd="0" presId="urn:microsoft.com/office/officeart/2005/8/layout/hierarchy2"/>
    <dgm:cxn modelId="{9EB721BA-E342-4139-AC9F-A82AEB44DD4F}" type="presOf" srcId="{6EFDFF61-2507-490B-9835-B10CA29024B4}" destId="{8D2ED419-BFDE-4BCF-A3AE-D33A654CF573}" srcOrd="1" destOrd="0" presId="urn:microsoft.com/office/officeart/2005/8/layout/hierarchy2"/>
    <dgm:cxn modelId="{EC1706BD-DD39-4C54-A293-FEDE1FB51116}" type="presOf" srcId="{F0748226-B41E-478F-A2E7-0641FA28C1CC}" destId="{80BA3CF6-C10C-484F-BE26-441D3A6D1180}" srcOrd="0" destOrd="0" presId="urn:microsoft.com/office/officeart/2005/8/layout/hierarchy2"/>
    <dgm:cxn modelId="{D99D80BF-00DB-4E73-B9D2-6D925941688C}" type="presOf" srcId="{6C87E66F-0DF0-4BC7-BDF9-45266BAC0741}" destId="{DA9B40E7-8339-4405-AF73-6463DD7EDDF1}" srcOrd="0" destOrd="0" presId="urn:microsoft.com/office/officeart/2005/8/layout/hierarchy2"/>
    <dgm:cxn modelId="{9D48BFC2-0BA4-4DF9-BA1E-6ACB82B4C279}" type="presOf" srcId="{8EC15480-A13F-4100-A859-74BE856A6AA7}" destId="{25277749-6908-402B-AE95-B3D5322F3887}" srcOrd="1" destOrd="0" presId="urn:microsoft.com/office/officeart/2005/8/layout/hierarchy2"/>
    <dgm:cxn modelId="{222136DD-1506-4D62-8181-433A53215F7C}" type="presOf" srcId="{76F58ACC-280B-4485-BDE7-C3B57FC0491C}" destId="{B5BCDB74-6D98-4FA9-B045-33C821D130D7}" srcOrd="0" destOrd="0" presId="urn:microsoft.com/office/officeart/2005/8/layout/hierarchy2"/>
    <dgm:cxn modelId="{E70187DD-AFF1-44F9-893B-EDE132A2B55C}" srcId="{BF8EFAD1-B59B-48A8-B33A-B43F3632A76A}" destId="{D53D320E-E136-4A61-A0E7-25A84C1AD837}" srcOrd="4" destOrd="0" parTransId="{8EC15480-A13F-4100-A859-74BE856A6AA7}" sibTransId="{1DE86304-1EF5-420B-A2E3-13E19844FBA5}"/>
    <dgm:cxn modelId="{3539CEEC-31A1-424D-BC86-56DA7E526E83}" srcId="{BF8EFAD1-B59B-48A8-B33A-B43F3632A76A}" destId="{282D1828-537E-4D4A-9885-9DC2C73BEAC7}" srcOrd="1" destOrd="0" parTransId="{30614946-B804-4C7B-A8F4-B199FBBDCFC5}" sibTransId="{9D93FAD6-141C-40B6-A3D3-2CD9A22B92E8}"/>
    <dgm:cxn modelId="{525012F7-D7DE-43E0-9DAE-56BD9E2E8254}" type="presOf" srcId="{90D064A1-3203-41EB-A830-02E9F50E33A7}" destId="{49F11B8B-8527-4F64-92DB-751BB18A3696}" srcOrd="0" destOrd="0" presId="urn:microsoft.com/office/officeart/2005/8/layout/hierarchy2"/>
    <dgm:cxn modelId="{814972F8-BA94-4229-9137-36EBCF7A468F}" type="presOf" srcId="{39CA47A1-97EB-453E-830B-9DDFB62138DF}" destId="{9A49F0D2-BB99-4EE0-BABD-B1C2B87C29F6}" srcOrd="0" destOrd="0" presId="urn:microsoft.com/office/officeart/2005/8/layout/hierarchy2"/>
    <dgm:cxn modelId="{4E0753FC-5A13-4C1E-B859-D0E7220B1D44}" type="presOf" srcId="{A287290E-B18A-4B53-9765-E0933B252FFE}" destId="{7E79BF84-1520-495F-A172-714A82A7FEE7}" srcOrd="0" destOrd="0" presId="urn:microsoft.com/office/officeart/2005/8/layout/hierarchy2"/>
    <dgm:cxn modelId="{72EC27FD-ABBE-46D6-8A27-BD10F32B7715}" srcId="{BF8EFAD1-B59B-48A8-B33A-B43F3632A76A}" destId="{AE582123-387D-40AF-A053-289FC2005E64}" srcOrd="0" destOrd="0" parTransId="{4512864E-37EA-4ECE-81B2-2199A061CC4C}" sibTransId="{3975EB83-1D54-436B-8032-2D7386E156EE}"/>
    <dgm:cxn modelId="{6A8129F9-9A12-41BE-A842-95A53F84CF4E}" type="presParOf" srcId="{97F065DE-76C5-45DC-B28A-C4CCFD610C2D}" destId="{5C8218C7-FF87-4BFA-927B-4F5CD59DD30C}" srcOrd="0" destOrd="0" presId="urn:microsoft.com/office/officeart/2005/8/layout/hierarchy2"/>
    <dgm:cxn modelId="{C60A6304-486E-4B89-BD20-89AF7652AE53}" type="presParOf" srcId="{5C8218C7-FF87-4BFA-927B-4F5CD59DD30C}" destId="{792AD223-6604-4726-85F1-D32464C464C9}" srcOrd="0" destOrd="0" presId="urn:microsoft.com/office/officeart/2005/8/layout/hierarchy2"/>
    <dgm:cxn modelId="{E37B54CD-D390-42C9-BA50-5FB4773DB5A6}" type="presParOf" srcId="{5C8218C7-FF87-4BFA-927B-4F5CD59DD30C}" destId="{D0B67AA0-2BC2-4E08-90C6-256C4CD874C9}" srcOrd="1" destOrd="0" presId="urn:microsoft.com/office/officeart/2005/8/layout/hierarchy2"/>
    <dgm:cxn modelId="{53831AF3-33A7-4161-A317-EA1B4EA06424}" type="presParOf" srcId="{D0B67AA0-2BC2-4E08-90C6-256C4CD874C9}" destId="{B024D2F1-6785-45DF-9292-413235D20429}" srcOrd="0" destOrd="0" presId="urn:microsoft.com/office/officeart/2005/8/layout/hierarchy2"/>
    <dgm:cxn modelId="{202384D0-46B3-489F-8099-9CEFF11BE29E}" type="presParOf" srcId="{B024D2F1-6785-45DF-9292-413235D20429}" destId="{59D80F77-4789-48E5-BCAE-F1862772ABFE}" srcOrd="0" destOrd="0" presId="urn:microsoft.com/office/officeart/2005/8/layout/hierarchy2"/>
    <dgm:cxn modelId="{D9513EE4-B9CE-4057-A0D4-2C65989A5D10}" type="presParOf" srcId="{D0B67AA0-2BC2-4E08-90C6-256C4CD874C9}" destId="{21D53D0E-BCB2-47AE-B37C-F5CDA4A7216F}" srcOrd="1" destOrd="0" presId="urn:microsoft.com/office/officeart/2005/8/layout/hierarchy2"/>
    <dgm:cxn modelId="{247F23CA-C824-4462-8EA2-680305960F88}" type="presParOf" srcId="{21D53D0E-BCB2-47AE-B37C-F5CDA4A7216F}" destId="{BC2DA7D5-21FE-4AC0-9C18-68BB3092036D}" srcOrd="0" destOrd="0" presId="urn:microsoft.com/office/officeart/2005/8/layout/hierarchy2"/>
    <dgm:cxn modelId="{71458ACE-3CB5-477D-8030-5B0C2C152C7F}" type="presParOf" srcId="{21D53D0E-BCB2-47AE-B37C-F5CDA4A7216F}" destId="{3B27AEFE-24DE-4D98-9177-21E0A4A3CB19}" srcOrd="1" destOrd="0" presId="urn:microsoft.com/office/officeart/2005/8/layout/hierarchy2"/>
    <dgm:cxn modelId="{51993652-15D9-49B4-9AF2-03A3044BA1DB}" type="presParOf" srcId="{3B27AEFE-24DE-4D98-9177-21E0A4A3CB19}" destId="{85C46949-821F-4642-843C-ED380D780F47}" srcOrd="0" destOrd="0" presId="urn:microsoft.com/office/officeart/2005/8/layout/hierarchy2"/>
    <dgm:cxn modelId="{3130FF52-20FF-485C-A9F3-4BAB3B3BD9F4}" type="presParOf" srcId="{85C46949-821F-4642-843C-ED380D780F47}" destId="{BE2D8CEA-FFD0-4869-A99C-52A31B82F5B9}" srcOrd="0" destOrd="0" presId="urn:microsoft.com/office/officeart/2005/8/layout/hierarchy2"/>
    <dgm:cxn modelId="{23834ED1-57A5-40A3-ABBF-640F416C46BD}" type="presParOf" srcId="{3B27AEFE-24DE-4D98-9177-21E0A4A3CB19}" destId="{1E26B3E4-6926-42EE-92B4-CFD1EB0FD3DC}" srcOrd="1" destOrd="0" presId="urn:microsoft.com/office/officeart/2005/8/layout/hierarchy2"/>
    <dgm:cxn modelId="{FDFDAAA0-093C-4243-83D1-FB6A81EF182C}" type="presParOf" srcId="{1E26B3E4-6926-42EE-92B4-CFD1EB0FD3DC}" destId="{7E79BF84-1520-495F-A172-714A82A7FEE7}" srcOrd="0" destOrd="0" presId="urn:microsoft.com/office/officeart/2005/8/layout/hierarchy2"/>
    <dgm:cxn modelId="{5ADCB9A0-9D78-4A58-80F8-F403FA7F528A}" type="presParOf" srcId="{1E26B3E4-6926-42EE-92B4-CFD1EB0FD3DC}" destId="{33B203BE-A87B-4C39-8C3D-14F51CE0BB7D}" srcOrd="1" destOrd="0" presId="urn:microsoft.com/office/officeart/2005/8/layout/hierarchy2"/>
    <dgm:cxn modelId="{75138E28-981A-4A6F-9828-7B3A52764146}" type="presParOf" srcId="{D0B67AA0-2BC2-4E08-90C6-256C4CD874C9}" destId="{EBD870D4-EAA2-4DEE-BB58-18744A112C7D}" srcOrd="2" destOrd="0" presId="urn:microsoft.com/office/officeart/2005/8/layout/hierarchy2"/>
    <dgm:cxn modelId="{9895D316-1E19-4DDC-8EF7-D258BB6390AA}" type="presParOf" srcId="{EBD870D4-EAA2-4DEE-BB58-18744A112C7D}" destId="{B7AEA0E3-E98A-46DF-B0A5-3C5851E5BAD7}" srcOrd="0" destOrd="0" presId="urn:microsoft.com/office/officeart/2005/8/layout/hierarchy2"/>
    <dgm:cxn modelId="{867130E7-2D40-47DE-92BF-946AE59C1E9F}" type="presParOf" srcId="{D0B67AA0-2BC2-4E08-90C6-256C4CD874C9}" destId="{B7580FF6-7442-4C26-8854-F9F1068AD3E9}" srcOrd="3" destOrd="0" presId="urn:microsoft.com/office/officeart/2005/8/layout/hierarchy2"/>
    <dgm:cxn modelId="{7FA326BF-3149-4C0E-90C0-25561FA974D3}" type="presParOf" srcId="{B7580FF6-7442-4C26-8854-F9F1068AD3E9}" destId="{6CB82866-8FF6-4A5E-9D3A-94A93BD77C37}" srcOrd="0" destOrd="0" presId="urn:microsoft.com/office/officeart/2005/8/layout/hierarchy2"/>
    <dgm:cxn modelId="{D79A16AC-EC2B-4201-82F1-43F10F34DD9E}" type="presParOf" srcId="{B7580FF6-7442-4C26-8854-F9F1068AD3E9}" destId="{C36CC01C-DBC9-4E26-A84C-110378AEF336}" srcOrd="1" destOrd="0" presId="urn:microsoft.com/office/officeart/2005/8/layout/hierarchy2"/>
    <dgm:cxn modelId="{C548D5C4-3703-4ABE-82AA-FCD2C34558D9}" type="presParOf" srcId="{C36CC01C-DBC9-4E26-A84C-110378AEF336}" destId="{AAF2BE63-FF5A-49D1-AD0D-564DCFFD3466}" srcOrd="0" destOrd="0" presId="urn:microsoft.com/office/officeart/2005/8/layout/hierarchy2"/>
    <dgm:cxn modelId="{D342A551-2937-463D-B765-EC0E382C800A}" type="presParOf" srcId="{AAF2BE63-FF5A-49D1-AD0D-564DCFFD3466}" destId="{8D2ED419-BFDE-4BCF-A3AE-D33A654CF573}" srcOrd="0" destOrd="0" presId="urn:microsoft.com/office/officeart/2005/8/layout/hierarchy2"/>
    <dgm:cxn modelId="{D95850DF-8375-4D03-8625-1C5DFA36CEB5}" type="presParOf" srcId="{C36CC01C-DBC9-4E26-A84C-110378AEF336}" destId="{2F8877E1-9EE9-49E1-9218-2B1C0C3F8684}" srcOrd="1" destOrd="0" presId="urn:microsoft.com/office/officeart/2005/8/layout/hierarchy2"/>
    <dgm:cxn modelId="{E092BC87-5080-4519-AB4C-43ED3496DC27}" type="presParOf" srcId="{2F8877E1-9EE9-49E1-9218-2B1C0C3F8684}" destId="{5A4A54F6-F715-486D-85AA-1AB7C6EC60E4}" srcOrd="0" destOrd="0" presId="urn:microsoft.com/office/officeart/2005/8/layout/hierarchy2"/>
    <dgm:cxn modelId="{B7AFC89C-C8C3-420B-93AF-9990072ECC30}" type="presParOf" srcId="{2F8877E1-9EE9-49E1-9218-2B1C0C3F8684}" destId="{858D9404-0F36-4837-9DCD-4B8F2CF857E8}" srcOrd="1" destOrd="0" presId="urn:microsoft.com/office/officeart/2005/8/layout/hierarchy2"/>
    <dgm:cxn modelId="{AC4F90ED-D3D3-412D-9F83-091744FF7898}" type="presParOf" srcId="{858D9404-0F36-4837-9DCD-4B8F2CF857E8}" destId="{B2E44D3E-3CE0-4E6A-BA22-77B51E1D538B}" srcOrd="0" destOrd="0" presId="urn:microsoft.com/office/officeart/2005/8/layout/hierarchy2"/>
    <dgm:cxn modelId="{240E1608-93FA-47E1-975C-BDFF078D6637}" type="presParOf" srcId="{B2E44D3E-3CE0-4E6A-BA22-77B51E1D538B}" destId="{466316CF-A397-468D-8445-1F928F9A5208}" srcOrd="0" destOrd="0" presId="urn:microsoft.com/office/officeart/2005/8/layout/hierarchy2"/>
    <dgm:cxn modelId="{32DB3E21-30CD-4174-9B60-DC0D6D59AEBC}" type="presParOf" srcId="{858D9404-0F36-4837-9DCD-4B8F2CF857E8}" destId="{4D81A49C-F5D2-4D16-A858-FB24686EB386}" srcOrd="1" destOrd="0" presId="urn:microsoft.com/office/officeart/2005/8/layout/hierarchy2"/>
    <dgm:cxn modelId="{0E91DC1A-565D-430C-A1CE-41E6CFBE28A5}" type="presParOf" srcId="{4D81A49C-F5D2-4D16-A858-FB24686EB386}" destId="{FD697819-EDD9-426A-89F1-D1A7AF787766}" srcOrd="0" destOrd="0" presId="urn:microsoft.com/office/officeart/2005/8/layout/hierarchy2"/>
    <dgm:cxn modelId="{84CB18AC-DE10-40F4-8620-2A99322B5324}" type="presParOf" srcId="{4D81A49C-F5D2-4D16-A858-FB24686EB386}" destId="{721E7724-645C-4E2B-B777-501E605935C1}" srcOrd="1" destOrd="0" presId="urn:microsoft.com/office/officeart/2005/8/layout/hierarchy2"/>
    <dgm:cxn modelId="{C9161AD7-AE5C-4350-BF3E-3F2C881E1D47}" type="presParOf" srcId="{D0B67AA0-2BC2-4E08-90C6-256C4CD874C9}" destId="{B5BCDB74-6D98-4FA9-B045-33C821D130D7}" srcOrd="4" destOrd="0" presId="urn:microsoft.com/office/officeart/2005/8/layout/hierarchy2"/>
    <dgm:cxn modelId="{5BF71846-64BC-400F-9F22-094CE18028E7}" type="presParOf" srcId="{B5BCDB74-6D98-4FA9-B045-33C821D130D7}" destId="{CF2F929C-0D56-4098-9CF4-1CF206C4BCE9}" srcOrd="0" destOrd="0" presId="urn:microsoft.com/office/officeart/2005/8/layout/hierarchy2"/>
    <dgm:cxn modelId="{622D3D53-788E-4650-8EC0-146B2D0F8567}" type="presParOf" srcId="{D0B67AA0-2BC2-4E08-90C6-256C4CD874C9}" destId="{F137446A-D2D8-4853-A9DE-9B75704B35BB}" srcOrd="5" destOrd="0" presId="urn:microsoft.com/office/officeart/2005/8/layout/hierarchy2"/>
    <dgm:cxn modelId="{E15577D6-6E02-4571-8A69-203B90B7163B}" type="presParOf" srcId="{F137446A-D2D8-4853-A9DE-9B75704B35BB}" destId="{9A49F0D2-BB99-4EE0-BABD-B1C2B87C29F6}" srcOrd="0" destOrd="0" presId="urn:microsoft.com/office/officeart/2005/8/layout/hierarchy2"/>
    <dgm:cxn modelId="{35BD04B7-D950-441E-B7BC-24F14E021157}" type="presParOf" srcId="{F137446A-D2D8-4853-A9DE-9B75704B35BB}" destId="{F5BBEF49-8C38-4325-9E09-218B5C30E603}" srcOrd="1" destOrd="0" presId="urn:microsoft.com/office/officeart/2005/8/layout/hierarchy2"/>
    <dgm:cxn modelId="{FD155D9F-AB57-40EF-B1FE-7F2B4AD0A88D}" type="presParOf" srcId="{F5BBEF49-8C38-4325-9E09-218B5C30E603}" destId="{34D57C0D-6C28-445D-B95C-0D5D35BF7EB0}" srcOrd="0" destOrd="0" presId="urn:microsoft.com/office/officeart/2005/8/layout/hierarchy2"/>
    <dgm:cxn modelId="{CA80F0E5-8638-436E-8633-230F8C428368}" type="presParOf" srcId="{34D57C0D-6C28-445D-B95C-0D5D35BF7EB0}" destId="{154B8537-ECBF-4D59-AFF6-4C2AF664CCA3}" srcOrd="0" destOrd="0" presId="urn:microsoft.com/office/officeart/2005/8/layout/hierarchy2"/>
    <dgm:cxn modelId="{2364C245-9256-4FB8-BAFD-5327EA956FF3}" type="presParOf" srcId="{F5BBEF49-8C38-4325-9E09-218B5C30E603}" destId="{0A97FD5D-4579-4464-BD26-295CCC808DBC}" srcOrd="1" destOrd="0" presId="urn:microsoft.com/office/officeart/2005/8/layout/hierarchy2"/>
    <dgm:cxn modelId="{15575F91-469C-4A88-98DB-0EB84F314A10}" type="presParOf" srcId="{0A97FD5D-4579-4464-BD26-295CCC808DBC}" destId="{75D703BA-53D2-4480-94AD-FCBC38711B0B}" srcOrd="0" destOrd="0" presId="urn:microsoft.com/office/officeart/2005/8/layout/hierarchy2"/>
    <dgm:cxn modelId="{CC7B3735-3267-4B90-B44C-9A7FDC596CC3}" type="presParOf" srcId="{0A97FD5D-4579-4464-BD26-295CCC808DBC}" destId="{4ABC1247-8158-47AE-B78E-5C6A17558FD0}" srcOrd="1" destOrd="0" presId="urn:microsoft.com/office/officeart/2005/8/layout/hierarchy2"/>
    <dgm:cxn modelId="{05065F3F-D409-4C28-A34B-DC17A0A659EC}" type="presParOf" srcId="{D0B67AA0-2BC2-4E08-90C6-256C4CD874C9}" destId="{A364F53C-346D-4A2E-8BDF-D7560FBBC16F}" srcOrd="6" destOrd="0" presId="urn:microsoft.com/office/officeart/2005/8/layout/hierarchy2"/>
    <dgm:cxn modelId="{A6BC0FE5-60C2-4778-8609-94619D6AF138}" type="presParOf" srcId="{A364F53C-346D-4A2E-8BDF-D7560FBBC16F}" destId="{83C91132-A1C7-4419-8C41-275F4BADD741}" srcOrd="0" destOrd="0" presId="urn:microsoft.com/office/officeart/2005/8/layout/hierarchy2"/>
    <dgm:cxn modelId="{86C342B6-96EC-45DA-83B5-9F56EAADA87A}" type="presParOf" srcId="{D0B67AA0-2BC2-4E08-90C6-256C4CD874C9}" destId="{A0051E20-5879-4056-9C14-378B43E48B35}" srcOrd="7" destOrd="0" presId="urn:microsoft.com/office/officeart/2005/8/layout/hierarchy2"/>
    <dgm:cxn modelId="{8B927BEA-FDE5-47E7-9F13-882FEF92B5E6}" type="presParOf" srcId="{A0051E20-5879-4056-9C14-378B43E48B35}" destId="{80BA3CF6-C10C-484F-BE26-441D3A6D1180}" srcOrd="0" destOrd="0" presId="urn:microsoft.com/office/officeart/2005/8/layout/hierarchy2"/>
    <dgm:cxn modelId="{1183AD89-2720-4ACE-8030-21C3465F947A}" type="presParOf" srcId="{A0051E20-5879-4056-9C14-378B43E48B35}" destId="{0A252BEA-72E8-4A4F-AF30-570E77B4D154}" srcOrd="1" destOrd="0" presId="urn:microsoft.com/office/officeart/2005/8/layout/hierarchy2"/>
    <dgm:cxn modelId="{9EEA299F-779F-4C2B-8369-FD9C881697E0}" type="presParOf" srcId="{0A252BEA-72E8-4A4F-AF30-570E77B4D154}" destId="{86026673-E06B-4E0A-812D-4AD4237A5FA5}" srcOrd="0" destOrd="0" presId="urn:microsoft.com/office/officeart/2005/8/layout/hierarchy2"/>
    <dgm:cxn modelId="{5279EC66-4BC8-4A96-BC72-E621874E9BB6}" type="presParOf" srcId="{86026673-E06B-4E0A-812D-4AD4237A5FA5}" destId="{BD985A7C-7739-445B-BEE9-A313522AF8C6}" srcOrd="0" destOrd="0" presId="urn:microsoft.com/office/officeart/2005/8/layout/hierarchy2"/>
    <dgm:cxn modelId="{3BE47C49-29F7-4AE4-A7E7-49C5B8278EDB}" type="presParOf" srcId="{0A252BEA-72E8-4A4F-AF30-570E77B4D154}" destId="{13493665-44CA-4EA3-BABD-FD0CA4CD9CE3}" srcOrd="1" destOrd="0" presId="urn:microsoft.com/office/officeart/2005/8/layout/hierarchy2"/>
    <dgm:cxn modelId="{3EEFFEAC-E881-4740-8584-4C9003DAA9EF}" type="presParOf" srcId="{13493665-44CA-4EA3-BABD-FD0CA4CD9CE3}" destId="{DA9B40E7-8339-4405-AF73-6463DD7EDDF1}" srcOrd="0" destOrd="0" presId="urn:microsoft.com/office/officeart/2005/8/layout/hierarchy2"/>
    <dgm:cxn modelId="{9096B65E-5047-4331-AB11-408AFAA511A0}" type="presParOf" srcId="{13493665-44CA-4EA3-BABD-FD0CA4CD9CE3}" destId="{04CBDA37-CCF1-4CA7-A8FD-1FE24473DC31}" srcOrd="1" destOrd="0" presId="urn:microsoft.com/office/officeart/2005/8/layout/hierarchy2"/>
    <dgm:cxn modelId="{E7CDFB1C-EB24-4598-A5D4-E998E59EC145}" type="presParOf" srcId="{04CBDA37-CCF1-4CA7-A8FD-1FE24473DC31}" destId="{09D61A38-73B0-4BEC-8533-76D7F2B144CB}" srcOrd="0" destOrd="0" presId="urn:microsoft.com/office/officeart/2005/8/layout/hierarchy2"/>
    <dgm:cxn modelId="{FACF4B5E-C693-4C73-A4FE-84D5F7188D7B}" type="presParOf" srcId="{09D61A38-73B0-4BEC-8533-76D7F2B144CB}" destId="{75691A1F-940A-41D7-A179-CB2CA19E5B8F}" srcOrd="0" destOrd="0" presId="urn:microsoft.com/office/officeart/2005/8/layout/hierarchy2"/>
    <dgm:cxn modelId="{E13A16EE-DEB0-4F4D-AECC-F361C2C924EE}" type="presParOf" srcId="{04CBDA37-CCF1-4CA7-A8FD-1FE24473DC31}" destId="{B7DDC67F-E29B-4490-ABB3-D4FECC8E8B1C}" srcOrd="1" destOrd="0" presId="urn:microsoft.com/office/officeart/2005/8/layout/hierarchy2"/>
    <dgm:cxn modelId="{E10A6971-8883-420C-B37F-6C98E633CF61}" type="presParOf" srcId="{B7DDC67F-E29B-4490-ABB3-D4FECC8E8B1C}" destId="{0BE8D683-9052-4A9C-8740-4BD41CBEDA3C}" srcOrd="0" destOrd="0" presId="urn:microsoft.com/office/officeart/2005/8/layout/hierarchy2"/>
    <dgm:cxn modelId="{66438004-2AA3-4355-B062-2F0D9D3A3C1D}" type="presParOf" srcId="{B7DDC67F-E29B-4490-ABB3-D4FECC8E8B1C}" destId="{89BC7FF9-62CF-49BC-B1B5-755DC847779A}" srcOrd="1" destOrd="0" presId="urn:microsoft.com/office/officeart/2005/8/layout/hierarchy2"/>
    <dgm:cxn modelId="{F5432A88-981C-42CA-A18A-A5555B7BFD73}" type="presParOf" srcId="{D0B67AA0-2BC2-4E08-90C6-256C4CD874C9}" destId="{D0890433-7BB6-462E-B80C-39C7A26DEFCE}" srcOrd="8" destOrd="0" presId="urn:microsoft.com/office/officeart/2005/8/layout/hierarchy2"/>
    <dgm:cxn modelId="{3E9F0A1C-B454-459F-B97A-07A9F58A709C}" type="presParOf" srcId="{D0890433-7BB6-462E-B80C-39C7A26DEFCE}" destId="{25277749-6908-402B-AE95-B3D5322F3887}" srcOrd="0" destOrd="0" presId="urn:microsoft.com/office/officeart/2005/8/layout/hierarchy2"/>
    <dgm:cxn modelId="{D6D3E775-C69E-4EFA-BD74-0626F0B2F7C6}" type="presParOf" srcId="{D0B67AA0-2BC2-4E08-90C6-256C4CD874C9}" destId="{05CD07D5-2829-4FE5-8A94-4D9241C6E7AD}" srcOrd="9" destOrd="0" presId="urn:microsoft.com/office/officeart/2005/8/layout/hierarchy2"/>
    <dgm:cxn modelId="{DF77E371-60EF-4DF1-8E18-C0272B17F196}" type="presParOf" srcId="{05CD07D5-2829-4FE5-8A94-4D9241C6E7AD}" destId="{473270BE-F7CD-4BC2-BAD3-B4F7FE07AE8A}" srcOrd="0" destOrd="0" presId="urn:microsoft.com/office/officeart/2005/8/layout/hierarchy2"/>
    <dgm:cxn modelId="{AB69C6DD-4C2D-4675-9D01-41A3C0B4C012}" type="presParOf" srcId="{05CD07D5-2829-4FE5-8A94-4D9241C6E7AD}" destId="{F83634D0-D5B3-4AB7-8951-C8A8630C4470}" srcOrd="1" destOrd="0" presId="urn:microsoft.com/office/officeart/2005/8/layout/hierarchy2"/>
    <dgm:cxn modelId="{BB8C413F-F463-44AC-8750-E1C9AFE27D49}" type="presParOf" srcId="{F83634D0-D5B3-4AB7-8951-C8A8630C4470}" destId="{3BA24F0B-14EA-4B7B-98AA-629E5D5A7876}" srcOrd="0" destOrd="0" presId="urn:microsoft.com/office/officeart/2005/8/layout/hierarchy2"/>
    <dgm:cxn modelId="{1FD7B5CF-3F18-43C9-9611-7DD76942E09B}" type="presParOf" srcId="{3BA24F0B-14EA-4B7B-98AA-629E5D5A7876}" destId="{267A66E3-9F09-41C7-B3E2-3B32FB92582D}" srcOrd="0" destOrd="0" presId="urn:microsoft.com/office/officeart/2005/8/layout/hierarchy2"/>
    <dgm:cxn modelId="{E302F5C4-CAD1-4C48-9A38-154533133652}" type="presParOf" srcId="{F83634D0-D5B3-4AB7-8951-C8A8630C4470}" destId="{8DBE01AE-7CDE-454D-96E7-017FE8726AD0}" srcOrd="1" destOrd="0" presId="urn:microsoft.com/office/officeart/2005/8/layout/hierarchy2"/>
    <dgm:cxn modelId="{C6D38B46-980D-4E3E-B63C-7F6BE3DBAF29}" type="presParOf" srcId="{8DBE01AE-7CDE-454D-96E7-017FE8726AD0}" destId="{49F11B8B-8527-4F64-92DB-751BB18A3696}" srcOrd="0" destOrd="0" presId="urn:microsoft.com/office/officeart/2005/8/layout/hierarchy2"/>
    <dgm:cxn modelId="{FC65F07E-32F1-46F8-A766-20956DD202E3}" type="presParOf" srcId="{8DBE01AE-7CDE-454D-96E7-017FE8726AD0}" destId="{A50D0A98-43A9-45AD-8488-BB9584834E11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A7F1B44C-D966-44BB-8762-1CE140C24449}" type="doc">
      <dgm:prSet loTypeId="urn:microsoft.com/office/officeart/2005/8/layout/hierarchy2" loCatId="hierarchy" qsTypeId="urn:microsoft.com/office/officeart/2005/8/quickstyle/simple1" qsCatId="simple" csTypeId="urn:microsoft.com/office/officeart/2005/8/colors/colorful1" csCatId="colorful" phldr="1"/>
      <dgm:spPr/>
      <dgm:t>
        <a:bodyPr/>
        <a:lstStyle/>
        <a:p>
          <a:endParaRPr lang="en-GB"/>
        </a:p>
      </dgm:t>
    </dgm:pt>
    <dgm:pt modelId="{5D4C1BFA-3DC6-4359-90D3-17BCCC5C3DA5}">
      <dgm:prSet phldrT="[Text]" custT="1"/>
      <dgm:spPr>
        <a:xfrm>
          <a:off x="625469" y="468612"/>
          <a:ext cx="1680767" cy="830615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 sz="11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2. Paramedic Embedding Process, and access to training and development opportunities </a:t>
          </a:r>
        </a:p>
      </dgm:t>
    </dgm:pt>
    <dgm:pt modelId="{6BF85025-929F-47EF-B8D5-D6F0E3F69E53}" type="parTrans" cxnId="{B785B1BE-45CB-432E-B1A9-5D1D123FB311}">
      <dgm:prSet/>
      <dgm:spPr/>
      <dgm:t>
        <a:bodyPr/>
        <a:lstStyle/>
        <a:p>
          <a:endParaRPr lang="en-GB"/>
        </a:p>
      </dgm:t>
    </dgm:pt>
    <dgm:pt modelId="{637E3DF3-B05D-4B90-B72F-A505FAFD90EB}" type="sibTrans" cxnId="{B785B1BE-45CB-432E-B1A9-5D1D123FB311}">
      <dgm:prSet/>
      <dgm:spPr/>
      <dgm:t>
        <a:bodyPr/>
        <a:lstStyle/>
        <a:p>
          <a:endParaRPr lang="en-GB"/>
        </a:p>
      </dgm:t>
    </dgm:pt>
    <dgm:pt modelId="{7B8E47F8-4622-4FBB-8D33-BF52FA6155E6}">
      <dgm:prSet phldrT="[Text]"/>
      <dgm:spPr>
        <a:xfrm>
          <a:off x="2733967" y="1725"/>
          <a:ext cx="1069326" cy="534663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Additional qualifications </a:t>
          </a:r>
        </a:p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(e.g. prescribing)</a:t>
          </a:r>
        </a:p>
      </dgm:t>
    </dgm:pt>
    <dgm:pt modelId="{CC279686-06B6-4746-97C6-5344A1283947}" type="parTrans" cxnId="{1F70649B-6150-4037-91B7-E85987731496}">
      <dgm:prSet/>
      <dgm:spPr>
        <a:xfrm rot="18289469">
          <a:off x="2145598" y="549269"/>
          <a:ext cx="749005" cy="54438"/>
        </a:xfrm>
        <a:custGeom>
          <a:avLst/>
          <a:gdLst/>
          <a:ahLst/>
          <a:cxnLst/>
          <a:rect l="0" t="0" r="0" b="0"/>
          <a:pathLst>
            <a:path>
              <a:moveTo>
                <a:pt x="0" y="27219"/>
              </a:moveTo>
              <a:lnTo>
                <a:pt x="749005" y="27219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ED006A05-9211-4363-B9D3-4A0C4F7F345C}" type="sibTrans" cxnId="{1F70649B-6150-4037-91B7-E85987731496}">
      <dgm:prSet/>
      <dgm:spPr/>
      <dgm:t>
        <a:bodyPr/>
        <a:lstStyle/>
        <a:p>
          <a:endParaRPr lang="en-GB"/>
        </a:p>
      </dgm:t>
    </dgm:pt>
    <dgm:pt modelId="{8E8A67A5-6F2A-43E8-9FC4-C7E07380EA8A}">
      <dgm:prSet phldrT="[Text]"/>
      <dgm:spPr>
        <a:xfrm>
          <a:off x="4231024" y="1725"/>
          <a:ext cx="1069326" cy="534663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, stakeholder event</a:t>
          </a:r>
        </a:p>
      </dgm:t>
    </dgm:pt>
    <dgm:pt modelId="{43CBAEE3-DC78-4280-9CAD-E4D187D7EAA3}" type="parTrans" cxnId="{1097929D-FE2B-4E11-BD33-802A763B4D8B}">
      <dgm:prSet/>
      <dgm:spPr>
        <a:xfrm>
          <a:off x="3803293" y="241837"/>
          <a:ext cx="427730" cy="54438"/>
        </a:xfrm>
        <a:custGeom>
          <a:avLst/>
          <a:gdLst/>
          <a:ahLst/>
          <a:cxnLst/>
          <a:rect l="0" t="0" r="0" b="0"/>
          <a:pathLst>
            <a:path>
              <a:moveTo>
                <a:pt x="0" y="27219"/>
              </a:moveTo>
              <a:lnTo>
                <a:pt x="427730" y="27219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5193314E-6AD0-49C3-AB7A-A18E170781C0}" type="sibTrans" cxnId="{1097929D-FE2B-4E11-BD33-802A763B4D8B}">
      <dgm:prSet/>
      <dgm:spPr/>
      <dgm:t>
        <a:bodyPr/>
        <a:lstStyle/>
        <a:p>
          <a:endParaRPr lang="en-GB"/>
        </a:p>
      </dgm:t>
    </dgm:pt>
    <dgm:pt modelId="{1A72D7CD-A67F-4A41-A594-80D3B636231F}">
      <dgm:prSet phldrT="[Text]"/>
      <dgm:spPr>
        <a:xfrm>
          <a:off x="2733967" y="1231451"/>
          <a:ext cx="1069326" cy="534663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raining &amp; development</a:t>
          </a:r>
        </a:p>
      </dgm:t>
    </dgm:pt>
    <dgm:pt modelId="{361CB374-04DC-4C83-98F3-AC9F1848D216}" type="parTrans" cxnId="{6A62C325-4114-4776-97BC-847B207AF22C}">
      <dgm:prSet/>
      <dgm:spPr>
        <a:xfrm rot="3310531">
          <a:off x="2145598" y="1164131"/>
          <a:ext cx="749005" cy="54438"/>
        </a:xfrm>
        <a:custGeom>
          <a:avLst/>
          <a:gdLst/>
          <a:ahLst/>
          <a:cxnLst/>
          <a:rect l="0" t="0" r="0" b="0"/>
          <a:pathLst>
            <a:path>
              <a:moveTo>
                <a:pt x="0" y="27219"/>
              </a:moveTo>
              <a:lnTo>
                <a:pt x="749005" y="27219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177F826-00FC-425D-BD72-67F60DCF09A7}" type="sibTrans" cxnId="{6A62C325-4114-4776-97BC-847B207AF22C}">
      <dgm:prSet/>
      <dgm:spPr/>
      <dgm:t>
        <a:bodyPr/>
        <a:lstStyle/>
        <a:p>
          <a:endParaRPr lang="en-GB"/>
        </a:p>
      </dgm:t>
    </dgm:pt>
    <dgm:pt modelId="{E349FC77-2302-411B-8323-FBBBCEA90608}">
      <dgm:prSet phldrT="[Text]"/>
      <dgm:spPr>
        <a:xfrm>
          <a:off x="4231024" y="1231451"/>
          <a:ext cx="1069326" cy="534663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, stakeholder event</a:t>
          </a:r>
        </a:p>
      </dgm:t>
    </dgm:pt>
    <dgm:pt modelId="{2AD791ED-E68D-4EE4-ADB0-F20CB98DABF6}" type="parTrans" cxnId="{BFB170F7-3442-4FC3-8821-E5A359617FB2}">
      <dgm:prSet/>
      <dgm:spPr>
        <a:xfrm>
          <a:off x="3803293" y="1471563"/>
          <a:ext cx="427730" cy="54438"/>
        </a:xfrm>
        <a:custGeom>
          <a:avLst/>
          <a:gdLst/>
          <a:ahLst/>
          <a:cxnLst/>
          <a:rect l="0" t="0" r="0" b="0"/>
          <a:pathLst>
            <a:path>
              <a:moveTo>
                <a:pt x="0" y="27219"/>
              </a:moveTo>
              <a:lnTo>
                <a:pt x="427730" y="27219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AEAAAED-6010-4196-883B-19B70096FDAD}" type="sibTrans" cxnId="{BFB170F7-3442-4FC3-8821-E5A359617FB2}">
      <dgm:prSet/>
      <dgm:spPr/>
      <dgm:t>
        <a:bodyPr/>
        <a:lstStyle/>
        <a:p>
          <a:endParaRPr lang="en-GB"/>
        </a:p>
      </dgm:t>
    </dgm:pt>
    <dgm:pt modelId="{2852EADA-354C-46F1-968F-6C696FC95FEF}">
      <dgm:prSet/>
      <dgm:spPr>
        <a:xfrm>
          <a:off x="2733967" y="616588"/>
          <a:ext cx="1069326" cy="534663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upervision</a:t>
          </a:r>
        </a:p>
      </dgm:t>
    </dgm:pt>
    <dgm:pt modelId="{083821CD-0181-48C0-BA7C-8418329B134A}" type="parTrans" cxnId="{46459BF6-B3B0-4709-BE27-69D93A45112A}">
      <dgm:prSet/>
      <dgm:spPr>
        <a:xfrm>
          <a:off x="2306236" y="856700"/>
          <a:ext cx="427730" cy="54438"/>
        </a:xfrm>
        <a:custGeom>
          <a:avLst/>
          <a:gdLst/>
          <a:ahLst/>
          <a:cxnLst/>
          <a:rect l="0" t="0" r="0" b="0"/>
          <a:pathLst>
            <a:path>
              <a:moveTo>
                <a:pt x="0" y="27219"/>
              </a:moveTo>
              <a:lnTo>
                <a:pt x="427730" y="27219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EB00B927-28AE-4741-84D9-0FE0400E72E2}" type="sibTrans" cxnId="{46459BF6-B3B0-4709-BE27-69D93A45112A}">
      <dgm:prSet/>
      <dgm:spPr/>
      <dgm:t>
        <a:bodyPr/>
        <a:lstStyle/>
        <a:p>
          <a:endParaRPr lang="en-GB"/>
        </a:p>
      </dgm:t>
    </dgm:pt>
    <dgm:pt modelId="{A38C988D-7AFF-4DC3-A7C7-39D4126FFF13}">
      <dgm:prSet/>
      <dgm:spPr>
        <a:xfrm>
          <a:off x="4231024" y="616588"/>
          <a:ext cx="1069326" cy="534663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, stakeholder event</a:t>
          </a:r>
        </a:p>
      </dgm:t>
    </dgm:pt>
    <dgm:pt modelId="{A46801C0-1CF0-4314-A336-E5EB4F8CD825}" type="parTrans" cxnId="{F3715A69-FCE0-4207-9E3B-8D7B761E9D75}">
      <dgm:prSet/>
      <dgm:spPr>
        <a:xfrm>
          <a:off x="3803293" y="856700"/>
          <a:ext cx="427730" cy="54438"/>
        </a:xfrm>
        <a:custGeom>
          <a:avLst/>
          <a:gdLst/>
          <a:ahLst/>
          <a:cxnLst/>
          <a:rect l="0" t="0" r="0" b="0"/>
          <a:pathLst>
            <a:path>
              <a:moveTo>
                <a:pt x="0" y="27219"/>
              </a:moveTo>
              <a:lnTo>
                <a:pt x="427730" y="27219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767AD9B-2F0D-4078-9DD1-5B128B4EAD7F}" type="sibTrans" cxnId="{F3715A69-FCE0-4207-9E3B-8D7B761E9D75}">
      <dgm:prSet/>
      <dgm:spPr/>
      <dgm:t>
        <a:bodyPr/>
        <a:lstStyle/>
        <a:p>
          <a:endParaRPr lang="en-GB"/>
        </a:p>
      </dgm:t>
    </dgm:pt>
    <dgm:pt modelId="{8100ECDE-9109-40D0-B7EA-5FA2FCC26A66}">
      <dgm:prSet/>
      <dgm:spPr>
        <a:xfrm>
          <a:off x="4231024" y="616588"/>
          <a:ext cx="1069326" cy="534663"/>
        </a:xfrm>
        <a:solidFill>
          <a:srgbClr val="00B050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3. Education and Training at Induction</a:t>
          </a:r>
        </a:p>
      </dgm:t>
    </dgm:pt>
    <dgm:pt modelId="{2AA5686F-BAAF-4CB7-B32B-8E55FA4C0CB9}" type="parTrans" cxnId="{66437E2B-5D5B-43A3-989B-13A512C3FD1D}">
      <dgm:prSet/>
      <dgm:spPr>
        <a:ln>
          <a:noFill/>
        </a:ln>
      </dgm:spPr>
      <dgm:t>
        <a:bodyPr/>
        <a:lstStyle/>
        <a:p>
          <a:endParaRPr lang="en-GB"/>
        </a:p>
      </dgm:t>
    </dgm:pt>
    <dgm:pt modelId="{D6003339-7CDE-4690-A87A-23A98F7CE748}" type="sibTrans" cxnId="{66437E2B-5D5B-43A3-989B-13A512C3FD1D}">
      <dgm:prSet/>
      <dgm:spPr/>
      <dgm:t>
        <a:bodyPr/>
        <a:lstStyle/>
        <a:p>
          <a:endParaRPr lang="en-GB"/>
        </a:p>
      </dgm:t>
    </dgm:pt>
    <dgm:pt modelId="{D573F029-96C8-4AB4-BFC3-5BEF2464EF98}">
      <dgm:prSet/>
      <dgm:spPr>
        <a:xfrm>
          <a:off x="4231024" y="616588"/>
          <a:ext cx="1069326" cy="534663"/>
        </a:xfrm>
        <a:solidFill>
          <a:srgbClr val="00B050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4. Ongoing Supervision and Training Opportunities</a:t>
          </a:r>
        </a:p>
      </dgm:t>
    </dgm:pt>
    <dgm:pt modelId="{406F2CA8-B40C-441F-9F31-1A014634049B}" type="parTrans" cxnId="{3F300EEC-0C9F-40CA-8579-DCAF088A379F}">
      <dgm:prSet/>
      <dgm:spPr>
        <a:ln>
          <a:solidFill>
            <a:schemeClr val="bg1"/>
          </a:solidFill>
        </a:ln>
      </dgm:spPr>
      <dgm:t>
        <a:bodyPr/>
        <a:lstStyle/>
        <a:p>
          <a:endParaRPr lang="en-GB"/>
        </a:p>
      </dgm:t>
    </dgm:pt>
    <dgm:pt modelId="{CDB6A445-34AA-448C-B813-6971651AA020}" type="sibTrans" cxnId="{3F300EEC-0C9F-40CA-8579-DCAF088A379F}">
      <dgm:prSet/>
      <dgm:spPr/>
      <dgm:t>
        <a:bodyPr/>
        <a:lstStyle/>
        <a:p>
          <a:endParaRPr lang="en-GB"/>
        </a:p>
      </dgm:t>
    </dgm:pt>
    <dgm:pt modelId="{C0626939-BCE7-45F8-B5CF-5162DDBB62BC}" type="pres">
      <dgm:prSet presAssocID="{A7F1B44C-D966-44BB-8762-1CE140C24449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2B5AC16A-6B48-4378-B3B7-CDFD557C1187}" type="pres">
      <dgm:prSet presAssocID="{5D4C1BFA-3DC6-4359-90D3-17BCCC5C3DA5}" presName="root1" presStyleCnt="0"/>
      <dgm:spPr/>
    </dgm:pt>
    <dgm:pt modelId="{71DA0266-04D2-4585-8E4F-BCD644389AA7}" type="pres">
      <dgm:prSet presAssocID="{5D4C1BFA-3DC6-4359-90D3-17BCCC5C3DA5}" presName="LevelOneTextNode" presStyleLbl="node0" presStyleIdx="0" presStyleCnt="1" custScaleX="197112" custScaleY="155353" custLinFactNeighborY="-43930">
        <dgm:presLayoutVars>
          <dgm:chPref val="3"/>
        </dgm:presLayoutVars>
      </dgm:prSet>
      <dgm:spPr/>
    </dgm:pt>
    <dgm:pt modelId="{565D8FC3-5F80-4228-9A19-D978F82A67FE}" type="pres">
      <dgm:prSet presAssocID="{5D4C1BFA-3DC6-4359-90D3-17BCCC5C3DA5}" presName="level2hierChild" presStyleCnt="0"/>
      <dgm:spPr/>
    </dgm:pt>
    <dgm:pt modelId="{76897377-1F43-4E1B-8B88-35BA81355754}" type="pres">
      <dgm:prSet presAssocID="{CC279686-06B6-4746-97C6-5344A1283947}" presName="conn2-1" presStyleLbl="parChTrans1D2" presStyleIdx="0" presStyleCnt="3"/>
      <dgm:spPr/>
    </dgm:pt>
    <dgm:pt modelId="{70F78147-C004-44E8-8CA1-45962CCEF49A}" type="pres">
      <dgm:prSet presAssocID="{CC279686-06B6-4746-97C6-5344A1283947}" presName="connTx" presStyleLbl="parChTrans1D2" presStyleIdx="0" presStyleCnt="3"/>
      <dgm:spPr/>
    </dgm:pt>
    <dgm:pt modelId="{3A6CB23B-C708-4EAF-84ED-1505C7C32BCD}" type="pres">
      <dgm:prSet presAssocID="{7B8E47F8-4622-4FBB-8D33-BF52FA6155E6}" presName="root2" presStyleCnt="0"/>
      <dgm:spPr/>
    </dgm:pt>
    <dgm:pt modelId="{0368E44C-4E84-42DF-959A-861FA526FEEC}" type="pres">
      <dgm:prSet presAssocID="{7B8E47F8-4622-4FBB-8D33-BF52FA6155E6}" presName="LevelTwoTextNode" presStyleLbl="node2" presStyleIdx="0" presStyleCnt="3" custLinFactNeighborX="-5230" custLinFactNeighborY="1868">
        <dgm:presLayoutVars>
          <dgm:chPref val="3"/>
        </dgm:presLayoutVars>
      </dgm:prSet>
      <dgm:spPr/>
    </dgm:pt>
    <dgm:pt modelId="{546E2455-BE3A-4A25-B6F7-4173430A913D}" type="pres">
      <dgm:prSet presAssocID="{7B8E47F8-4622-4FBB-8D33-BF52FA6155E6}" presName="level3hierChild" presStyleCnt="0"/>
      <dgm:spPr/>
    </dgm:pt>
    <dgm:pt modelId="{5BC2DFF0-DECF-4696-9902-98D18F159A1F}" type="pres">
      <dgm:prSet presAssocID="{43CBAEE3-DC78-4280-9CAD-E4D187D7EAA3}" presName="conn2-1" presStyleLbl="parChTrans1D3" presStyleIdx="0" presStyleCnt="3"/>
      <dgm:spPr/>
    </dgm:pt>
    <dgm:pt modelId="{1427CA63-226B-4BAB-8B32-996EBE6202DA}" type="pres">
      <dgm:prSet presAssocID="{43CBAEE3-DC78-4280-9CAD-E4D187D7EAA3}" presName="connTx" presStyleLbl="parChTrans1D3" presStyleIdx="0" presStyleCnt="3"/>
      <dgm:spPr/>
    </dgm:pt>
    <dgm:pt modelId="{D2986357-9D94-48AB-ADE7-E88CA26CE8F0}" type="pres">
      <dgm:prSet presAssocID="{8E8A67A5-6F2A-43E8-9FC4-C7E07380EA8A}" presName="root2" presStyleCnt="0"/>
      <dgm:spPr/>
    </dgm:pt>
    <dgm:pt modelId="{074BCEED-B38A-42E7-931A-8A763CDDA778}" type="pres">
      <dgm:prSet presAssocID="{8E8A67A5-6F2A-43E8-9FC4-C7E07380EA8A}" presName="LevelTwoTextNode" presStyleLbl="node3" presStyleIdx="0" presStyleCnt="3">
        <dgm:presLayoutVars>
          <dgm:chPref val="3"/>
        </dgm:presLayoutVars>
      </dgm:prSet>
      <dgm:spPr/>
    </dgm:pt>
    <dgm:pt modelId="{663A666B-B8B8-4FB6-B858-9D40230D2807}" type="pres">
      <dgm:prSet presAssocID="{8E8A67A5-6F2A-43E8-9FC4-C7E07380EA8A}" presName="level3hierChild" presStyleCnt="0"/>
      <dgm:spPr/>
    </dgm:pt>
    <dgm:pt modelId="{7C9C5F91-7EB3-41B1-8CF0-64C42E2E0712}" type="pres">
      <dgm:prSet presAssocID="{083821CD-0181-48C0-BA7C-8418329B134A}" presName="conn2-1" presStyleLbl="parChTrans1D2" presStyleIdx="1" presStyleCnt="3"/>
      <dgm:spPr/>
    </dgm:pt>
    <dgm:pt modelId="{B9EE8D45-1332-4CBA-A4A7-69EA5E377C40}" type="pres">
      <dgm:prSet presAssocID="{083821CD-0181-48C0-BA7C-8418329B134A}" presName="connTx" presStyleLbl="parChTrans1D2" presStyleIdx="1" presStyleCnt="3"/>
      <dgm:spPr/>
    </dgm:pt>
    <dgm:pt modelId="{7C57C97D-9AF7-4C21-9540-DB5B6CA731E1}" type="pres">
      <dgm:prSet presAssocID="{2852EADA-354C-46F1-968F-6C696FC95FEF}" presName="root2" presStyleCnt="0"/>
      <dgm:spPr/>
    </dgm:pt>
    <dgm:pt modelId="{0575E448-5DD9-4190-BCB7-08057AB61BCD}" type="pres">
      <dgm:prSet presAssocID="{2852EADA-354C-46F1-968F-6C696FC95FEF}" presName="LevelTwoTextNode" presStyleLbl="node2" presStyleIdx="1" presStyleCnt="3" custLinFactNeighborX="-4184" custLinFactNeighborY="-35787">
        <dgm:presLayoutVars>
          <dgm:chPref val="3"/>
        </dgm:presLayoutVars>
      </dgm:prSet>
      <dgm:spPr/>
    </dgm:pt>
    <dgm:pt modelId="{D9BF556B-4F62-413D-9A28-962859EB181F}" type="pres">
      <dgm:prSet presAssocID="{2852EADA-354C-46F1-968F-6C696FC95FEF}" presName="level3hierChild" presStyleCnt="0"/>
      <dgm:spPr/>
    </dgm:pt>
    <dgm:pt modelId="{750C8614-7CCE-4158-8A85-7E3CAB583476}" type="pres">
      <dgm:prSet presAssocID="{A46801C0-1CF0-4314-A336-E5EB4F8CD825}" presName="conn2-1" presStyleLbl="parChTrans1D3" presStyleIdx="1" presStyleCnt="3"/>
      <dgm:spPr/>
    </dgm:pt>
    <dgm:pt modelId="{2C71B262-26C7-4F7A-951C-3D2752181BFE}" type="pres">
      <dgm:prSet presAssocID="{A46801C0-1CF0-4314-A336-E5EB4F8CD825}" presName="connTx" presStyleLbl="parChTrans1D3" presStyleIdx="1" presStyleCnt="3"/>
      <dgm:spPr/>
    </dgm:pt>
    <dgm:pt modelId="{31633BB1-7E9C-46B4-AD5E-92B144862FF4}" type="pres">
      <dgm:prSet presAssocID="{A38C988D-7AFF-4DC3-A7C7-39D4126FFF13}" presName="root2" presStyleCnt="0"/>
      <dgm:spPr/>
    </dgm:pt>
    <dgm:pt modelId="{E2DCDBC8-B3AF-47CB-968F-68D09558E60E}" type="pres">
      <dgm:prSet presAssocID="{A38C988D-7AFF-4DC3-A7C7-39D4126FFF13}" presName="LevelTwoTextNode" presStyleLbl="node3" presStyleIdx="1" presStyleCnt="3" custLinFactNeighborX="-1046" custLinFactNeighborY="-33471">
        <dgm:presLayoutVars>
          <dgm:chPref val="3"/>
        </dgm:presLayoutVars>
      </dgm:prSet>
      <dgm:spPr/>
    </dgm:pt>
    <dgm:pt modelId="{B561FB99-08E0-4EE8-AC3A-716150DB86F1}" type="pres">
      <dgm:prSet presAssocID="{A38C988D-7AFF-4DC3-A7C7-39D4126FFF13}" presName="level3hierChild" presStyleCnt="0"/>
      <dgm:spPr/>
    </dgm:pt>
    <dgm:pt modelId="{A2D777C7-EB14-4069-8A9E-A07A7DBC11CB}" type="pres">
      <dgm:prSet presAssocID="{2AA5686F-BAAF-4CB7-B32B-8E55FA4C0CB9}" presName="conn2-1" presStyleLbl="parChTrans1D4" presStyleIdx="0" presStyleCnt="2"/>
      <dgm:spPr/>
    </dgm:pt>
    <dgm:pt modelId="{1F244A84-848C-4685-8E17-A548DCB655DB}" type="pres">
      <dgm:prSet presAssocID="{2AA5686F-BAAF-4CB7-B32B-8E55FA4C0CB9}" presName="connTx" presStyleLbl="parChTrans1D4" presStyleIdx="0" presStyleCnt="2"/>
      <dgm:spPr/>
    </dgm:pt>
    <dgm:pt modelId="{13C34BEE-C59F-42AA-9744-24B8E568F984}" type="pres">
      <dgm:prSet presAssocID="{8100ECDE-9109-40D0-B7EA-5FA2FCC26A66}" presName="root2" presStyleCnt="0"/>
      <dgm:spPr/>
    </dgm:pt>
    <dgm:pt modelId="{F9EB7DFE-8254-4ED0-BD7C-C39637FAE039}" type="pres">
      <dgm:prSet presAssocID="{8100ECDE-9109-40D0-B7EA-5FA2FCC26A66}" presName="LevelTwoTextNode" presStyleLbl="node4" presStyleIdx="0" presStyleCnt="2" custScaleX="119114" custLinFactNeighborX="2375" custLinFactNeighborY="-35787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304ADCDF-DBE7-4DB1-8A06-8C1227D48A5A}" type="pres">
      <dgm:prSet presAssocID="{8100ECDE-9109-40D0-B7EA-5FA2FCC26A66}" presName="level3hierChild" presStyleCnt="0"/>
      <dgm:spPr/>
    </dgm:pt>
    <dgm:pt modelId="{B1B82A34-E62F-4A0D-B176-B30FA80AA3DA}" type="pres">
      <dgm:prSet presAssocID="{406F2CA8-B40C-441F-9F31-1A014634049B}" presName="conn2-1" presStyleLbl="parChTrans1D4" presStyleIdx="1" presStyleCnt="2"/>
      <dgm:spPr/>
    </dgm:pt>
    <dgm:pt modelId="{25DCA5A8-DB90-4FEC-BA37-881044570CE8}" type="pres">
      <dgm:prSet presAssocID="{406F2CA8-B40C-441F-9F31-1A014634049B}" presName="connTx" presStyleLbl="parChTrans1D4" presStyleIdx="1" presStyleCnt="2"/>
      <dgm:spPr/>
    </dgm:pt>
    <dgm:pt modelId="{2CB9970C-1A4E-4C4B-8C6A-3CA72195C149}" type="pres">
      <dgm:prSet presAssocID="{D573F029-96C8-4AB4-BFC3-5BEF2464EF98}" presName="root2" presStyleCnt="0"/>
      <dgm:spPr/>
    </dgm:pt>
    <dgm:pt modelId="{B88E8B43-70E1-4741-827E-C32BFE930F47}" type="pres">
      <dgm:prSet presAssocID="{D573F029-96C8-4AB4-BFC3-5BEF2464EF98}" presName="LevelTwoTextNode" presStyleLbl="node4" presStyleIdx="1" presStyleCnt="2" custScaleX="123121" custLinFactNeighborX="1046" custLinFactNeighborY="18827">
        <dgm:presLayoutVars>
          <dgm:chPref val="3"/>
        </dgm:presLayoutVars>
      </dgm:prSet>
      <dgm:spPr/>
    </dgm:pt>
    <dgm:pt modelId="{4E1D7446-E5F5-41F9-9DAA-84467EEBDDD4}" type="pres">
      <dgm:prSet presAssocID="{D573F029-96C8-4AB4-BFC3-5BEF2464EF98}" presName="level3hierChild" presStyleCnt="0"/>
      <dgm:spPr/>
    </dgm:pt>
    <dgm:pt modelId="{F2E688C9-1C44-4827-B9D9-A4E71A79ABEE}" type="pres">
      <dgm:prSet presAssocID="{361CB374-04DC-4C83-98F3-AC9F1848D216}" presName="conn2-1" presStyleLbl="parChTrans1D2" presStyleIdx="2" presStyleCnt="3"/>
      <dgm:spPr/>
    </dgm:pt>
    <dgm:pt modelId="{0B29746A-0B14-42FC-9FDE-F5CF9996C122}" type="pres">
      <dgm:prSet presAssocID="{361CB374-04DC-4C83-98F3-AC9F1848D216}" presName="connTx" presStyleLbl="parChTrans1D2" presStyleIdx="2" presStyleCnt="3"/>
      <dgm:spPr/>
    </dgm:pt>
    <dgm:pt modelId="{C51E56A4-06CC-4E12-84E7-C5D184CA2D16}" type="pres">
      <dgm:prSet presAssocID="{1A72D7CD-A67F-4A41-A594-80D3B636231F}" presName="root2" presStyleCnt="0"/>
      <dgm:spPr/>
    </dgm:pt>
    <dgm:pt modelId="{99B63118-D680-4CA3-9D76-4E6E7533DA24}" type="pres">
      <dgm:prSet presAssocID="{1A72D7CD-A67F-4A41-A594-80D3B636231F}" presName="LevelTwoTextNode" presStyleLbl="node2" presStyleIdx="2" presStyleCnt="3" custLinFactNeighborX="-6276" custLinFactNeighborY="149">
        <dgm:presLayoutVars>
          <dgm:chPref val="3"/>
        </dgm:presLayoutVars>
      </dgm:prSet>
      <dgm:spPr/>
    </dgm:pt>
    <dgm:pt modelId="{274FC603-7045-4887-8050-4DD757CE5E22}" type="pres">
      <dgm:prSet presAssocID="{1A72D7CD-A67F-4A41-A594-80D3B636231F}" presName="level3hierChild" presStyleCnt="0"/>
      <dgm:spPr/>
    </dgm:pt>
    <dgm:pt modelId="{7DFD2E2F-59A9-4301-BEC3-5AE6DC70A4E2}" type="pres">
      <dgm:prSet presAssocID="{2AD791ED-E68D-4EE4-ADB0-F20CB98DABF6}" presName="conn2-1" presStyleLbl="parChTrans1D3" presStyleIdx="2" presStyleCnt="3"/>
      <dgm:spPr/>
    </dgm:pt>
    <dgm:pt modelId="{D8C751AD-F086-4B5F-AABC-75A51C885375}" type="pres">
      <dgm:prSet presAssocID="{2AD791ED-E68D-4EE4-ADB0-F20CB98DABF6}" presName="connTx" presStyleLbl="parChTrans1D3" presStyleIdx="2" presStyleCnt="3"/>
      <dgm:spPr/>
    </dgm:pt>
    <dgm:pt modelId="{E68C7542-73DA-407C-B255-415C86FF4FCE}" type="pres">
      <dgm:prSet presAssocID="{E349FC77-2302-411B-8323-FBBBCEA90608}" presName="root2" presStyleCnt="0"/>
      <dgm:spPr/>
    </dgm:pt>
    <dgm:pt modelId="{D153358C-77EB-43E5-A2A2-C182A0A1EAB4}" type="pres">
      <dgm:prSet presAssocID="{E349FC77-2302-411B-8323-FBBBCEA90608}" presName="LevelTwoTextNode" presStyleLbl="node3" presStyleIdx="2" presStyleCnt="3">
        <dgm:presLayoutVars>
          <dgm:chPref val="3"/>
        </dgm:presLayoutVars>
      </dgm:prSet>
      <dgm:spPr/>
    </dgm:pt>
    <dgm:pt modelId="{131DF0DC-F3D3-4A80-829B-CB19A7AB9EC4}" type="pres">
      <dgm:prSet presAssocID="{E349FC77-2302-411B-8323-FBBBCEA90608}" presName="level3hierChild" presStyleCnt="0"/>
      <dgm:spPr/>
    </dgm:pt>
  </dgm:ptLst>
  <dgm:cxnLst>
    <dgm:cxn modelId="{56ABB80B-FEBE-4247-A4EB-439E7A59C44C}" type="presOf" srcId="{43CBAEE3-DC78-4280-9CAD-E4D187D7EAA3}" destId="{1427CA63-226B-4BAB-8B32-996EBE6202DA}" srcOrd="1" destOrd="0" presId="urn:microsoft.com/office/officeart/2005/8/layout/hierarchy2"/>
    <dgm:cxn modelId="{5262C716-B47E-45A0-8D98-308A278004E7}" type="presOf" srcId="{CC279686-06B6-4746-97C6-5344A1283947}" destId="{70F78147-C004-44E8-8CA1-45962CCEF49A}" srcOrd="1" destOrd="0" presId="urn:microsoft.com/office/officeart/2005/8/layout/hierarchy2"/>
    <dgm:cxn modelId="{6A62C325-4114-4776-97BC-847B207AF22C}" srcId="{5D4C1BFA-3DC6-4359-90D3-17BCCC5C3DA5}" destId="{1A72D7CD-A67F-4A41-A594-80D3B636231F}" srcOrd="2" destOrd="0" parTransId="{361CB374-04DC-4C83-98F3-AC9F1848D216}" sibTransId="{C177F826-00FC-425D-BD72-67F60DCF09A7}"/>
    <dgm:cxn modelId="{66437E2B-5D5B-43A3-989B-13A512C3FD1D}" srcId="{A38C988D-7AFF-4DC3-A7C7-39D4126FFF13}" destId="{8100ECDE-9109-40D0-B7EA-5FA2FCC26A66}" srcOrd="0" destOrd="0" parTransId="{2AA5686F-BAAF-4CB7-B32B-8E55FA4C0CB9}" sibTransId="{D6003339-7CDE-4690-A87A-23A98F7CE748}"/>
    <dgm:cxn modelId="{10DD682D-2B28-487A-B492-D78060F7A83F}" type="presOf" srcId="{2852EADA-354C-46F1-968F-6C696FC95FEF}" destId="{0575E448-5DD9-4190-BCB7-08057AB61BCD}" srcOrd="0" destOrd="0" presId="urn:microsoft.com/office/officeart/2005/8/layout/hierarchy2"/>
    <dgm:cxn modelId="{B9B6C22E-4D16-441E-B3BA-1CCA5267ABA9}" type="presOf" srcId="{A46801C0-1CF0-4314-A336-E5EB4F8CD825}" destId="{2C71B262-26C7-4F7A-951C-3D2752181BFE}" srcOrd="1" destOrd="0" presId="urn:microsoft.com/office/officeart/2005/8/layout/hierarchy2"/>
    <dgm:cxn modelId="{ED014B5C-C28B-4283-A9A2-B6C569086663}" type="presOf" srcId="{A46801C0-1CF0-4314-A336-E5EB4F8CD825}" destId="{750C8614-7CCE-4158-8A85-7E3CAB583476}" srcOrd="0" destOrd="0" presId="urn:microsoft.com/office/officeart/2005/8/layout/hierarchy2"/>
    <dgm:cxn modelId="{F3715A69-FCE0-4207-9E3B-8D7B761E9D75}" srcId="{2852EADA-354C-46F1-968F-6C696FC95FEF}" destId="{A38C988D-7AFF-4DC3-A7C7-39D4126FFF13}" srcOrd="0" destOrd="0" parTransId="{A46801C0-1CF0-4314-A336-E5EB4F8CD825}" sibTransId="{A767AD9B-2F0D-4078-9DD1-5B128B4EAD7F}"/>
    <dgm:cxn modelId="{A8CE9B4A-3A92-47AF-996A-CDF510F674BF}" type="presOf" srcId="{8E8A67A5-6F2A-43E8-9FC4-C7E07380EA8A}" destId="{074BCEED-B38A-42E7-931A-8A763CDDA778}" srcOrd="0" destOrd="0" presId="urn:microsoft.com/office/officeart/2005/8/layout/hierarchy2"/>
    <dgm:cxn modelId="{2AAD8055-24DF-4FE5-9B89-E377F04F383D}" type="presOf" srcId="{083821CD-0181-48C0-BA7C-8418329B134A}" destId="{B9EE8D45-1332-4CBA-A4A7-69EA5E377C40}" srcOrd="1" destOrd="0" presId="urn:microsoft.com/office/officeart/2005/8/layout/hierarchy2"/>
    <dgm:cxn modelId="{469F9557-360C-4CF4-87C2-EBCBA5115F97}" type="presOf" srcId="{2AA5686F-BAAF-4CB7-B32B-8E55FA4C0CB9}" destId="{1F244A84-848C-4685-8E17-A548DCB655DB}" srcOrd="1" destOrd="0" presId="urn:microsoft.com/office/officeart/2005/8/layout/hierarchy2"/>
    <dgm:cxn modelId="{4DBBA177-CEBE-4588-B82D-28C8B33946CA}" type="presOf" srcId="{2AD791ED-E68D-4EE4-ADB0-F20CB98DABF6}" destId="{D8C751AD-F086-4B5F-AABC-75A51C885375}" srcOrd="1" destOrd="0" presId="urn:microsoft.com/office/officeart/2005/8/layout/hierarchy2"/>
    <dgm:cxn modelId="{3DF92E7E-B680-434C-AC61-B4498ADE19EA}" type="presOf" srcId="{CC279686-06B6-4746-97C6-5344A1283947}" destId="{76897377-1F43-4E1B-8B88-35BA81355754}" srcOrd="0" destOrd="0" presId="urn:microsoft.com/office/officeart/2005/8/layout/hierarchy2"/>
    <dgm:cxn modelId="{04ED1282-32AC-45D5-9C07-CF9853CBC2AB}" type="presOf" srcId="{361CB374-04DC-4C83-98F3-AC9F1848D216}" destId="{F2E688C9-1C44-4827-B9D9-A4E71A79ABEE}" srcOrd="0" destOrd="0" presId="urn:microsoft.com/office/officeart/2005/8/layout/hierarchy2"/>
    <dgm:cxn modelId="{79BCAE83-EEFC-4AE9-847F-CA295492CBDA}" type="presOf" srcId="{406F2CA8-B40C-441F-9F31-1A014634049B}" destId="{25DCA5A8-DB90-4FEC-BA37-881044570CE8}" srcOrd="1" destOrd="0" presId="urn:microsoft.com/office/officeart/2005/8/layout/hierarchy2"/>
    <dgm:cxn modelId="{080A4C88-43B6-455E-A05E-F95398F85DC0}" type="presOf" srcId="{406F2CA8-B40C-441F-9F31-1A014634049B}" destId="{B1B82A34-E62F-4A0D-B176-B30FA80AA3DA}" srcOrd="0" destOrd="0" presId="urn:microsoft.com/office/officeart/2005/8/layout/hierarchy2"/>
    <dgm:cxn modelId="{C7450E89-E6D2-4803-867D-C29C2FFB00FD}" type="presOf" srcId="{43CBAEE3-DC78-4280-9CAD-E4D187D7EAA3}" destId="{5BC2DFF0-DECF-4696-9902-98D18F159A1F}" srcOrd="0" destOrd="0" presId="urn:microsoft.com/office/officeart/2005/8/layout/hierarchy2"/>
    <dgm:cxn modelId="{AE53658B-0DFC-44FA-B17C-451A8672C5E9}" type="presOf" srcId="{8100ECDE-9109-40D0-B7EA-5FA2FCC26A66}" destId="{F9EB7DFE-8254-4ED0-BD7C-C39637FAE039}" srcOrd="0" destOrd="0" presId="urn:microsoft.com/office/officeart/2005/8/layout/hierarchy2"/>
    <dgm:cxn modelId="{8929AA99-F8A3-479F-B88C-BB24BB9C3CBB}" type="presOf" srcId="{1A72D7CD-A67F-4A41-A594-80D3B636231F}" destId="{99B63118-D680-4CA3-9D76-4E6E7533DA24}" srcOrd="0" destOrd="0" presId="urn:microsoft.com/office/officeart/2005/8/layout/hierarchy2"/>
    <dgm:cxn modelId="{1F70649B-6150-4037-91B7-E85987731496}" srcId="{5D4C1BFA-3DC6-4359-90D3-17BCCC5C3DA5}" destId="{7B8E47F8-4622-4FBB-8D33-BF52FA6155E6}" srcOrd="0" destOrd="0" parTransId="{CC279686-06B6-4746-97C6-5344A1283947}" sibTransId="{ED006A05-9211-4363-B9D3-4A0C4F7F345C}"/>
    <dgm:cxn modelId="{DFB0269C-2DAA-4FA8-8CB8-828C804A7D37}" type="presOf" srcId="{2AA5686F-BAAF-4CB7-B32B-8E55FA4C0CB9}" destId="{A2D777C7-EB14-4069-8A9E-A07A7DBC11CB}" srcOrd="0" destOrd="0" presId="urn:microsoft.com/office/officeart/2005/8/layout/hierarchy2"/>
    <dgm:cxn modelId="{1097929D-FE2B-4E11-BD33-802A763B4D8B}" srcId="{7B8E47F8-4622-4FBB-8D33-BF52FA6155E6}" destId="{8E8A67A5-6F2A-43E8-9FC4-C7E07380EA8A}" srcOrd="0" destOrd="0" parTransId="{43CBAEE3-DC78-4280-9CAD-E4D187D7EAA3}" sibTransId="{5193314E-6AD0-49C3-AB7A-A18E170781C0}"/>
    <dgm:cxn modelId="{F879919F-7F17-4F0E-BDCE-283EFEF5BE5A}" type="presOf" srcId="{361CB374-04DC-4C83-98F3-AC9F1848D216}" destId="{0B29746A-0B14-42FC-9FDE-F5CF9996C122}" srcOrd="1" destOrd="0" presId="urn:microsoft.com/office/officeart/2005/8/layout/hierarchy2"/>
    <dgm:cxn modelId="{02664AA2-7CB9-4929-821E-63F4214276E2}" type="presOf" srcId="{A7F1B44C-D966-44BB-8762-1CE140C24449}" destId="{C0626939-BCE7-45F8-B5CF-5162DDBB62BC}" srcOrd="0" destOrd="0" presId="urn:microsoft.com/office/officeart/2005/8/layout/hierarchy2"/>
    <dgm:cxn modelId="{049662A7-77E0-4F66-B920-0BE534DCAA94}" type="presOf" srcId="{5D4C1BFA-3DC6-4359-90D3-17BCCC5C3DA5}" destId="{71DA0266-04D2-4585-8E4F-BCD644389AA7}" srcOrd="0" destOrd="0" presId="urn:microsoft.com/office/officeart/2005/8/layout/hierarchy2"/>
    <dgm:cxn modelId="{96B4F0AD-20D6-4620-8ABD-23E6D7ABCB43}" type="presOf" srcId="{D573F029-96C8-4AB4-BFC3-5BEF2464EF98}" destId="{B88E8B43-70E1-4741-827E-C32BFE930F47}" srcOrd="0" destOrd="0" presId="urn:microsoft.com/office/officeart/2005/8/layout/hierarchy2"/>
    <dgm:cxn modelId="{1F7852BB-3A47-448C-A544-3FACCA83F156}" type="presOf" srcId="{A38C988D-7AFF-4DC3-A7C7-39D4126FFF13}" destId="{E2DCDBC8-B3AF-47CB-968F-68D09558E60E}" srcOrd="0" destOrd="0" presId="urn:microsoft.com/office/officeart/2005/8/layout/hierarchy2"/>
    <dgm:cxn modelId="{B785B1BE-45CB-432E-B1A9-5D1D123FB311}" srcId="{A7F1B44C-D966-44BB-8762-1CE140C24449}" destId="{5D4C1BFA-3DC6-4359-90D3-17BCCC5C3DA5}" srcOrd="0" destOrd="0" parTransId="{6BF85025-929F-47EF-B8D5-D6F0E3F69E53}" sibTransId="{637E3DF3-B05D-4B90-B72F-A505FAFD90EB}"/>
    <dgm:cxn modelId="{AFB841BF-F0DD-493F-BA48-9B58D30173BF}" type="presOf" srcId="{2AD791ED-E68D-4EE4-ADB0-F20CB98DABF6}" destId="{7DFD2E2F-59A9-4301-BEC3-5AE6DC70A4E2}" srcOrd="0" destOrd="0" presId="urn:microsoft.com/office/officeart/2005/8/layout/hierarchy2"/>
    <dgm:cxn modelId="{D3B722C3-05C1-4932-9D90-295E080AAC8D}" type="presOf" srcId="{083821CD-0181-48C0-BA7C-8418329B134A}" destId="{7C9C5F91-7EB3-41B1-8CF0-64C42E2E0712}" srcOrd="0" destOrd="0" presId="urn:microsoft.com/office/officeart/2005/8/layout/hierarchy2"/>
    <dgm:cxn modelId="{BD3DB7D9-90FD-481A-A622-8FFB0E2FEB15}" type="presOf" srcId="{E349FC77-2302-411B-8323-FBBBCEA90608}" destId="{D153358C-77EB-43E5-A2A2-C182A0A1EAB4}" srcOrd="0" destOrd="0" presId="urn:microsoft.com/office/officeart/2005/8/layout/hierarchy2"/>
    <dgm:cxn modelId="{62BCCEE6-581B-444A-85BE-506EA180695E}" type="presOf" srcId="{7B8E47F8-4622-4FBB-8D33-BF52FA6155E6}" destId="{0368E44C-4E84-42DF-959A-861FA526FEEC}" srcOrd="0" destOrd="0" presId="urn:microsoft.com/office/officeart/2005/8/layout/hierarchy2"/>
    <dgm:cxn modelId="{3F300EEC-0C9F-40CA-8579-DCAF088A379F}" srcId="{A38C988D-7AFF-4DC3-A7C7-39D4126FFF13}" destId="{D573F029-96C8-4AB4-BFC3-5BEF2464EF98}" srcOrd="1" destOrd="0" parTransId="{406F2CA8-B40C-441F-9F31-1A014634049B}" sibTransId="{CDB6A445-34AA-448C-B813-6971651AA020}"/>
    <dgm:cxn modelId="{46459BF6-B3B0-4709-BE27-69D93A45112A}" srcId="{5D4C1BFA-3DC6-4359-90D3-17BCCC5C3DA5}" destId="{2852EADA-354C-46F1-968F-6C696FC95FEF}" srcOrd="1" destOrd="0" parTransId="{083821CD-0181-48C0-BA7C-8418329B134A}" sibTransId="{EB00B927-28AE-4741-84D9-0FE0400E72E2}"/>
    <dgm:cxn modelId="{BFB170F7-3442-4FC3-8821-E5A359617FB2}" srcId="{1A72D7CD-A67F-4A41-A594-80D3B636231F}" destId="{E349FC77-2302-411B-8323-FBBBCEA90608}" srcOrd="0" destOrd="0" parTransId="{2AD791ED-E68D-4EE4-ADB0-F20CB98DABF6}" sibTransId="{CAEAAAED-6010-4196-883B-19B70096FDAD}"/>
    <dgm:cxn modelId="{5B274476-D2C3-4F7C-8E45-9BB8A3E7CCDD}" type="presParOf" srcId="{C0626939-BCE7-45F8-B5CF-5162DDBB62BC}" destId="{2B5AC16A-6B48-4378-B3B7-CDFD557C1187}" srcOrd="0" destOrd="0" presId="urn:microsoft.com/office/officeart/2005/8/layout/hierarchy2"/>
    <dgm:cxn modelId="{70F50E8E-11C4-4A40-86D6-2D569D292A0E}" type="presParOf" srcId="{2B5AC16A-6B48-4378-B3B7-CDFD557C1187}" destId="{71DA0266-04D2-4585-8E4F-BCD644389AA7}" srcOrd="0" destOrd="0" presId="urn:microsoft.com/office/officeart/2005/8/layout/hierarchy2"/>
    <dgm:cxn modelId="{CB46A084-F0BD-46CA-87CE-1FF0B001A3C3}" type="presParOf" srcId="{2B5AC16A-6B48-4378-B3B7-CDFD557C1187}" destId="{565D8FC3-5F80-4228-9A19-D978F82A67FE}" srcOrd="1" destOrd="0" presId="urn:microsoft.com/office/officeart/2005/8/layout/hierarchy2"/>
    <dgm:cxn modelId="{8252CD35-2420-48E7-9E67-740EF1B04721}" type="presParOf" srcId="{565D8FC3-5F80-4228-9A19-D978F82A67FE}" destId="{76897377-1F43-4E1B-8B88-35BA81355754}" srcOrd="0" destOrd="0" presId="urn:microsoft.com/office/officeart/2005/8/layout/hierarchy2"/>
    <dgm:cxn modelId="{6D2D40A8-88E0-4473-8DBC-7EC9E81B02DF}" type="presParOf" srcId="{76897377-1F43-4E1B-8B88-35BA81355754}" destId="{70F78147-C004-44E8-8CA1-45962CCEF49A}" srcOrd="0" destOrd="0" presId="urn:microsoft.com/office/officeart/2005/8/layout/hierarchy2"/>
    <dgm:cxn modelId="{CF917401-EF4D-4EF9-ABEB-9CF6CCAD20B8}" type="presParOf" srcId="{565D8FC3-5F80-4228-9A19-D978F82A67FE}" destId="{3A6CB23B-C708-4EAF-84ED-1505C7C32BCD}" srcOrd="1" destOrd="0" presId="urn:microsoft.com/office/officeart/2005/8/layout/hierarchy2"/>
    <dgm:cxn modelId="{488C2AEA-725F-4596-BBDF-8B22E9747C8B}" type="presParOf" srcId="{3A6CB23B-C708-4EAF-84ED-1505C7C32BCD}" destId="{0368E44C-4E84-42DF-959A-861FA526FEEC}" srcOrd="0" destOrd="0" presId="urn:microsoft.com/office/officeart/2005/8/layout/hierarchy2"/>
    <dgm:cxn modelId="{1343E6C3-463B-4DEA-96E8-6FD675452F93}" type="presParOf" srcId="{3A6CB23B-C708-4EAF-84ED-1505C7C32BCD}" destId="{546E2455-BE3A-4A25-B6F7-4173430A913D}" srcOrd="1" destOrd="0" presId="urn:microsoft.com/office/officeart/2005/8/layout/hierarchy2"/>
    <dgm:cxn modelId="{A4EF2303-2BC7-4592-8DC4-36CD5B5B43C1}" type="presParOf" srcId="{546E2455-BE3A-4A25-B6F7-4173430A913D}" destId="{5BC2DFF0-DECF-4696-9902-98D18F159A1F}" srcOrd="0" destOrd="0" presId="urn:microsoft.com/office/officeart/2005/8/layout/hierarchy2"/>
    <dgm:cxn modelId="{BC3A8E30-DA2E-4786-AB57-1770EE25CBD4}" type="presParOf" srcId="{5BC2DFF0-DECF-4696-9902-98D18F159A1F}" destId="{1427CA63-226B-4BAB-8B32-996EBE6202DA}" srcOrd="0" destOrd="0" presId="urn:microsoft.com/office/officeart/2005/8/layout/hierarchy2"/>
    <dgm:cxn modelId="{01803EC9-BA4E-44B5-8D46-7A106FAF7B54}" type="presParOf" srcId="{546E2455-BE3A-4A25-B6F7-4173430A913D}" destId="{D2986357-9D94-48AB-ADE7-E88CA26CE8F0}" srcOrd="1" destOrd="0" presId="urn:microsoft.com/office/officeart/2005/8/layout/hierarchy2"/>
    <dgm:cxn modelId="{588801C0-0251-40E5-9B50-B4700425012E}" type="presParOf" srcId="{D2986357-9D94-48AB-ADE7-E88CA26CE8F0}" destId="{074BCEED-B38A-42E7-931A-8A763CDDA778}" srcOrd="0" destOrd="0" presId="urn:microsoft.com/office/officeart/2005/8/layout/hierarchy2"/>
    <dgm:cxn modelId="{4039DF44-EF5E-4D56-98A7-7D14645C2A1B}" type="presParOf" srcId="{D2986357-9D94-48AB-ADE7-E88CA26CE8F0}" destId="{663A666B-B8B8-4FB6-B858-9D40230D2807}" srcOrd="1" destOrd="0" presId="urn:microsoft.com/office/officeart/2005/8/layout/hierarchy2"/>
    <dgm:cxn modelId="{76B3E0DE-E0F0-4D59-8A78-51D3391D1E1D}" type="presParOf" srcId="{565D8FC3-5F80-4228-9A19-D978F82A67FE}" destId="{7C9C5F91-7EB3-41B1-8CF0-64C42E2E0712}" srcOrd="2" destOrd="0" presId="urn:microsoft.com/office/officeart/2005/8/layout/hierarchy2"/>
    <dgm:cxn modelId="{7A7D5BB8-3CBA-4B83-9ED6-A53B144652C7}" type="presParOf" srcId="{7C9C5F91-7EB3-41B1-8CF0-64C42E2E0712}" destId="{B9EE8D45-1332-4CBA-A4A7-69EA5E377C40}" srcOrd="0" destOrd="0" presId="urn:microsoft.com/office/officeart/2005/8/layout/hierarchy2"/>
    <dgm:cxn modelId="{1397648C-84B1-4D4F-8EE6-76F0BF4DFC15}" type="presParOf" srcId="{565D8FC3-5F80-4228-9A19-D978F82A67FE}" destId="{7C57C97D-9AF7-4C21-9540-DB5B6CA731E1}" srcOrd="3" destOrd="0" presId="urn:microsoft.com/office/officeart/2005/8/layout/hierarchy2"/>
    <dgm:cxn modelId="{6388C848-01E4-4B6F-BCF0-1B07C6415B3F}" type="presParOf" srcId="{7C57C97D-9AF7-4C21-9540-DB5B6CA731E1}" destId="{0575E448-5DD9-4190-BCB7-08057AB61BCD}" srcOrd="0" destOrd="0" presId="urn:microsoft.com/office/officeart/2005/8/layout/hierarchy2"/>
    <dgm:cxn modelId="{9E7406D5-2BA3-4E51-BA98-55F8FCAD953F}" type="presParOf" srcId="{7C57C97D-9AF7-4C21-9540-DB5B6CA731E1}" destId="{D9BF556B-4F62-413D-9A28-962859EB181F}" srcOrd="1" destOrd="0" presId="urn:microsoft.com/office/officeart/2005/8/layout/hierarchy2"/>
    <dgm:cxn modelId="{A03B42C7-C477-4E31-955B-2D15AA684B5D}" type="presParOf" srcId="{D9BF556B-4F62-413D-9A28-962859EB181F}" destId="{750C8614-7CCE-4158-8A85-7E3CAB583476}" srcOrd="0" destOrd="0" presId="urn:microsoft.com/office/officeart/2005/8/layout/hierarchy2"/>
    <dgm:cxn modelId="{E810A29A-8539-400F-8453-B0DC355D2C86}" type="presParOf" srcId="{750C8614-7CCE-4158-8A85-7E3CAB583476}" destId="{2C71B262-26C7-4F7A-951C-3D2752181BFE}" srcOrd="0" destOrd="0" presId="urn:microsoft.com/office/officeart/2005/8/layout/hierarchy2"/>
    <dgm:cxn modelId="{C2100163-04CB-4C4D-8AF1-D0E7E9AA54E2}" type="presParOf" srcId="{D9BF556B-4F62-413D-9A28-962859EB181F}" destId="{31633BB1-7E9C-46B4-AD5E-92B144862FF4}" srcOrd="1" destOrd="0" presId="urn:microsoft.com/office/officeart/2005/8/layout/hierarchy2"/>
    <dgm:cxn modelId="{7D3D283A-3A2A-4D75-A93E-9B3285635511}" type="presParOf" srcId="{31633BB1-7E9C-46B4-AD5E-92B144862FF4}" destId="{E2DCDBC8-B3AF-47CB-968F-68D09558E60E}" srcOrd="0" destOrd="0" presId="urn:microsoft.com/office/officeart/2005/8/layout/hierarchy2"/>
    <dgm:cxn modelId="{7391A1A9-E651-49C5-AEC8-9E21CB553AF0}" type="presParOf" srcId="{31633BB1-7E9C-46B4-AD5E-92B144862FF4}" destId="{B561FB99-08E0-4EE8-AC3A-716150DB86F1}" srcOrd="1" destOrd="0" presId="urn:microsoft.com/office/officeart/2005/8/layout/hierarchy2"/>
    <dgm:cxn modelId="{EC7A3AD1-6192-44BB-B9A1-647F205A7A89}" type="presParOf" srcId="{B561FB99-08E0-4EE8-AC3A-716150DB86F1}" destId="{A2D777C7-EB14-4069-8A9E-A07A7DBC11CB}" srcOrd="0" destOrd="0" presId="urn:microsoft.com/office/officeart/2005/8/layout/hierarchy2"/>
    <dgm:cxn modelId="{02B55BDA-4292-43EE-BED3-19B9B57A5410}" type="presParOf" srcId="{A2D777C7-EB14-4069-8A9E-A07A7DBC11CB}" destId="{1F244A84-848C-4685-8E17-A548DCB655DB}" srcOrd="0" destOrd="0" presId="urn:microsoft.com/office/officeart/2005/8/layout/hierarchy2"/>
    <dgm:cxn modelId="{C284F8EA-6E3F-4673-B613-CBC94F050BA6}" type="presParOf" srcId="{B561FB99-08E0-4EE8-AC3A-716150DB86F1}" destId="{13C34BEE-C59F-42AA-9744-24B8E568F984}" srcOrd="1" destOrd="0" presId="urn:microsoft.com/office/officeart/2005/8/layout/hierarchy2"/>
    <dgm:cxn modelId="{6A3F0EE5-8C25-466E-A600-0709239ECAAB}" type="presParOf" srcId="{13C34BEE-C59F-42AA-9744-24B8E568F984}" destId="{F9EB7DFE-8254-4ED0-BD7C-C39637FAE039}" srcOrd="0" destOrd="0" presId="urn:microsoft.com/office/officeart/2005/8/layout/hierarchy2"/>
    <dgm:cxn modelId="{1A80E0C2-FA36-4C84-A09C-511252227C2C}" type="presParOf" srcId="{13C34BEE-C59F-42AA-9744-24B8E568F984}" destId="{304ADCDF-DBE7-4DB1-8A06-8C1227D48A5A}" srcOrd="1" destOrd="0" presId="urn:microsoft.com/office/officeart/2005/8/layout/hierarchy2"/>
    <dgm:cxn modelId="{6B549A92-8277-412F-A688-378362C0CFDA}" type="presParOf" srcId="{B561FB99-08E0-4EE8-AC3A-716150DB86F1}" destId="{B1B82A34-E62F-4A0D-B176-B30FA80AA3DA}" srcOrd="2" destOrd="0" presId="urn:microsoft.com/office/officeart/2005/8/layout/hierarchy2"/>
    <dgm:cxn modelId="{C9AE3937-667E-4AEF-B23A-8BC6C88B2609}" type="presParOf" srcId="{B1B82A34-E62F-4A0D-B176-B30FA80AA3DA}" destId="{25DCA5A8-DB90-4FEC-BA37-881044570CE8}" srcOrd="0" destOrd="0" presId="urn:microsoft.com/office/officeart/2005/8/layout/hierarchy2"/>
    <dgm:cxn modelId="{149FDA82-8275-4708-A53F-32810BAC5604}" type="presParOf" srcId="{B561FB99-08E0-4EE8-AC3A-716150DB86F1}" destId="{2CB9970C-1A4E-4C4B-8C6A-3CA72195C149}" srcOrd="3" destOrd="0" presId="urn:microsoft.com/office/officeart/2005/8/layout/hierarchy2"/>
    <dgm:cxn modelId="{177F2A08-5931-473C-874F-97CFE8E15C7C}" type="presParOf" srcId="{2CB9970C-1A4E-4C4B-8C6A-3CA72195C149}" destId="{B88E8B43-70E1-4741-827E-C32BFE930F47}" srcOrd="0" destOrd="0" presId="urn:microsoft.com/office/officeart/2005/8/layout/hierarchy2"/>
    <dgm:cxn modelId="{9AAC59E5-3DBD-4D57-B835-7EABCB8D911C}" type="presParOf" srcId="{2CB9970C-1A4E-4C4B-8C6A-3CA72195C149}" destId="{4E1D7446-E5F5-41F9-9DAA-84467EEBDDD4}" srcOrd="1" destOrd="0" presId="urn:microsoft.com/office/officeart/2005/8/layout/hierarchy2"/>
    <dgm:cxn modelId="{FA5DFA23-51DC-40F3-A289-15160C1CC055}" type="presParOf" srcId="{565D8FC3-5F80-4228-9A19-D978F82A67FE}" destId="{F2E688C9-1C44-4827-B9D9-A4E71A79ABEE}" srcOrd="4" destOrd="0" presId="urn:microsoft.com/office/officeart/2005/8/layout/hierarchy2"/>
    <dgm:cxn modelId="{D3DC1EF7-EA64-4D28-A50D-B27617C7C81D}" type="presParOf" srcId="{F2E688C9-1C44-4827-B9D9-A4E71A79ABEE}" destId="{0B29746A-0B14-42FC-9FDE-F5CF9996C122}" srcOrd="0" destOrd="0" presId="urn:microsoft.com/office/officeart/2005/8/layout/hierarchy2"/>
    <dgm:cxn modelId="{FEA6C714-9E09-4EF2-A5F3-D2B9801F3FD0}" type="presParOf" srcId="{565D8FC3-5F80-4228-9A19-D978F82A67FE}" destId="{C51E56A4-06CC-4E12-84E7-C5D184CA2D16}" srcOrd="5" destOrd="0" presId="urn:microsoft.com/office/officeart/2005/8/layout/hierarchy2"/>
    <dgm:cxn modelId="{AAF08982-FB97-4D54-8351-B1CFF9595B68}" type="presParOf" srcId="{C51E56A4-06CC-4E12-84E7-C5D184CA2D16}" destId="{99B63118-D680-4CA3-9D76-4E6E7533DA24}" srcOrd="0" destOrd="0" presId="urn:microsoft.com/office/officeart/2005/8/layout/hierarchy2"/>
    <dgm:cxn modelId="{AFBC4FAA-DAA1-4AB4-92C0-FAA093E416F2}" type="presParOf" srcId="{C51E56A4-06CC-4E12-84E7-C5D184CA2D16}" destId="{274FC603-7045-4887-8050-4DD757CE5E22}" srcOrd="1" destOrd="0" presId="urn:microsoft.com/office/officeart/2005/8/layout/hierarchy2"/>
    <dgm:cxn modelId="{F8D8422F-4231-43D4-B295-2A3F72B9BDBF}" type="presParOf" srcId="{274FC603-7045-4887-8050-4DD757CE5E22}" destId="{7DFD2E2F-59A9-4301-BEC3-5AE6DC70A4E2}" srcOrd="0" destOrd="0" presId="urn:microsoft.com/office/officeart/2005/8/layout/hierarchy2"/>
    <dgm:cxn modelId="{E658CDE0-3779-4735-A9D1-F69007436403}" type="presParOf" srcId="{7DFD2E2F-59A9-4301-BEC3-5AE6DC70A4E2}" destId="{D8C751AD-F086-4B5F-AABC-75A51C885375}" srcOrd="0" destOrd="0" presId="urn:microsoft.com/office/officeart/2005/8/layout/hierarchy2"/>
    <dgm:cxn modelId="{3F3951FA-E721-4229-A73B-2230C881FA5E}" type="presParOf" srcId="{274FC603-7045-4887-8050-4DD757CE5E22}" destId="{E68C7542-73DA-407C-B255-415C86FF4FCE}" srcOrd="1" destOrd="0" presId="urn:microsoft.com/office/officeart/2005/8/layout/hierarchy2"/>
    <dgm:cxn modelId="{BA1B48AB-8B5E-4494-AEF8-E6D4FBB6BB28}" type="presParOf" srcId="{E68C7542-73DA-407C-B255-415C86FF4FCE}" destId="{D153358C-77EB-43E5-A2A2-C182A0A1EAB4}" srcOrd="0" destOrd="0" presId="urn:microsoft.com/office/officeart/2005/8/layout/hierarchy2"/>
    <dgm:cxn modelId="{B1BFE827-4C85-45CD-9D7A-1DEDFB8CC4D8}" type="presParOf" srcId="{E68C7542-73DA-407C-B255-415C86FF4FCE}" destId="{131DF0DC-F3D3-4A80-829B-CB19A7AB9EC4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20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46A66948-5A38-4404-A379-FFBE46E45F0F}" type="doc">
      <dgm:prSet loTypeId="urn:microsoft.com/office/officeart/2005/8/layout/hierarchy2" loCatId="hierarchy" qsTypeId="urn:microsoft.com/office/officeart/2005/8/quickstyle/simple1" qsCatId="simple" csTypeId="urn:microsoft.com/office/officeart/2005/8/colors/colorful1" csCatId="colorful" phldr="1"/>
      <dgm:spPr/>
      <dgm:t>
        <a:bodyPr/>
        <a:lstStyle/>
        <a:p>
          <a:endParaRPr lang="en-GB"/>
        </a:p>
      </dgm:t>
    </dgm:pt>
    <dgm:pt modelId="{0DE5B981-F71D-489F-817F-30F8700921FB}">
      <dgm:prSet phldrT="[Text]" custT="1"/>
      <dgm:spPr>
        <a:xfrm>
          <a:off x="413876" y="0"/>
          <a:ext cx="1992916" cy="517525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 sz="11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3. Patient Understanding and Acceptability of the paramedic role in general practice</a:t>
          </a:r>
        </a:p>
      </dgm:t>
    </dgm:pt>
    <dgm:pt modelId="{653D33B9-B73F-457C-AC41-BF30C0CF3F03}" type="parTrans" cxnId="{C719E197-431D-462F-9C59-233882A99087}">
      <dgm:prSet/>
      <dgm:spPr/>
      <dgm:t>
        <a:bodyPr/>
        <a:lstStyle/>
        <a:p>
          <a:endParaRPr lang="en-GB" sz="3200"/>
        </a:p>
      </dgm:t>
    </dgm:pt>
    <dgm:pt modelId="{40A129A6-D38E-4D69-8815-EC266D34D7D8}" type="sibTrans" cxnId="{C719E197-431D-462F-9C59-233882A99087}">
      <dgm:prSet/>
      <dgm:spPr/>
      <dgm:t>
        <a:bodyPr/>
        <a:lstStyle/>
        <a:p>
          <a:endParaRPr lang="en-GB" sz="3200"/>
        </a:p>
      </dgm:t>
    </dgm:pt>
    <dgm:pt modelId="{EAB6E94F-120B-4287-B997-7920FADA2D2D}">
      <dgm:prSet phldrT="[Text]" custT="1"/>
      <dgm:spPr>
        <a:xfrm>
          <a:off x="2737439" y="0"/>
          <a:ext cx="1035050" cy="517525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 sz="8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Patient perceptions</a:t>
          </a:r>
        </a:p>
      </dgm:t>
    </dgm:pt>
    <dgm:pt modelId="{9BA5642D-4892-4585-827F-B0EFD0ED4390}" type="parTrans" cxnId="{058800E6-A050-4D01-966D-4DD26E4FB4D3}">
      <dgm:prSet custT="1"/>
      <dgm:spPr>
        <a:xfrm>
          <a:off x="2406793" y="168762"/>
          <a:ext cx="330646" cy="180000"/>
        </a:xfrm>
        <a:custGeom>
          <a:avLst/>
          <a:gdLst/>
          <a:ahLst/>
          <a:cxnLst/>
          <a:rect l="0" t="0" r="0" b="0"/>
          <a:pathLst>
            <a:path>
              <a:moveTo>
                <a:pt x="0" y="90000"/>
              </a:moveTo>
              <a:lnTo>
                <a:pt x="330646" y="90000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GB" sz="9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CAB538B-34D8-47BD-8D86-282A31E958A9}" type="sibTrans" cxnId="{058800E6-A050-4D01-966D-4DD26E4FB4D3}">
      <dgm:prSet/>
      <dgm:spPr/>
      <dgm:t>
        <a:bodyPr/>
        <a:lstStyle/>
        <a:p>
          <a:endParaRPr lang="en-GB" sz="3200"/>
        </a:p>
      </dgm:t>
    </dgm:pt>
    <dgm:pt modelId="{28431927-D2C8-4A6F-9719-2F7C9F43D161}">
      <dgm:prSet phldrT="[Text]" custT="1"/>
      <dgm:spPr>
        <a:xfrm>
          <a:off x="4269883" y="0"/>
          <a:ext cx="1035050" cy="517525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 sz="8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, stakeholder event</a:t>
          </a:r>
        </a:p>
      </dgm:t>
    </dgm:pt>
    <dgm:pt modelId="{EE2361DC-6A01-47EE-85C6-828303926E38}" type="parTrans" cxnId="{DA7AFCD6-0061-47C8-A79C-9A27C37B0141}">
      <dgm:prSet custT="1"/>
      <dgm:spPr>
        <a:xfrm>
          <a:off x="3772489" y="168762"/>
          <a:ext cx="497393" cy="180000"/>
        </a:xfrm>
        <a:custGeom>
          <a:avLst/>
          <a:gdLst/>
          <a:ahLst/>
          <a:cxnLst/>
          <a:rect l="0" t="0" r="0" b="0"/>
          <a:pathLst>
            <a:path>
              <a:moveTo>
                <a:pt x="0" y="90000"/>
              </a:moveTo>
              <a:lnTo>
                <a:pt x="497393" y="90000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GB" sz="9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6BC8D8D-E56A-4324-9308-6593970728FC}" type="sibTrans" cxnId="{DA7AFCD6-0061-47C8-A79C-9A27C37B0141}">
      <dgm:prSet/>
      <dgm:spPr/>
      <dgm:t>
        <a:bodyPr/>
        <a:lstStyle/>
        <a:p>
          <a:endParaRPr lang="en-GB" sz="3200"/>
        </a:p>
      </dgm:t>
    </dgm:pt>
    <dgm:pt modelId="{011B07DC-DE91-400D-B210-139F991EB81A}">
      <dgm:prSet phldrT="[Text]" custT="1"/>
      <dgm:spPr>
        <a:xfrm>
          <a:off x="4269883" y="0"/>
          <a:ext cx="1035050" cy="517525"/>
        </a:xfrm>
        <a:solidFill>
          <a:srgbClr val="00B050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 sz="8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5. Patient Perceptions of the Paramedic Role</a:t>
          </a:r>
        </a:p>
      </dgm:t>
    </dgm:pt>
    <dgm:pt modelId="{3295D5F7-5342-425E-AAF5-D72233FBE19E}" type="parTrans" cxnId="{C7B8207A-B255-40B8-A5E4-FAF4FCABDDA8}">
      <dgm:prSet/>
      <dgm:spPr>
        <a:ln>
          <a:noFill/>
        </a:ln>
      </dgm:spPr>
      <dgm:t>
        <a:bodyPr/>
        <a:lstStyle/>
        <a:p>
          <a:endParaRPr lang="en-GB"/>
        </a:p>
      </dgm:t>
    </dgm:pt>
    <dgm:pt modelId="{FADCABAD-69DC-4780-80E8-5992FC1C7B40}" type="sibTrans" cxnId="{C7B8207A-B255-40B8-A5E4-FAF4FCABDDA8}">
      <dgm:prSet/>
      <dgm:spPr/>
      <dgm:t>
        <a:bodyPr/>
        <a:lstStyle/>
        <a:p>
          <a:endParaRPr lang="en-GB"/>
        </a:p>
      </dgm:t>
    </dgm:pt>
    <dgm:pt modelId="{6A1CFF65-F80C-4425-84B1-5A8605B2A94A}" type="pres">
      <dgm:prSet presAssocID="{46A66948-5A38-4404-A379-FFBE46E45F0F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1D99736E-26BF-4A2C-B570-BE5F3A452380}" type="pres">
      <dgm:prSet presAssocID="{0DE5B981-F71D-489F-817F-30F8700921FB}" presName="root1" presStyleCnt="0"/>
      <dgm:spPr/>
    </dgm:pt>
    <dgm:pt modelId="{F41BC8E8-C49B-4ADD-8A63-95BCB3454A6D}" type="pres">
      <dgm:prSet presAssocID="{0DE5B981-F71D-489F-817F-30F8700921FB}" presName="LevelOneTextNode" presStyleLbl="node0" presStyleIdx="0" presStyleCnt="1" custScaleX="192543" custScaleY="158618">
        <dgm:presLayoutVars>
          <dgm:chPref val="3"/>
        </dgm:presLayoutVars>
      </dgm:prSet>
      <dgm:spPr/>
    </dgm:pt>
    <dgm:pt modelId="{D7101439-1C94-4939-99FD-0100FFAC072D}" type="pres">
      <dgm:prSet presAssocID="{0DE5B981-F71D-489F-817F-30F8700921FB}" presName="level2hierChild" presStyleCnt="0"/>
      <dgm:spPr/>
    </dgm:pt>
    <dgm:pt modelId="{7FA7BF8B-CA7D-4470-A2BD-579C37475C4C}" type="pres">
      <dgm:prSet presAssocID="{9BA5642D-4892-4585-827F-B0EFD0ED4390}" presName="conn2-1" presStyleLbl="parChTrans1D2" presStyleIdx="0" presStyleCnt="1"/>
      <dgm:spPr/>
    </dgm:pt>
    <dgm:pt modelId="{914CA782-E5A5-467F-9ABF-6BC28EE85454}" type="pres">
      <dgm:prSet presAssocID="{9BA5642D-4892-4585-827F-B0EFD0ED4390}" presName="connTx" presStyleLbl="parChTrans1D2" presStyleIdx="0" presStyleCnt="1"/>
      <dgm:spPr/>
    </dgm:pt>
    <dgm:pt modelId="{79D687DA-8B83-4289-ACD7-0BE2639C2FFF}" type="pres">
      <dgm:prSet presAssocID="{EAB6E94F-120B-4287-B997-7920FADA2D2D}" presName="root2" presStyleCnt="0"/>
      <dgm:spPr/>
    </dgm:pt>
    <dgm:pt modelId="{69744D2A-6E54-4DE9-A763-909DEEAD34B7}" type="pres">
      <dgm:prSet presAssocID="{EAB6E94F-120B-4287-B997-7920FADA2D2D}" presName="LevelTwoTextNode" presStyleLbl="node2" presStyleIdx="0" presStyleCnt="1" custLinFactNeighborX="-3949" custLinFactNeighborY="-5767">
        <dgm:presLayoutVars>
          <dgm:chPref val="3"/>
        </dgm:presLayoutVars>
      </dgm:prSet>
      <dgm:spPr/>
    </dgm:pt>
    <dgm:pt modelId="{B2A241A3-48C5-4053-A14F-CDC9C8069982}" type="pres">
      <dgm:prSet presAssocID="{EAB6E94F-120B-4287-B997-7920FADA2D2D}" presName="level3hierChild" presStyleCnt="0"/>
      <dgm:spPr/>
    </dgm:pt>
    <dgm:pt modelId="{F0680FC3-CD47-4F86-A881-DFBB0D3A9A28}" type="pres">
      <dgm:prSet presAssocID="{EE2361DC-6A01-47EE-85C6-828303926E38}" presName="conn2-1" presStyleLbl="parChTrans1D3" presStyleIdx="0" presStyleCnt="1"/>
      <dgm:spPr/>
    </dgm:pt>
    <dgm:pt modelId="{C0F3B9CC-C65C-44B9-881D-9D4C05E66605}" type="pres">
      <dgm:prSet presAssocID="{EE2361DC-6A01-47EE-85C6-828303926E38}" presName="connTx" presStyleLbl="parChTrans1D3" presStyleIdx="0" presStyleCnt="1"/>
      <dgm:spPr/>
    </dgm:pt>
    <dgm:pt modelId="{0F0D101A-DBF5-4B86-AA1E-AC4DDEB31CB8}" type="pres">
      <dgm:prSet presAssocID="{28431927-D2C8-4A6F-9719-2F7C9F43D161}" presName="root2" presStyleCnt="0"/>
      <dgm:spPr/>
    </dgm:pt>
    <dgm:pt modelId="{9EED859B-C267-480F-A25D-BD04053BE939}" type="pres">
      <dgm:prSet presAssocID="{28431927-D2C8-4A6F-9719-2F7C9F43D161}" presName="LevelTwoTextNode" presStyleLbl="node3" presStyleIdx="0" presStyleCnt="1">
        <dgm:presLayoutVars>
          <dgm:chPref val="3"/>
        </dgm:presLayoutVars>
      </dgm:prSet>
      <dgm:spPr/>
    </dgm:pt>
    <dgm:pt modelId="{BDC49921-73E4-4A10-A6B3-7DE8021BFDC8}" type="pres">
      <dgm:prSet presAssocID="{28431927-D2C8-4A6F-9719-2F7C9F43D161}" presName="level3hierChild" presStyleCnt="0"/>
      <dgm:spPr/>
    </dgm:pt>
    <dgm:pt modelId="{0627B024-CC0A-46FD-9C47-EAAAD4DE7DE4}" type="pres">
      <dgm:prSet presAssocID="{3295D5F7-5342-425E-AAF5-D72233FBE19E}" presName="conn2-1" presStyleLbl="parChTrans1D4" presStyleIdx="0" presStyleCnt="1"/>
      <dgm:spPr/>
    </dgm:pt>
    <dgm:pt modelId="{B2CC1D7F-F344-4D39-BCE9-BBA00348A8B2}" type="pres">
      <dgm:prSet presAssocID="{3295D5F7-5342-425E-AAF5-D72233FBE19E}" presName="connTx" presStyleLbl="parChTrans1D4" presStyleIdx="0" presStyleCnt="1"/>
      <dgm:spPr/>
    </dgm:pt>
    <dgm:pt modelId="{9056C87E-12D4-4AA5-8B36-D0D2035AE12B}" type="pres">
      <dgm:prSet presAssocID="{011B07DC-DE91-400D-B210-139F991EB81A}" presName="root2" presStyleCnt="0"/>
      <dgm:spPr/>
    </dgm:pt>
    <dgm:pt modelId="{2432B27F-FCF9-4027-B17F-7ED4371A46AB}" type="pres">
      <dgm:prSet presAssocID="{011B07DC-DE91-400D-B210-139F991EB81A}" presName="LevelTwoTextNode" presStyleLbl="node4" presStyleIdx="0" presStyleCnt="1" custScaleX="120632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14434842-706D-4CC4-9BF0-0DB08474D06F}" type="pres">
      <dgm:prSet presAssocID="{011B07DC-DE91-400D-B210-139F991EB81A}" presName="level3hierChild" presStyleCnt="0"/>
      <dgm:spPr/>
    </dgm:pt>
  </dgm:ptLst>
  <dgm:cxnLst>
    <dgm:cxn modelId="{26B6AB02-CCF2-4F64-9A8D-146EA9682569}" type="presOf" srcId="{EAB6E94F-120B-4287-B997-7920FADA2D2D}" destId="{69744D2A-6E54-4DE9-A763-909DEEAD34B7}" srcOrd="0" destOrd="0" presId="urn:microsoft.com/office/officeart/2005/8/layout/hierarchy2"/>
    <dgm:cxn modelId="{150D791F-D27D-4AC2-BE15-DFE5CE242D21}" type="presOf" srcId="{EE2361DC-6A01-47EE-85C6-828303926E38}" destId="{C0F3B9CC-C65C-44B9-881D-9D4C05E66605}" srcOrd="1" destOrd="0" presId="urn:microsoft.com/office/officeart/2005/8/layout/hierarchy2"/>
    <dgm:cxn modelId="{9C00352B-0EE2-45F2-BFE7-37FD852E4715}" type="presOf" srcId="{0DE5B981-F71D-489F-817F-30F8700921FB}" destId="{F41BC8E8-C49B-4ADD-8A63-95BCB3454A6D}" srcOrd="0" destOrd="0" presId="urn:microsoft.com/office/officeart/2005/8/layout/hierarchy2"/>
    <dgm:cxn modelId="{A0ED063C-48F2-4D06-AD83-15637D3E2E4F}" type="presOf" srcId="{3295D5F7-5342-425E-AAF5-D72233FBE19E}" destId="{B2CC1D7F-F344-4D39-BCE9-BBA00348A8B2}" srcOrd="1" destOrd="0" presId="urn:microsoft.com/office/officeart/2005/8/layout/hierarchy2"/>
    <dgm:cxn modelId="{FBB2D867-A6CF-4313-888A-90136BACBFEB}" type="presOf" srcId="{011B07DC-DE91-400D-B210-139F991EB81A}" destId="{2432B27F-FCF9-4027-B17F-7ED4371A46AB}" srcOrd="0" destOrd="0" presId="urn:microsoft.com/office/officeart/2005/8/layout/hierarchy2"/>
    <dgm:cxn modelId="{7730A268-1A94-42FF-B699-ECB12BF21E34}" type="presOf" srcId="{9BA5642D-4892-4585-827F-B0EFD0ED4390}" destId="{914CA782-E5A5-467F-9ABF-6BC28EE85454}" srcOrd="1" destOrd="0" presId="urn:microsoft.com/office/officeart/2005/8/layout/hierarchy2"/>
    <dgm:cxn modelId="{49850649-F5D2-41ED-81D2-300B8F070B8E}" type="presOf" srcId="{EE2361DC-6A01-47EE-85C6-828303926E38}" destId="{F0680FC3-CD47-4F86-A881-DFBB0D3A9A28}" srcOrd="0" destOrd="0" presId="urn:microsoft.com/office/officeart/2005/8/layout/hierarchy2"/>
    <dgm:cxn modelId="{677A906E-91FB-4608-BDA1-5063137382BA}" type="presOf" srcId="{9BA5642D-4892-4585-827F-B0EFD0ED4390}" destId="{7FA7BF8B-CA7D-4470-A2BD-579C37475C4C}" srcOrd="0" destOrd="0" presId="urn:microsoft.com/office/officeart/2005/8/layout/hierarchy2"/>
    <dgm:cxn modelId="{4DFAC452-4CCA-40F6-BF28-4E8B2D5D426E}" type="presOf" srcId="{46A66948-5A38-4404-A379-FFBE46E45F0F}" destId="{6A1CFF65-F80C-4425-84B1-5A8605B2A94A}" srcOrd="0" destOrd="0" presId="urn:microsoft.com/office/officeart/2005/8/layout/hierarchy2"/>
    <dgm:cxn modelId="{C7B8207A-B255-40B8-A5E4-FAF4FCABDDA8}" srcId="{28431927-D2C8-4A6F-9719-2F7C9F43D161}" destId="{011B07DC-DE91-400D-B210-139F991EB81A}" srcOrd="0" destOrd="0" parTransId="{3295D5F7-5342-425E-AAF5-D72233FBE19E}" sibTransId="{FADCABAD-69DC-4780-80E8-5992FC1C7B40}"/>
    <dgm:cxn modelId="{C719E197-431D-462F-9C59-233882A99087}" srcId="{46A66948-5A38-4404-A379-FFBE46E45F0F}" destId="{0DE5B981-F71D-489F-817F-30F8700921FB}" srcOrd="0" destOrd="0" parTransId="{653D33B9-B73F-457C-AC41-BF30C0CF3F03}" sibTransId="{40A129A6-D38E-4D69-8815-EC266D34D7D8}"/>
    <dgm:cxn modelId="{51404AC2-D7A9-419E-AB89-2BE3602712C8}" type="presOf" srcId="{3295D5F7-5342-425E-AAF5-D72233FBE19E}" destId="{0627B024-CC0A-46FD-9C47-EAAAD4DE7DE4}" srcOrd="0" destOrd="0" presId="urn:microsoft.com/office/officeart/2005/8/layout/hierarchy2"/>
    <dgm:cxn modelId="{DA7AFCD6-0061-47C8-A79C-9A27C37B0141}" srcId="{EAB6E94F-120B-4287-B997-7920FADA2D2D}" destId="{28431927-D2C8-4A6F-9719-2F7C9F43D161}" srcOrd="0" destOrd="0" parTransId="{EE2361DC-6A01-47EE-85C6-828303926E38}" sibTransId="{A6BC8D8D-E56A-4324-9308-6593970728FC}"/>
    <dgm:cxn modelId="{297FE2DB-9234-424B-A305-5812804A39C0}" type="presOf" srcId="{28431927-D2C8-4A6F-9719-2F7C9F43D161}" destId="{9EED859B-C267-480F-A25D-BD04053BE939}" srcOrd="0" destOrd="0" presId="urn:microsoft.com/office/officeart/2005/8/layout/hierarchy2"/>
    <dgm:cxn modelId="{058800E6-A050-4D01-966D-4DD26E4FB4D3}" srcId="{0DE5B981-F71D-489F-817F-30F8700921FB}" destId="{EAB6E94F-120B-4287-B997-7920FADA2D2D}" srcOrd="0" destOrd="0" parTransId="{9BA5642D-4892-4585-827F-B0EFD0ED4390}" sibTransId="{CCAB538B-34D8-47BD-8D86-282A31E958A9}"/>
    <dgm:cxn modelId="{A6C11C69-1C8F-4437-80AD-C190E981E7A2}" type="presParOf" srcId="{6A1CFF65-F80C-4425-84B1-5A8605B2A94A}" destId="{1D99736E-26BF-4A2C-B570-BE5F3A452380}" srcOrd="0" destOrd="0" presId="urn:microsoft.com/office/officeart/2005/8/layout/hierarchy2"/>
    <dgm:cxn modelId="{19CF893B-6DF5-4053-B424-4EE6539B8A4F}" type="presParOf" srcId="{1D99736E-26BF-4A2C-B570-BE5F3A452380}" destId="{F41BC8E8-C49B-4ADD-8A63-95BCB3454A6D}" srcOrd="0" destOrd="0" presId="urn:microsoft.com/office/officeart/2005/8/layout/hierarchy2"/>
    <dgm:cxn modelId="{38B294A5-1696-40E4-8893-D58C6058AC6B}" type="presParOf" srcId="{1D99736E-26BF-4A2C-B570-BE5F3A452380}" destId="{D7101439-1C94-4939-99FD-0100FFAC072D}" srcOrd="1" destOrd="0" presId="urn:microsoft.com/office/officeart/2005/8/layout/hierarchy2"/>
    <dgm:cxn modelId="{12FADF2E-54E0-4110-A381-810FFFD9A868}" type="presParOf" srcId="{D7101439-1C94-4939-99FD-0100FFAC072D}" destId="{7FA7BF8B-CA7D-4470-A2BD-579C37475C4C}" srcOrd="0" destOrd="0" presId="urn:microsoft.com/office/officeart/2005/8/layout/hierarchy2"/>
    <dgm:cxn modelId="{D0DC9D61-05D4-456E-AB19-CF4CC04FA9EF}" type="presParOf" srcId="{7FA7BF8B-CA7D-4470-A2BD-579C37475C4C}" destId="{914CA782-E5A5-467F-9ABF-6BC28EE85454}" srcOrd="0" destOrd="0" presId="urn:microsoft.com/office/officeart/2005/8/layout/hierarchy2"/>
    <dgm:cxn modelId="{A404E5A1-6D48-494F-8E1F-4F933FB1F481}" type="presParOf" srcId="{D7101439-1C94-4939-99FD-0100FFAC072D}" destId="{79D687DA-8B83-4289-ACD7-0BE2639C2FFF}" srcOrd="1" destOrd="0" presId="urn:microsoft.com/office/officeart/2005/8/layout/hierarchy2"/>
    <dgm:cxn modelId="{7D857508-CE05-4746-8EF3-BF9B8841C483}" type="presParOf" srcId="{79D687DA-8B83-4289-ACD7-0BE2639C2FFF}" destId="{69744D2A-6E54-4DE9-A763-909DEEAD34B7}" srcOrd="0" destOrd="0" presId="urn:microsoft.com/office/officeart/2005/8/layout/hierarchy2"/>
    <dgm:cxn modelId="{11F843C5-FC59-4E8D-A7C9-991D63B088F0}" type="presParOf" srcId="{79D687DA-8B83-4289-ACD7-0BE2639C2FFF}" destId="{B2A241A3-48C5-4053-A14F-CDC9C8069982}" srcOrd="1" destOrd="0" presId="urn:microsoft.com/office/officeart/2005/8/layout/hierarchy2"/>
    <dgm:cxn modelId="{6FC23BCE-85CD-4A2A-BE09-7D41A6EEADE5}" type="presParOf" srcId="{B2A241A3-48C5-4053-A14F-CDC9C8069982}" destId="{F0680FC3-CD47-4F86-A881-DFBB0D3A9A28}" srcOrd="0" destOrd="0" presId="urn:microsoft.com/office/officeart/2005/8/layout/hierarchy2"/>
    <dgm:cxn modelId="{70E01EF0-2DC2-48CC-A581-51730BB81C48}" type="presParOf" srcId="{F0680FC3-CD47-4F86-A881-DFBB0D3A9A28}" destId="{C0F3B9CC-C65C-44B9-881D-9D4C05E66605}" srcOrd="0" destOrd="0" presId="urn:microsoft.com/office/officeart/2005/8/layout/hierarchy2"/>
    <dgm:cxn modelId="{3920E8A5-7C6D-4F32-A5DF-35085A0852FF}" type="presParOf" srcId="{B2A241A3-48C5-4053-A14F-CDC9C8069982}" destId="{0F0D101A-DBF5-4B86-AA1E-AC4DDEB31CB8}" srcOrd="1" destOrd="0" presId="urn:microsoft.com/office/officeart/2005/8/layout/hierarchy2"/>
    <dgm:cxn modelId="{CA9F99A4-FD21-4AEE-B3B4-A257F62C23FA}" type="presParOf" srcId="{0F0D101A-DBF5-4B86-AA1E-AC4DDEB31CB8}" destId="{9EED859B-C267-480F-A25D-BD04053BE939}" srcOrd="0" destOrd="0" presId="urn:microsoft.com/office/officeart/2005/8/layout/hierarchy2"/>
    <dgm:cxn modelId="{6F4AC787-0629-437C-87DB-AE5F68341FF6}" type="presParOf" srcId="{0F0D101A-DBF5-4B86-AA1E-AC4DDEB31CB8}" destId="{BDC49921-73E4-4A10-A6B3-7DE8021BFDC8}" srcOrd="1" destOrd="0" presId="urn:microsoft.com/office/officeart/2005/8/layout/hierarchy2"/>
    <dgm:cxn modelId="{ED743709-0843-45F6-BC5D-A7FD18209F2B}" type="presParOf" srcId="{BDC49921-73E4-4A10-A6B3-7DE8021BFDC8}" destId="{0627B024-CC0A-46FD-9C47-EAAAD4DE7DE4}" srcOrd="0" destOrd="0" presId="urn:microsoft.com/office/officeart/2005/8/layout/hierarchy2"/>
    <dgm:cxn modelId="{10B75E35-8481-4200-8359-EB1530E7D13F}" type="presParOf" srcId="{0627B024-CC0A-46FD-9C47-EAAAD4DE7DE4}" destId="{B2CC1D7F-F344-4D39-BCE9-BBA00348A8B2}" srcOrd="0" destOrd="0" presId="urn:microsoft.com/office/officeart/2005/8/layout/hierarchy2"/>
    <dgm:cxn modelId="{2154A24E-4B2F-42C8-8B51-C5D6FFCD1746}" type="presParOf" srcId="{BDC49921-73E4-4A10-A6B3-7DE8021BFDC8}" destId="{9056C87E-12D4-4AA5-8B36-D0D2035AE12B}" srcOrd="1" destOrd="0" presId="urn:microsoft.com/office/officeart/2005/8/layout/hierarchy2"/>
    <dgm:cxn modelId="{61C771C9-08EB-46AD-B02C-5E480C8C43C8}" type="presParOf" srcId="{9056C87E-12D4-4AA5-8B36-D0D2035AE12B}" destId="{2432B27F-FCF9-4027-B17F-7ED4371A46AB}" srcOrd="0" destOrd="0" presId="urn:microsoft.com/office/officeart/2005/8/layout/hierarchy2"/>
    <dgm:cxn modelId="{5C3E6570-C270-4742-91E2-374764B2A394}" type="presParOf" srcId="{9056C87E-12D4-4AA5-8B36-D0D2035AE12B}" destId="{14434842-706D-4CC4-9BF0-0DB08474D06F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25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6A833656-2F8E-4B33-8628-40BBBB984663}" type="doc">
      <dgm:prSet loTypeId="urn:microsoft.com/office/officeart/2005/8/layout/hierarchy2" loCatId="hierarchy" qsTypeId="urn:microsoft.com/office/officeart/2005/8/quickstyle/simple1" qsCatId="simple" csTypeId="urn:microsoft.com/office/officeart/2005/8/colors/colorful1" csCatId="colorful" phldr="1"/>
      <dgm:spPr/>
      <dgm:t>
        <a:bodyPr/>
        <a:lstStyle/>
        <a:p>
          <a:endParaRPr lang="en-GB"/>
        </a:p>
      </dgm:t>
    </dgm:pt>
    <dgm:pt modelId="{9C49FE9A-5F7B-4350-B0F2-CB9E0B64689D}">
      <dgm:prSet phldrT="[Text]" custT="1"/>
      <dgm:spPr>
        <a:xfrm>
          <a:off x="226411" y="189683"/>
          <a:ext cx="2106960" cy="759187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 sz="1100" b="1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4. Variations in Paramedic employment models in general practice</a:t>
          </a:r>
        </a:p>
      </dgm:t>
    </dgm:pt>
    <dgm:pt modelId="{7E661147-90D3-4FC6-B929-FC8101C2F1EA}" type="parTrans" cxnId="{1CE7808E-EE98-4ED2-A220-6ED8478A2AF2}">
      <dgm:prSet/>
      <dgm:spPr/>
      <dgm:t>
        <a:bodyPr/>
        <a:lstStyle/>
        <a:p>
          <a:endParaRPr lang="en-GB"/>
        </a:p>
      </dgm:t>
    </dgm:pt>
    <dgm:pt modelId="{74A98B19-E10C-4348-B0E6-C7F4F7FD4E99}" type="sibTrans" cxnId="{1CE7808E-EE98-4ED2-A220-6ED8478A2AF2}">
      <dgm:prSet/>
      <dgm:spPr/>
      <dgm:t>
        <a:bodyPr/>
        <a:lstStyle/>
        <a:p>
          <a:endParaRPr lang="en-GB"/>
        </a:p>
      </dgm:t>
    </dgm:pt>
    <dgm:pt modelId="{09CAC4BA-D401-4DEC-9195-3C365FB6EE30}">
      <dgm:prSet phldrT="[Text]"/>
      <dgm:spPr>
        <a:xfrm>
          <a:off x="2756358" y="889"/>
          <a:ext cx="1057466" cy="528733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loyment models</a:t>
          </a:r>
        </a:p>
      </dgm:t>
    </dgm:pt>
    <dgm:pt modelId="{081D7CF7-5B1F-4BD6-BB6E-2AD756888F2E}" type="parTrans" cxnId="{559C2E1B-3447-4075-8477-51556CA59D89}">
      <dgm:prSet/>
      <dgm:spPr>
        <a:xfrm rot="19457599">
          <a:off x="2284410" y="375471"/>
          <a:ext cx="520909" cy="83590"/>
        </a:xfrm>
        <a:custGeom>
          <a:avLst/>
          <a:gdLst/>
          <a:ahLst/>
          <a:cxnLst/>
          <a:rect l="0" t="0" r="0" b="0"/>
          <a:pathLst>
            <a:path>
              <a:moveTo>
                <a:pt x="0" y="41795"/>
              </a:moveTo>
              <a:lnTo>
                <a:pt x="520909" y="41795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ED4B6F8C-BC51-4DBC-B30B-30E215343C86}" type="sibTrans" cxnId="{559C2E1B-3447-4075-8477-51556CA59D89}">
      <dgm:prSet/>
      <dgm:spPr/>
      <dgm:t>
        <a:bodyPr/>
        <a:lstStyle/>
        <a:p>
          <a:endParaRPr lang="en-GB"/>
        </a:p>
      </dgm:t>
    </dgm:pt>
    <dgm:pt modelId="{3F0C73BA-CAD9-4190-836B-4326DB702D9F}">
      <dgm:prSet phldrT="[Text]"/>
      <dgm:spPr>
        <a:xfrm>
          <a:off x="4236811" y="889"/>
          <a:ext cx="1057466" cy="528733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, stakeholder event</a:t>
          </a:r>
        </a:p>
      </dgm:t>
    </dgm:pt>
    <dgm:pt modelId="{675216E9-C435-4D37-85F0-6773221EF4B0}" type="parTrans" cxnId="{F1835F25-1FCF-4588-950B-40D615B22D51}">
      <dgm:prSet/>
      <dgm:spPr>
        <a:xfrm>
          <a:off x="3813825" y="223460"/>
          <a:ext cx="422986" cy="83590"/>
        </a:xfrm>
        <a:custGeom>
          <a:avLst/>
          <a:gdLst/>
          <a:ahLst/>
          <a:cxnLst/>
          <a:rect l="0" t="0" r="0" b="0"/>
          <a:pathLst>
            <a:path>
              <a:moveTo>
                <a:pt x="0" y="41795"/>
              </a:moveTo>
              <a:lnTo>
                <a:pt x="422986" y="41795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D526243-AFD9-4AA4-BAE5-614BEE00A7C3}" type="sibTrans" cxnId="{F1835F25-1FCF-4588-950B-40D615B22D51}">
      <dgm:prSet/>
      <dgm:spPr/>
      <dgm:t>
        <a:bodyPr/>
        <a:lstStyle/>
        <a:p>
          <a:endParaRPr lang="en-GB"/>
        </a:p>
      </dgm:t>
    </dgm:pt>
    <dgm:pt modelId="{7A6A470E-2196-4A26-A681-9586F71EF20B}">
      <dgm:prSet phldrT="[Text]"/>
      <dgm:spPr>
        <a:xfrm>
          <a:off x="2756358" y="608932"/>
          <a:ext cx="1057466" cy="528733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Interaction between primary and secondary care</a:t>
          </a:r>
        </a:p>
      </dgm:t>
    </dgm:pt>
    <dgm:pt modelId="{696EA443-4B1F-4E41-8F54-13CEE41591CF}" type="parTrans" cxnId="{4E965912-1D01-41B2-ACBC-02DCDCB9C15C}">
      <dgm:prSet/>
      <dgm:spPr>
        <a:xfrm rot="2142401">
          <a:off x="2284410" y="679493"/>
          <a:ext cx="520909" cy="83590"/>
        </a:xfrm>
        <a:custGeom>
          <a:avLst/>
          <a:gdLst/>
          <a:ahLst/>
          <a:cxnLst/>
          <a:rect l="0" t="0" r="0" b="0"/>
          <a:pathLst>
            <a:path>
              <a:moveTo>
                <a:pt x="0" y="41795"/>
              </a:moveTo>
              <a:lnTo>
                <a:pt x="520909" y="41795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C05C4BC6-CA87-48D6-9BED-1162817AD003}" type="sibTrans" cxnId="{4E965912-1D01-41B2-ACBC-02DCDCB9C15C}">
      <dgm:prSet/>
      <dgm:spPr/>
      <dgm:t>
        <a:bodyPr/>
        <a:lstStyle/>
        <a:p>
          <a:endParaRPr lang="en-GB"/>
        </a:p>
      </dgm:t>
    </dgm:pt>
    <dgm:pt modelId="{00912761-9B04-4717-8710-63C176849277}">
      <dgm:prSet phldrT="[Text]"/>
      <dgm:spPr>
        <a:xfrm>
          <a:off x="4236811" y="608932"/>
          <a:ext cx="1057466" cy="528733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, stakeholder event</a:t>
          </a:r>
        </a:p>
      </dgm:t>
    </dgm:pt>
    <dgm:pt modelId="{51FFAFF5-3567-4B37-9CD1-FBF9BE839291}" type="parTrans" cxnId="{AE16EACB-3EEC-48E3-9152-CCBB140A95A2}">
      <dgm:prSet/>
      <dgm:spPr>
        <a:xfrm>
          <a:off x="3813825" y="831504"/>
          <a:ext cx="422986" cy="83590"/>
        </a:xfrm>
        <a:custGeom>
          <a:avLst/>
          <a:gdLst/>
          <a:ahLst/>
          <a:cxnLst/>
          <a:rect l="0" t="0" r="0" b="0"/>
          <a:pathLst>
            <a:path>
              <a:moveTo>
                <a:pt x="0" y="41795"/>
              </a:moveTo>
              <a:lnTo>
                <a:pt x="422986" y="41795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endParaRPr lang="en-GB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93C86A2B-9E4E-479D-B894-121CE015045D}" type="sibTrans" cxnId="{AE16EACB-3EEC-48E3-9152-CCBB140A95A2}">
      <dgm:prSet/>
      <dgm:spPr/>
      <dgm:t>
        <a:bodyPr/>
        <a:lstStyle/>
        <a:p>
          <a:endParaRPr lang="en-GB"/>
        </a:p>
      </dgm:t>
    </dgm:pt>
    <dgm:pt modelId="{7B865436-14E4-4513-A293-7B4992153259}">
      <dgm:prSet phldrT="[Text]"/>
      <dgm:spPr>
        <a:xfrm>
          <a:off x="4236811" y="889"/>
          <a:ext cx="1057466" cy="528733"/>
        </a:xfrm>
        <a:solidFill>
          <a:srgbClr val="00B050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GB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6.  Benefits of  Rotational Models</a:t>
          </a:r>
        </a:p>
      </dgm:t>
    </dgm:pt>
    <dgm:pt modelId="{4295920F-4796-4200-9B1F-50EB4E741168}" type="parTrans" cxnId="{07DC7899-2DFA-42F7-BB2E-8FB13F87FEDD}">
      <dgm:prSet/>
      <dgm:spPr>
        <a:ln>
          <a:solidFill>
            <a:schemeClr val="bg1"/>
          </a:solidFill>
        </a:ln>
      </dgm:spPr>
      <dgm:t>
        <a:bodyPr/>
        <a:lstStyle/>
        <a:p>
          <a:endParaRPr lang="en-GB"/>
        </a:p>
      </dgm:t>
    </dgm:pt>
    <dgm:pt modelId="{98E2F61F-BE6B-4E10-93C2-EC7DFD688696}" type="sibTrans" cxnId="{07DC7899-2DFA-42F7-BB2E-8FB13F87FEDD}">
      <dgm:prSet/>
      <dgm:spPr/>
      <dgm:t>
        <a:bodyPr/>
        <a:lstStyle/>
        <a:p>
          <a:endParaRPr lang="en-GB"/>
        </a:p>
      </dgm:t>
    </dgm:pt>
    <dgm:pt modelId="{0DEE76E5-1CE3-49D3-86C5-FCBF005C280E}" type="pres">
      <dgm:prSet presAssocID="{6A833656-2F8E-4B33-8628-40BBBB984663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50DA587F-7910-484E-AC8F-74E9CD52BE1E}" type="pres">
      <dgm:prSet presAssocID="{9C49FE9A-5F7B-4350-B0F2-CB9E0B64689D}" presName="root1" presStyleCnt="0"/>
      <dgm:spPr/>
    </dgm:pt>
    <dgm:pt modelId="{BE0F2321-01DF-4A95-AD75-2D76D83FE248}" type="pres">
      <dgm:prSet presAssocID="{9C49FE9A-5F7B-4350-B0F2-CB9E0B64689D}" presName="LevelOneTextNode" presStyleLbl="node0" presStyleIdx="0" presStyleCnt="1" custScaleX="199246" custScaleY="143586">
        <dgm:presLayoutVars>
          <dgm:chPref val="3"/>
        </dgm:presLayoutVars>
      </dgm:prSet>
      <dgm:spPr/>
    </dgm:pt>
    <dgm:pt modelId="{DFBA3289-FC9C-4F19-896B-510B7F597172}" type="pres">
      <dgm:prSet presAssocID="{9C49FE9A-5F7B-4350-B0F2-CB9E0B64689D}" presName="level2hierChild" presStyleCnt="0"/>
      <dgm:spPr/>
    </dgm:pt>
    <dgm:pt modelId="{BE70BD80-6E3E-4CD9-80E7-B76CEFF3C2C5}" type="pres">
      <dgm:prSet presAssocID="{081D7CF7-5B1F-4BD6-BB6E-2AD756888F2E}" presName="conn2-1" presStyleLbl="parChTrans1D2" presStyleIdx="0" presStyleCnt="2"/>
      <dgm:spPr/>
    </dgm:pt>
    <dgm:pt modelId="{1E0D155D-BD6F-4818-99FA-909C405D68CA}" type="pres">
      <dgm:prSet presAssocID="{081D7CF7-5B1F-4BD6-BB6E-2AD756888F2E}" presName="connTx" presStyleLbl="parChTrans1D2" presStyleIdx="0" presStyleCnt="2"/>
      <dgm:spPr/>
    </dgm:pt>
    <dgm:pt modelId="{81E9412B-CCD0-4DF1-B1ED-19FE67DA50FF}" type="pres">
      <dgm:prSet presAssocID="{09CAC4BA-D401-4DEC-9195-3C365FB6EE30}" presName="root2" presStyleCnt="0"/>
      <dgm:spPr/>
    </dgm:pt>
    <dgm:pt modelId="{7687F1DC-02ED-46EC-AF3B-CE1C024256AD}" type="pres">
      <dgm:prSet presAssocID="{09CAC4BA-D401-4DEC-9195-3C365FB6EE30}" presName="LevelTwoTextNode" presStyleLbl="node2" presStyleIdx="0" presStyleCnt="2" custLinFactNeighborX="-5267" custLinFactNeighborY="-30258">
        <dgm:presLayoutVars>
          <dgm:chPref val="3"/>
        </dgm:presLayoutVars>
      </dgm:prSet>
      <dgm:spPr/>
    </dgm:pt>
    <dgm:pt modelId="{C5B60F8F-2B4A-4332-9296-2C68C67A6F08}" type="pres">
      <dgm:prSet presAssocID="{09CAC4BA-D401-4DEC-9195-3C365FB6EE30}" presName="level3hierChild" presStyleCnt="0"/>
      <dgm:spPr/>
    </dgm:pt>
    <dgm:pt modelId="{75E65D35-04DF-4D6E-B8D8-9BB888484DA5}" type="pres">
      <dgm:prSet presAssocID="{675216E9-C435-4D37-85F0-6773221EF4B0}" presName="conn2-1" presStyleLbl="parChTrans1D3" presStyleIdx="0" presStyleCnt="2"/>
      <dgm:spPr/>
    </dgm:pt>
    <dgm:pt modelId="{EE7E3555-F6EC-4022-9A48-91A74BDE6773}" type="pres">
      <dgm:prSet presAssocID="{675216E9-C435-4D37-85F0-6773221EF4B0}" presName="connTx" presStyleLbl="parChTrans1D3" presStyleIdx="0" presStyleCnt="2"/>
      <dgm:spPr/>
    </dgm:pt>
    <dgm:pt modelId="{B0F4F538-24BC-4B6E-9008-6C7071BF6334}" type="pres">
      <dgm:prSet presAssocID="{3F0C73BA-CAD9-4190-836B-4326DB702D9F}" presName="root2" presStyleCnt="0"/>
      <dgm:spPr/>
    </dgm:pt>
    <dgm:pt modelId="{27A090FC-061F-40BC-A88C-ADFC7D96A526}" type="pres">
      <dgm:prSet presAssocID="{3F0C73BA-CAD9-4190-836B-4326DB702D9F}" presName="LevelTwoTextNode" presStyleLbl="node3" presStyleIdx="0" presStyleCnt="2" custLinFactNeighborY="-30317">
        <dgm:presLayoutVars>
          <dgm:chPref val="3"/>
        </dgm:presLayoutVars>
      </dgm:prSet>
      <dgm:spPr/>
    </dgm:pt>
    <dgm:pt modelId="{6AC68656-143B-4E39-A0E8-B662F74798FF}" type="pres">
      <dgm:prSet presAssocID="{3F0C73BA-CAD9-4190-836B-4326DB702D9F}" presName="level3hierChild" presStyleCnt="0"/>
      <dgm:spPr/>
    </dgm:pt>
    <dgm:pt modelId="{87302311-EB20-4340-A2ED-BA2E375ADE6A}" type="pres">
      <dgm:prSet presAssocID="{4295920F-4796-4200-9B1F-50EB4E741168}" presName="conn2-1" presStyleLbl="parChTrans1D4" presStyleIdx="0" presStyleCnt="1"/>
      <dgm:spPr/>
    </dgm:pt>
    <dgm:pt modelId="{3F4A2B9B-013E-47A5-9804-14DEEC601F7F}" type="pres">
      <dgm:prSet presAssocID="{4295920F-4796-4200-9B1F-50EB4E741168}" presName="connTx" presStyleLbl="parChTrans1D4" presStyleIdx="0" presStyleCnt="1"/>
      <dgm:spPr/>
    </dgm:pt>
    <dgm:pt modelId="{0195B1EB-78B4-411A-8F2F-F284B144248D}" type="pres">
      <dgm:prSet presAssocID="{7B865436-14E4-4513-A293-7B4992153259}" presName="root2" presStyleCnt="0"/>
      <dgm:spPr/>
    </dgm:pt>
    <dgm:pt modelId="{02093002-A1E9-43E1-B897-5532198076EB}" type="pres">
      <dgm:prSet presAssocID="{7B865436-14E4-4513-A293-7B4992153259}" presName="LevelTwoTextNode" presStyleLbl="node4" presStyleIdx="0" presStyleCnt="1" custScaleX="126845" custLinFactNeighborX="-1054" custLinFactNeighborY="44258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</dgm:pt>
    <dgm:pt modelId="{653B4214-741B-442E-9186-9ED9AAB2E7C3}" type="pres">
      <dgm:prSet presAssocID="{7B865436-14E4-4513-A293-7B4992153259}" presName="level3hierChild" presStyleCnt="0"/>
      <dgm:spPr/>
    </dgm:pt>
    <dgm:pt modelId="{D49F36A6-0C08-42E4-A969-3CC1002C8672}" type="pres">
      <dgm:prSet presAssocID="{696EA443-4B1F-4E41-8F54-13CEE41591CF}" presName="conn2-1" presStyleLbl="parChTrans1D2" presStyleIdx="1" presStyleCnt="2"/>
      <dgm:spPr/>
    </dgm:pt>
    <dgm:pt modelId="{61ACA9F7-C3CC-4AA9-8C18-ED208BE7B06D}" type="pres">
      <dgm:prSet presAssocID="{696EA443-4B1F-4E41-8F54-13CEE41591CF}" presName="connTx" presStyleLbl="parChTrans1D2" presStyleIdx="1" presStyleCnt="2"/>
      <dgm:spPr/>
    </dgm:pt>
    <dgm:pt modelId="{9B00BD0E-D118-4C85-A100-FA0F1990528C}" type="pres">
      <dgm:prSet presAssocID="{7A6A470E-2196-4A26-A681-9586F71EF20B}" presName="root2" presStyleCnt="0"/>
      <dgm:spPr/>
    </dgm:pt>
    <dgm:pt modelId="{7F2529CF-B4B7-4488-888E-A709555E336B}" type="pres">
      <dgm:prSet presAssocID="{7A6A470E-2196-4A26-A681-9586F71EF20B}" presName="LevelTwoTextNode" presStyleLbl="node2" presStyleIdx="1" presStyleCnt="2" custLinFactNeighborX="-6379" custLinFactNeighborY="17324">
        <dgm:presLayoutVars>
          <dgm:chPref val="3"/>
        </dgm:presLayoutVars>
      </dgm:prSet>
      <dgm:spPr/>
    </dgm:pt>
    <dgm:pt modelId="{BBA99CDC-FF64-44B9-B277-1F452B79D72F}" type="pres">
      <dgm:prSet presAssocID="{7A6A470E-2196-4A26-A681-9586F71EF20B}" presName="level3hierChild" presStyleCnt="0"/>
      <dgm:spPr/>
    </dgm:pt>
    <dgm:pt modelId="{B88BBA1E-81A1-426D-B9F2-E79900101B4A}" type="pres">
      <dgm:prSet presAssocID="{51FFAFF5-3567-4B37-9CD1-FBF9BE839291}" presName="conn2-1" presStyleLbl="parChTrans1D3" presStyleIdx="1" presStyleCnt="2"/>
      <dgm:spPr/>
    </dgm:pt>
    <dgm:pt modelId="{42CE280C-FBCA-4FFE-A40C-CABA99416D57}" type="pres">
      <dgm:prSet presAssocID="{51FFAFF5-3567-4B37-9CD1-FBF9BE839291}" presName="connTx" presStyleLbl="parChTrans1D3" presStyleIdx="1" presStyleCnt="2"/>
      <dgm:spPr/>
    </dgm:pt>
    <dgm:pt modelId="{700BD87B-FAD6-4AC9-B33F-3BDC050BD047}" type="pres">
      <dgm:prSet presAssocID="{00912761-9B04-4717-8710-63C176849277}" presName="root2" presStyleCnt="0"/>
      <dgm:spPr/>
    </dgm:pt>
    <dgm:pt modelId="{D666C88A-FFF3-40DC-8920-17F64CABEF9F}" type="pres">
      <dgm:prSet presAssocID="{00912761-9B04-4717-8710-63C176849277}" presName="LevelTwoTextNode" presStyleLbl="node3" presStyleIdx="1" presStyleCnt="2" custAng="0" custLinFactNeighborX="-1082" custLinFactNeighborY="19489">
        <dgm:presLayoutVars>
          <dgm:chPref val="3"/>
        </dgm:presLayoutVars>
      </dgm:prSet>
      <dgm:spPr/>
    </dgm:pt>
    <dgm:pt modelId="{61C5E829-BE5C-44D0-B224-F86AA6A84554}" type="pres">
      <dgm:prSet presAssocID="{00912761-9B04-4717-8710-63C176849277}" presName="level3hierChild" presStyleCnt="0"/>
      <dgm:spPr/>
    </dgm:pt>
  </dgm:ptLst>
  <dgm:cxnLst>
    <dgm:cxn modelId="{5F2D1C09-EF2B-459A-8FF4-25C30E36D655}" type="presOf" srcId="{3F0C73BA-CAD9-4190-836B-4326DB702D9F}" destId="{27A090FC-061F-40BC-A88C-ADFC7D96A526}" srcOrd="0" destOrd="0" presId="urn:microsoft.com/office/officeart/2005/8/layout/hierarchy2"/>
    <dgm:cxn modelId="{4E965912-1D01-41B2-ACBC-02DCDCB9C15C}" srcId="{9C49FE9A-5F7B-4350-B0F2-CB9E0B64689D}" destId="{7A6A470E-2196-4A26-A681-9586F71EF20B}" srcOrd="1" destOrd="0" parTransId="{696EA443-4B1F-4E41-8F54-13CEE41591CF}" sibTransId="{C05C4BC6-CA87-48D6-9BED-1162817AD003}"/>
    <dgm:cxn modelId="{AFFB1C17-97AA-44B9-B320-A6BAB9402ECA}" type="presOf" srcId="{675216E9-C435-4D37-85F0-6773221EF4B0}" destId="{EE7E3555-F6EC-4022-9A48-91A74BDE6773}" srcOrd="1" destOrd="0" presId="urn:microsoft.com/office/officeart/2005/8/layout/hierarchy2"/>
    <dgm:cxn modelId="{559C2E1B-3447-4075-8477-51556CA59D89}" srcId="{9C49FE9A-5F7B-4350-B0F2-CB9E0B64689D}" destId="{09CAC4BA-D401-4DEC-9195-3C365FB6EE30}" srcOrd="0" destOrd="0" parTransId="{081D7CF7-5B1F-4BD6-BB6E-2AD756888F2E}" sibTransId="{ED4B6F8C-BC51-4DBC-B30B-30E215343C86}"/>
    <dgm:cxn modelId="{8DC12E21-D29C-4857-BD85-0974E9187A34}" type="presOf" srcId="{51FFAFF5-3567-4B37-9CD1-FBF9BE839291}" destId="{B88BBA1E-81A1-426D-B9F2-E79900101B4A}" srcOrd="0" destOrd="0" presId="urn:microsoft.com/office/officeart/2005/8/layout/hierarchy2"/>
    <dgm:cxn modelId="{F1835F25-1FCF-4588-950B-40D615B22D51}" srcId="{09CAC4BA-D401-4DEC-9195-3C365FB6EE30}" destId="{3F0C73BA-CAD9-4190-836B-4326DB702D9F}" srcOrd="0" destOrd="0" parTransId="{675216E9-C435-4D37-85F0-6773221EF4B0}" sibTransId="{6D526243-AFD9-4AA4-BAE5-614BEE00A7C3}"/>
    <dgm:cxn modelId="{ED88342A-F48B-481C-A612-3B9E33F0CAA4}" type="presOf" srcId="{696EA443-4B1F-4E41-8F54-13CEE41591CF}" destId="{61ACA9F7-C3CC-4AA9-8C18-ED208BE7B06D}" srcOrd="1" destOrd="0" presId="urn:microsoft.com/office/officeart/2005/8/layout/hierarchy2"/>
    <dgm:cxn modelId="{681C2435-4CEF-4E43-8A9B-908B7B1AF5B8}" type="presOf" srcId="{081D7CF7-5B1F-4BD6-BB6E-2AD756888F2E}" destId="{BE70BD80-6E3E-4CD9-80E7-B76CEFF3C2C5}" srcOrd="0" destOrd="0" presId="urn:microsoft.com/office/officeart/2005/8/layout/hierarchy2"/>
    <dgm:cxn modelId="{60A10A4A-3E0E-4581-886B-297CAF968C14}" type="presOf" srcId="{675216E9-C435-4D37-85F0-6773221EF4B0}" destId="{75E65D35-04DF-4D6E-B8D8-9BB888484DA5}" srcOrd="0" destOrd="0" presId="urn:microsoft.com/office/officeart/2005/8/layout/hierarchy2"/>
    <dgm:cxn modelId="{AD93096C-2B64-4895-BA70-B519C68043D9}" type="presOf" srcId="{081D7CF7-5B1F-4BD6-BB6E-2AD756888F2E}" destId="{1E0D155D-BD6F-4818-99FA-909C405D68CA}" srcOrd="1" destOrd="0" presId="urn:microsoft.com/office/officeart/2005/8/layout/hierarchy2"/>
    <dgm:cxn modelId="{A05C9370-5464-468C-8E70-E1D7764CF74C}" type="presOf" srcId="{9C49FE9A-5F7B-4350-B0F2-CB9E0B64689D}" destId="{BE0F2321-01DF-4A95-AD75-2D76D83FE248}" srcOrd="0" destOrd="0" presId="urn:microsoft.com/office/officeart/2005/8/layout/hierarchy2"/>
    <dgm:cxn modelId="{1CE7808E-EE98-4ED2-A220-6ED8478A2AF2}" srcId="{6A833656-2F8E-4B33-8628-40BBBB984663}" destId="{9C49FE9A-5F7B-4350-B0F2-CB9E0B64689D}" srcOrd="0" destOrd="0" parTransId="{7E661147-90D3-4FC6-B929-FC8101C2F1EA}" sibTransId="{74A98B19-E10C-4348-B0E6-C7F4F7FD4E99}"/>
    <dgm:cxn modelId="{07DC7899-2DFA-42F7-BB2E-8FB13F87FEDD}" srcId="{3F0C73BA-CAD9-4190-836B-4326DB702D9F}" destId="{7B865436-14E4-4513-A293-7B4992153259}" srcOrd="0" destOrd="0" parTransId="{4295920F-4796-4200-9B1F-50EB4E741168}" sibTransId="{98E2F61F-BE6B-4E10-93C2-EC7DFD688696}"/>
    <dgm:cxn modelId="{4B62119B-926B-467F-844A-F33A0D44045A}" type="presOf" srcId="{6A833656-2F8E-4B33-8628-40BBBB984663}" destId="{0DEE76E5-1CE3-49D3-86C5-FCBF005C280E}" srcOrd="0" destOrd="0" presId="urn:microsoft.com/office/officeart/2005/8/layout/hierarchy2"/>
    <dgm:cxn modelId="{7D07659D-DA6E-4E4A-BF1F-DCD53F7C85B6}" type="presOf" srcId="{00912761-9B04-4717-8710-63C176849277}" destId="{D666C88A-FFF3-40DC-8920-17F64CABEF9F}" srcOrd="0" destOrd="0" presId="urn:microsoft.com/office/officeart/2005/8/layout/hierarchy2"/>
    <dgm:cxn modelId="{E708D7A3-B9EB-45BE-A7CA-9145E7FDC96C}" type="presOf" srcId="{09CAC4BA-D401-4DEC-9195-3C365FB6EE30}" destId="{7687F1DC-02ED-46EC-AF3B-CE1C024256AD}" srcOrd="0" destOrd="0" presId="urn:microsoft.com/office/officeart/2005/8/layout/hierarchy2"/>
    <dgm:cxn modelId="{07E093AC-5B90-4A27-A0A3-74C570F34EA2}" type="presOf" srcId="{51FFAFF5-3567-4B37-9CD1-FBF9BE839291}" destId="{42CE280C-FBCA-4FFE-A40C-CABA99416D57}" srcOrd="1" destOrd="0" presId="urn:microsoft.com/office/officeart/2005/8/layout/hierarchy2"/>
    <dgm:cxn modelId="{1CBC3CBE-F991-4CC0-AFFC-EDEEE85D335E}" type="presOf" srcId="{7B865436-14E4-4513-A293-7B4992153259}" destId="{02093002-A1E9-43E1-B897-5532198076EB}" srcOrd="0" destOrd="0" presId="urn:microsoft.com/office/officeart/2005/8/layout/hierarchy2"/>
    <dgm:cxn modelId="{AE16EACB-3EEC-48E3-9152-CCBB140A95A2}" srcId="{7A6A470E-2196-4A26-A681-9586F71EF20B}" destId="{00912761-9B04-4717-8710-63C176849277}" srcOrd="0" destOrd="0" parTransId="{51FFAFF5-3567-4B37-9CD1-FBF9BE839291}" sibTransId="{93C86A2B-9E4E-479D-B894-121CE015045D}"/>
    <dgm:cxn modelId="{20DA48CC-7E35-4541-BF3C-9FAC027350A8}" type="presOf" srcId="{7A6A470E-2196-4A26-A681-9586F71EF20B}" destId="{7F2529CF-B4B7-4488-888E-A709555E336B}" srcOrd="0" destOrd="0" presId="urn:microsoft.com/office/officeart/2005/8/layout/hierarchy2"/>
    <dgm:cxn modelId="{F8D368D9-FE04-4E1C-8C89-41FCE81D87C3}" type="presOf" srcId="{4295920F-4796-4200-9B1F-50EB4E741168}" destId="{3F4A2B9B-013E-47A5-9804-14DEEC601F7F}" srcOrd="1" destOrd="0" presId="urn:microsoft.com/office/officeart/2005/8/layout/hierarchy2"/>
    <dgm:cxn modelId="{150516DC-A148-488D-85A2-7CF79BB8F338}" type="presOf" srcId="{696EA443-4B1F-4E41-8F54-13CEE41591CF}" destId="{D49F36A6-0C08-42E4-A969-3CC1002C8672}" srcOrd="0" destOrd="0" presId="urn:microsoft.com/office/officeart/2005/8/layout/hierarchy2"/>
    <dgm:cxn modelId="{2A6780DD-6CBB-48F2-BD1A-6820E41A4349}" type="presOf" srcId="{4295920F-4796-4200-9B1F-50EB4E741168}" destId="{87302311-EB20-4340-A2ED-BA2E375ADE6A}" srcOrd="0" destOrd="0" presId="urn:microsoft.com/office/officeart/2005/8/layout/hierarchy2"/>
    <dgm:cxn modelId="{7BA3C869-F354-4405-91F2-07B74F1811ED}" type="presParOf" srcId="{0DEE76E5-1CE3-49D3-86C5-FCBF005C280E}" destId="{50DA587F-7910-484E-AC8F-74E9CD52BE1E}" srcOrd="0" destOrd="0" presId="urn:microsoft.com/office/officeart/2005/8/layout/hierarchy2"/>
    <dgm:cxn modelId="{EEC770F1-CD0B-41B9-83C0-F569F8EB98FC}" type="presParOf" srcId="{50DA587F-7910-484E-AC8F-74E9CD52BE1E}" destId="{BE0F2321-01DF-4A95-AD75-2D76D83FE248}" srcOrd="0" destOrd="0" presId="urn:microsoft.com/office/officeart/2005/8/layout/hierarchy2"/>
    <dgm:cxn modelId="{4CF64206-0D91-4E7D-AD0F-3E215AED5771}" type="presParOf" srcId="{50DA587F-7910-484E-AC8F-74E9CD52BE1E}" destId="{DFBA3289-FC9C-4F19-896B-510B7F597172}" srcOrd="1" destOrd="0" presId="urn:microsoft.com/office/officeart/2005/8/layout/hierarchy2"/>
    <dgm:cxn modelId="{7B17C133-558F-4EBF-80FF-D9F71E397E2B}" type="presParOf" srcId="{DFBA3289-FC9C-4F19-896B-510B7F597172}" destId="{BE70BD80-6E3E-4CD9-80E7-B76CEFF3C2C5}" srcOrd="0" destOrd="0" presId="urn:microsoft.com/office/officeart/2005/8/layout/hierarchy2"/>
    <dgm:cxn modelId="{E3D1A195-A1D0-4044-A57F-55DDDA7071EC}" type="presParOf" srcId="{BE70BD80-6E3E-4CD9-80E7-B76CEFF3C2C5}" destId="{1E0D155D-BD6F-4818-99FA-909C405D68CA}" srcOrd="0" destOrd="0" presId="urn:microsoft.com/office/officeart/2005/8/layout/hierarchy2"/>
    <dgm:cxn modelId="{1AEFC034-FF27-47E8-8E64-8C21BD173AF6}" type="presParOf" srcId="{DFBA3289-FC9C-4F19-896B-510B7F597172}" destId="{81E9412B-CCD0-4DF1-B1ED-19FE67DA50FF}" srcOrd="1" destOrd="0" presId="urn:microsoft.com/office/officeart/2005/8/layout/hierarchy2"/>
    <dgm:cxn modelId="{DE61588E-9C62-4024-805F-7D682FEC31F0}" type="presParOf" srcId="{81E9412B-CCD0-4DF1-B1ED-19FE67DA50FF}" destId="{7687F1DC-02ED-46EC-AF3B-CE1C024256AD}" srcOrd="0" destOrd="0" presId="urn:microsoft.com/office/officeart/2005/8/layout/hierarchy2"/>
    <dgm:cxn modelId="{627B48CF-711A-40F8-A2EF-B1657090DED4}" type="presParOf" srcId="{81E9412B-CCD0-4DF1-B1ED-19FE67DA50FF}" destId="{C5B60F8F-2B4A-4332-9296-2C68C67A6F08}" srcOrd="1" destOrd="0" presId="urn:microsoft.com/office/officeart/2005/8/layout/hierarchy2"/>
    <dgm:cxn modelId="{1B294D66-28AB-4DC8-86AA-862E09ACC0CE}" type="presParOf" srcId="{C5B60F8F-2B4A-4332-9296-2C68C67A6F08}" destId="{75E65D35-04DF-4D6E-B8D8-9BB888484DA5}" srcOrd="0" destOrd="0" presId="urn:microsoft.com/office/officeart/2005/8/layout/hierarchy2"/>
    <dgm:cxn modelId="{15D518B4-B210-4C70-97D2-BD8330A0C37B}" type="presParOf" srcId="{75E65D35-04DF-4D6E-B8D8-9BB888484DA5}" destId="{EE7E3555-F6EC-4022-9A48-91A74BDE6773}" srcOrd="0" destOrd="0" presId="urn:microsoft.com/office/officeart/2005/8/layout/hierarchy2"/>
    <dgm:cxn modelId="{90851657-755A-40CC-93DF-252659C1234D}" type="presParOf" srcId="{C5B60F8F-2B4A-4332-9296-2C68C67A6F08}" destId="{B0F4F538-24BC-4B6E-9008-6C7071BF6334}" srcOrd="1" destOrd="0" presId="urn:microsoft.com/office/officeart/2005/8/layout/hierarchy2"/>
    <dgm:cxn modelId="{359445DF-A5FB-4D0C-9F1B-A4C1E6D2B154}" type="presParOf" srcId="{B0F4F538-24BC-4B6E-9008-6C7071BF6334}" destId="{27A090FC-061F-40BC-A88C-ADFC7D96A526}" srcOrd="0" destOrd="0" presId="urn:microsoft.com/office/officeart/2005/8/layout/hierarchy2"/>
    <dgm:cxn modelId="{D35B582F-70DC-41F3-B1C7-584EC60B25D9}" type="presParOf" srcId="{B0F4F538-24BC-4B6E-9008-6C7071BF6334}" destId="{6AC68656-143B-4E39-A0E8-B662F74798FF}" srcOrd="1" destOrd="0" presId="urn:microsoft.com/office/officeart/2005/8/layout/hierarchy2"/>
    <dgm:cxn modelId="{D84A7329-6A88-4E1C-8500-C71CC1BCF6B1}" type="presParOf" srcId="{6AC68656-143B-4E39-A0E8-B662F74798FF}" destId="{87302311-EB20-4340-A2ED-BA2E375ADE6A}" srcOrd="0" destOrd="0" presId="urn:microsoft.com/office/officeart/2005/8/layout/hierarchy2"/>
    <dgm:cxn modelId="{43C6724E-6C55-4D83-87D9-A585D0E76ECA}" type="presParOf" srcId="{87302311-EB20-4340-A2ED-BA2E375ADE6A}" destId="{3F4A2B9B-013E-47A5-9804-14DEEC601F7F}" srcOrd="0" destOrd="0" presId="urn:microsoft.com/office/officeart/2005/8/layout/hierarchy2"/>
    <dgm:cxn modelId="{6A99AD79-AF68-4D46-82EF-FB34765A57B3}" type="presParOf" srcId="{6AC68656-143B-4E39-A0E8-B662F74798FF}" destId="{0195B1EB-78B4-411A-8F2F-F284B144248D}" srcOrd="1" destOrd="0" presId="urn:microsoft.com/office/officeart/2005/8/layout/hierarchy2"/>
    <dgm:cxn modelId="{FCF605DA-ED55-43AF-A9D3-CDB5D1690FA4}" type="presParOf" srcId="{0195B1EB-78B4-411A-8F2F-F284B144248D}" destId="{02093002-A1E9-43E1-B897-5532198076EB}" srcOrd="0" destOrd="0" presId="urn:microsoft.com/office/officeart/2005/8/layout/hierarchy2"/>
    <dgm:cxn modelId="{86EB1809-2B21-4BCE-97D0-C199B462B5A2}" type="presParOf" srcId="{0195B1EB-78B4-411A-8F2F-F284B144248D}" destId="{653B4214-741B-442E-9186-9ED9AAB2E7C3}" srcOrd="1" destOrd="0" presId="urn:microsoft.com/office/officeart/2005/8/layout/hierarchy2"/>
    <dgm:cxn modelId="{A456739F-8899-4EEA-986F-6A917F3B1EB7}" type="presParOf" srcId="{DFBA3289-FC9C-4F19-896B-510B7F597172}" destId="{D49F36A6-0C08-42E4-A969-3CC1002C8672}" srcOrd="2" destOrd="0" presId="urn:microsoft.com/office/officeart/2005/8/layout/hierarchy2"/>
    <dgm:cxn modelId="{BA187802-021A-4AEB-A5C8-B4B662AAA3E7}" type="presParOf" srcId="{D49F36A6-0C08-42E4-A969-3CC1002C8672}" destId="{61ACA9F7-C3CC-4AA9-8C18-ED208BE7B06D}" srcOrd="0" destOrd="0" presId="urn:microsoft.com/office/officeart/2005/8/layout/hierarchy2"/>
    <dgm:cxn modelId="{266CFC47-A10E-40A9-934A-37590AE3C49F}" type="presParOf" srcId="{DFBA3289-FC9C-4F19-896B-510B7F597172}" destId="{9B00BD0E-D118-4C85-A100-FA0F1990528C}" srcOrd="3" destOrd="0" presId="urn:microsoft.com/office/officeart/2005/8/layout/hierarchy2"/>
    <dgm:cxn modelId="{F94A8364-FA58-4A60-A48E-7E5A41D6BBB3}" type="presParOf" srcId="{9B00BD0E-D118-4C85-A100-FA0F1990528C}" destId="{7F2529CF-B4B7-4488-888E-A709555E336B}" srcOrd="0" destOrd="0" presId="urn:microsoft.com/office/officeart/2005/8/layout/hierarchy2"/>
    <dgm:cxn modelId="{CC62148A-7179-4159-A50E-888F4167CACF}" type="presParOf" srcId="{9B00BD0E-D118-4C85-A100-FA0F1990528C}" destId="{BBA99CDC-FF64-44B9-B277-1F452B79D72F}" srcOrd="1" destOrd="0" presId="urn:microsoft.com/office/officeart/2005/8/layout/hierarchy2"/>
    <dgm:cxn modelId="{B79F7B0F-EF3B-4657-B82C-FE7E850B3E54}" type="presParOf" srcId="{BBA99CDC-FF64-44B9-B277-1F452B79D72F}" destId="{B88BBA1E-81A1-426D-B9F2-E79900101B4A}" srcOrd="0" destOrd="0" presId="urn:microsoft.com/office/officeart/2005/8/layout/hierarchy2"/>
    <dgm:cxn modelId="{C905742F-3013-4C57-AC84-367490141B87}" type="presParOf" srcId="{B88BBA1E-81A1-426D-B9F2-E79900101B4A}" destId="{42CE280C-FBCA-4FFE-A40C-CABA99416D57}" srcOrd="0" destOrd="0" presId="urn:microsoft.com/office/officeart/2005/8/layout/hierarchy2"/>
    <dgm:cxn modelId="{3CEB6BBB-D6D8-4DED-B823-337CF182E4DE}" type="presParOf" srcId="{BBA99CDC-FF64-44B9-B277-1F452B79D72F}" destId="{700BD87B-FAD6-4AC9-B33F-3BDC050BD047}" srcOrd="1" destOrd="0" presId="urn:microsoft.com/office/officeart/2005/8/layout/hierarchy2"/>
    <dgm:cxn modelId="{6D046EC8-DD90-46DC-B0DA-BDA3F46D3EB1}" type="presParOf" srcId="{700BD87B-FAD6-4AC9-B33F-3BDC050BD047}" destId="{D666C88A-FFF3-40DC-8920-17F64CABEF9F}" srcOrd="0" destOrd="0" presId="urn:microsoft.com/office/officeart/2005/8/layout/hierarchy2"/>
    <dgm:cxn modelId="{2F562907-6562-42CB-947E-4ECDA145AEA0}" type="presParOf" srcId="{700BD87B-FAD6-4AC9-B33F-3BDC050BD047}" destId="{61C5E829-BE5C-44D0-B224-F86AA6A84554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3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92AD223-6604-4726-85F1-D32464C464C9}">
      <dsp:nvSpPr>
        <dsp:cNvPr id="0" name=""/>
        <dsp:cNvSpPr/>
      </dsp:nvSpPr>
      <dsp:spPr>
        <a:xfrm>
          <a:off x="5551" y="1041762"/>
          <a:ext cx="1648496" cy="840650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1. Primary Care Staff Understanding of the paramedic role in general practice</a:t>
          </a:r>
        </a:p>
      </dsp:txBody>
      <dsp:txXfrm>
        <a:off x="30173" y="1066384"/>
        <a:ext cx="1599252" cy="791406"/>
      </dsp:txXfrm>
    </dsp:sp>
    <dsp:sp modelId="{B024D2F1-6785-45DF-9292-413235D20429}">
      <dsp:nvSpPr>
        <dsp:cNvPr id="0" name=""/>
        <dsp:cNvSpPr/>
      </dsp:nvSpPr>
      <dsp:spPr>
        <a:xfrm rot="17213204">
          <a:off x="1216834" y="858310"/>
          <a:ext cx="1232421" cy="28273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1280618" y="16046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794613" y="892979"/>
        <a:ext cx="0" cy="0"/>
      </dsp:txXfrm>
    </dsp:sp>
    <dsp:sp modelId="{BC2DA7D5-21FE-4AC0-9C18-68BB3092036D}">
      <dsp:nvSpPr>
        <dsp:cNvPr id="0" name=""/>
        <dsp:cNvSpPr/>
      </dsp:nvSpPr>
      <dsp:spPr>
        <a:xfrm>
          <a:off x="2012042" y="53152"/>
          <a:ext cx="918618" cy="459309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ransition into general practice</a:t>
          </a:r>
        </a:p>
      </dsp:txBody>
      <dsp:txXfrm>
        <a:off x="2025495" y="66605"/>
        <a:ext cx="891712" cy="432403"/>
      </dsp:txXfrm>
    </dsp:sp>
    <dsp:sp modelId="{85C46949-821F-4642-843C-ED380D780F47}">
      <dsp:nvSpPr>
        <dsp:cNvPr id="0" name=""/>
        <dsp:cNvSpPr/>
      </dsp:nvSpPr>
      <dsp:spPr>
        <a:xfrm rot="72060">
          <a:off x="2930621" y="272390"/>
          <a:ext cx="355004" cy="28273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428025" y="16046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099436" y="277468"/>
        <a:ext cx="0" cy="0"/>
      </dsp:txXfrm>
    </dsp:sp>
    <dsp:sp modelId="{7E79BF84-1520-495F-A172-714A82A7FEE7}">
      <dsp:nvSpPr>
        <dsp:cNvPr id="0" name=""/>
        <dsp:cNvSpPr/>
      </dsp:nvSpPr>
      <dsp:spPr>
        <a:xfrm>
          <a:off x="3285586" y="60593"/>
          <a:ext cx="918618" cy="459309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takeholder event</a:t>
          </a:r>
        </a:p>
      </dsp:txBody>
      <dsp:txXfrm>
        <a:off x="3299039" y="74046"/>
        <a:ext cx="891712" cy="432403"/>
      </dsp:txXfrm>
    </dsp:sp>
    <dsp:sp modelId="{EBD870D4-EAA2-4DEE-BB58-18744A112C7D}">
      <dsp:nvSpPr>
        <dsp:cNvPr id="0" name=""/>
        <dsp:cNvSpPr/>
      </dsp:nvSpPr>
      <dsp:spPr>
        <a:xfrm rot="18023260">
          <a:off x="1483806" y="1150766"/>
          <a:ext cx="689025" cy="28273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736711" y="16046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804746" y="1171048"/>
        <a:ext cx="0" cy="0"/>
      </dsp:txXfrm>
    </dsp:sp>
    <dsp:sp modelId="{6CB82866-8FF6-4A5E-9D3A-94A93BD77C37}">
      <dsp:nvSpPr>
        <dsp:cNvPr id="0" name=""/>
        <dsp:cNvSpPr/>
      </dsp:nvSpPr>
      <dsp:spPr>
        <a:xfrm>
          <a:off x="2002589" y="638064"/>
          <a:ext cx="918618" cy="459309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Awareness of the role</a:t>
          </a:r>
        </a:p>
      </dsp:txBody>
      <dsp:txXfrm>
        <a:off x="2016042" y="651517"/>
        <a:ext cx="891712" cy="432403"/>
      </dsp:txXfrm>
    </dsp:sp>
    <dsp:sp modelId="{AAF2BE63-FF5A-49D1-AD0D-564DCFFD3466}">
      <dsp:nvSpPr>
        <dsp:cNvPr id="0" name=""/>
        <dsp:cNvSpPr/>
      </dsp:nvSpPr>
      <dsp:spPr>
        <a:xfrm rot="88417">
          <a:off x="2921147" y="858308"/>
          <a:ext cx="367568" cy="28273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420709" y="16046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095981" y="863022"/>
        <a:ext cx="0" cy="0"/>
      </dsp:txXfrm>
    </dsp:sp>
    <dsp:sp modelId="{5A4A54F6-F715-486D-85AA-1AB7C6EC60E4}">
      <dsp:nvSpPr>
        <dsp:cNvPr id="0" name=""/>
        <dsp:cNvSpPr/>
      </dsp:nvSpPr>
      <dsp:spPr>
        <a:xfrm>
          <a:off x="3288655" y="647516"/>
          <a:ext cx="918618" cy="459309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</a:t>
          </a:r>
        </a:p>
      </dsp:txBody>
      <dsp:txXfrm>
        <a:off x="3302108" y="660969"/>
        <a:ext cx="891712" cy="432403"/>
      </dsp:txXfrm>
    </dsp:sp>
    <dsp:sp modelId="{B2E44D3E-3CE0-4E6A-BA22-77B51E1D538B}">
      <dsp:nvSpPr>
        <dsp:cNvPr id="0" name=""/>
        <dsp:cNvSpPr/>
      </dsp:nvSpPr>
      <dsp:spPr>
        <a:xfrm rot="855808">
          <a:off x="4201428" y="909748"/>
          <a:ext cx="379201" cy="28273"/>
        </a:xfrm>
        <a:custGeom>
          <a:avLst/>
          <a:gdLst/>
          <a:ahLst/>
          <a:cxnLst/>
          <a:rect l="0" t="0" r="0" b="0"/>
          <a:pathLst>
            <a:path>
              <a:moveTo>
                <a:pt x="0" y="14136"/>
              </a:moveTo>
              <a:lnTo>
                <a:pt x="379201" y="14136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4381548" y="914405"/>
        <a:ext cx="18960" cy="18960"/>
      </dsp:txXfrm>
    </dsp:sp>
    <dsp:sp modelId="{FD697819-EDD9-426A-89F1-D1A7AF787766}">
      <dsp:nvSpPr>
        <dsp:cNvPr id="0" name=""/>
        <dsp:cNvSpPr/>
      </dsp:nvSpPr>
      <dsp:spPr>
        <a:xfrm>
          <a:off x="4574784" y="740944"/>
          <a:ext cx="966422" cy="459309"/>
        </a:xfrm>
        <a:prstGeom prst="roundRect">
          <a:avLst>
            <a:gd name="adj" fmla="val 10000"/>
          </a:avLst>
        </a:prstGeom>
        <a:solidFill>
          <a:srgbClr val="00B050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1. Understanding "Advanced Paramedic Practice"</a:t>
          </a:r>
        </a:p>
      </dsp:txBody>
      <dsp:txXfrm>
        <a:off x="4588237" y="754397"/>
        <a:ext cx="939516" cy="432403"/>
      </dsp:txXfrm>
    </dsp:sp>
    <dsp:sp modelId="{B5BCDB74-6D98-4FA9-B045-33C821D130D7}">
      <dsp:nvSpPr>
        <dsp:cNvPr id="0" name=""/>
        <dsp:cNvSpPr/>
      </dsp:nvSpPr>
      <dsp:spPr>
        <a:xfrm>
          <a:off x="1654047" y="1447950"/>
          <a:ext cx="367447" cy="28273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420709" y="16046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828585" y="1452901"/>
        <a:ext cx="0" cy="0"/>
      </dsp:txXfrm>
    </dsp:sp>
    <dsp:sp modelId="{9A49F0D2-BB99-4EE0-BABD-B1C2B87C29F6}">
      <dsp:nvSpPr>
        <dsp:cNvPr id="0" name=""/>
        <dsp:cNvSpPr/>
      </dsp:nvSpPr>
      <dsp:spPr>
        <a:xfrm>
          <a:off x="2021495" y="1232432"/>
          <a:ext cx="918618" cy="459309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kills and scope</a:t>
          </a:r>
        </a:p>
      </dsp:txBody>
      <dsp:txXfrm>
        <a:off x="2034948" y="1245885"/>
        <a:ext cx="891712" cy="432403"/>
      </dsp:txXfrm>
    </dsp:sp>
    <dsp:sp modelId="{34D57C0D-6C28-445D-B95C-0D5D35BF7EB0}">
      <dsp:nvSpPr>
        <dsp:cNvPr id="0" name=""/>
        <dsp:cNvSpPr/>
      </dsp:nvSpPr>
      <dsp:spPr>
        <a:xfrm>
          <a:off x="2940113" y="1447950"/>
          <a:ext cx="367447" cy="28273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420709" y="16046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14650" y="1452901"/>
        <a:ext cx="0" cy="0"/>
      </dsp:txXfrm>
    </dsp:sp>
    <dsp:sp modelId="{75D703BA-53D2-4480-94AD-FCBC38711B0B}">
      <dsp:nvSpPr>
        <dsp:cNvPr id="0" name=""/>
        <dsp:cNvSpPr/>
      </dsp:nvSpPr>
      <dsp:spPr>
        <a:xfrm>
          <a:off x="3307560" y="1232432"/>
          <a:ext cx="918618" cy="459309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, stakeholder event</a:t>
          </a:r>
        </a:p>
      </dsp:txBody>
      <dsp:txXfrm>
        <a:off x="3321013" y="1245885"/>
        <a:ext cx="891712" cy="432403"/>
      </dsp:txXfrm>
    </dsp:sp>
    <dsp:sp modelId="{A364F53C-346D-4A2E-8BDF-D7560FBBC16F}">
      <dsp:nvSpPr>
        <dsp:cNvPr id="0" name=""/>
        <dsp:cNvSpPr/>
      </dsp:nvSpPr>
      <dsp:spPr>
        <a:xfrm rot="3446448">
          <a:off x="1496386" y="1735682"/>
          <a:ext cx="682770" cy="28273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736711" y="16046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842971" y="1726247"/>
        <a:ext cx="0" cy="0"/>
      </dsp:txXfrm>
    </dsp:sp>
    <dsp:sp modelId="{80BA3CF6-C10C-484F-BE26-441D3A6D1180}">
      <dsp:nvSpPr>
        <dsp:cNvPr id="0" name=""/>
        <dsp:cNvSpPr/>
      </dsp:nvSpPr>
      <dsp:spPr>
        <a:xfrm>
          <a:off x="2021495" y="1807896"/>
          <a:ext cx="918618" cy="459309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Day to day role (e.g. triage, clinic, home visits) </a:t>
          </a:r>
        </a:p>
      </dsp:txBody>
      <dsp:txXfrm>
        <a:off x="2034948" y="1821349"/>
        <a:ext cx="891712" cy="432403"/>
      </dsp:txXfrm>
    </dsp:sp>
    <dsp:sp modelId="{86026673-E06B-4E0A-812D-4AD4237A5FA5}">
      <dsp:nvSpPr>
        <dsp:cNvPr id="0" name=""/>
        <dsp:cNvSpPr/>
      </dsp:nvSpPr>
      <dsp:spPr>
        <a:xfrm rot="90750">
          <a:off x="2940050" y="2028140"/>
          <a:ext cx="358119" cy="28273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420709" y="16046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10396" y="2033091"/>
        <a:ext cx="0" cy="0"/>
      </dsp:txXfrm>
    </dsp:sp>
    <dsp:sp modelId="{DA9B40E7-8339-4405-AF73-6463DD7EDDF1}">
      <dsp:nvSpPr>
        <dsp:cNvPr id="0" name=""/>
        <dsp:cNvSpPr/>
      </dsp:nvSpPr>
      <dsp:spPr>
        <a:xfrm>
          <a:off x="3298107" y="1817349"/>
          <a:ext cx="918618" cy="459309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, stakeholder event</a:t>
          </a:r>
        </a:p>
      </dsp:txBody>
      <dsp:txXfrm>
        <a:off x="3311560" y="1830802"/>
        <a:ext cx="891712" cy="432403"/>
      </dsp:txXfrm>
    </dsp:sp>
    <dsp:sp modelId="{09D61A38-73B0-4BEC-8533-76D7F2B144CB}">
      <dsp:nvSpPr>
        <dsp:cNvPr id="0" name=""/>
        <dsp:cNvSpPr/>
      </dsp:nvSpPr>
      <dsp:spPr>
        <a:xfrm rot="19292412">
          <a:off x="4167507" y="1891767"/>
          <a:ext cx="453722" cy="28273"/>
        </a:xfrm>
        <a:custGeom>
          <a:avLst/>
          <a:gdLst/>
          <a:ahLst/>
          <a:cxnLst/>
          <a:rect l="0" t="0" r="0" b="0"/>
          <a:pathLst>
            <a:path>
              <a:moveTo>
                <a:pt x="0" y="14136"/>
              </a:moveTo>
              <a:lnTo>
                <a:pt x="453722" y="14136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4383025" y="1894560"/>
        <a:ext cx="22686" cy="22686"/>
      </dsp:txXfrm>
    </dsp:sp>
    <dsp:sp modelId="{0BE8D683-9052-4A9C-8740-4BD41CBEDA3C}">
      <dsp:nvSpPr>
        <dsp:cNvPr id="0" name=""/>
        <dsp:cNvSpPr/>
      </dsp:nvSpPr>
      <dsp:spPr>
        <a:xfrm>
          <a:off x="4572010" y="1535149"/>
          <a:ext cx="1001523" cy="459309"/>
        </a:xfrm>
        <a:prstGeom prst="roundRect">
          <a:avLst>
            <a:gd name="adj" fmla="val 10000"/>
          </a:avLst>
        </a:prstGeom>
        <a:solidFill>
          <a:srgbClr val="00B050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2. Ensuring "right  fit" for home visits</a:t>
          </a:r>
        </a:p>
      </dsp:txBody>
      <dsp:txXfrm>
        <a:off x="4585463" y="1548602"/>
        <a:ext cx="974617" cy="432403"/>
      </dsp:txXfrm>
    </dsp:sp>
    <dsp:sp modelId="{D0890433-7BB6-462E-B80C-39C7A26DEFCE}">
      <dsp:nvSpPr>
        <dsp:cNvPr id="0" name=""/>
        <dsp:cNvSpPr/>
      </dsp:nvSpPr>
      <dsp:spPr>
        <a:xfrm rot="4386796">
          <a:off x="1216834" y="2037591"/>
          <a:ext cx="1232421" cy="28273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1280618" y="16046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853577" y="2013296"/>
        <a:ext cx="0" cy="0"/>
      </dsp:txXfrm>
    </dsp:sp>
    <dsp:sp modelId="{473270BE-F7CD-4BC2-BAD3-B4F7FE07AE8A}">
      <dsp:nvSpPr>
        <dsp:cNvPr id="0" name=""/>
        <dsp:cNvSpPr/>
      </dsp:nvSpPr>
      <dsp:spPr>
        <a:xfrm>
          <a:off x="2012042" y="2411713"/>
          <a:ext cx="918618" cy="459309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Role boundaries</a:t>
          </a:r>
        </a:p>
      </dsp:txBody>
      <dsp:txXfrm>
        <a:off x="2025495" y="2425166"/>
        <a:ext cx="891712" cy="432403"/>
      </dsp:txXfrm>
    </dsp:sp>
    <dsp:sp modelId="{3BA24F0B-14EA-4B7B-98AA-629E5D5A7876}">
      <dsp:nvSpPr>
        <dsp:cNvPr id="0" name=""/>
        <dsp:cNvSpPr/>
      </dsp:nvSpPr>
      <dsp:spPr>
        <a:xfrm rot="90750">
          <a:off x="2930598" y="2631957"/>
          <a:ext cx="358119" cy="28273"/>
        </a:xfrm>
        <a:custGeom>
          <a:avLst/>
          <a:gdLst/>
          <a:ahLst/>
          <a:cxnLst/>
          <a:rect l="0" t="0" r="0" b="0"/>
          <a:pathLst>
            <a:path>
              <a:moveTo>
                <a:pt x="0" y="16046"/>
              </a:moveTo>
              <a:lnTo>
                <a:pt x="420709" y="16046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00943" y="2636908"/>
        <a:ext cx="0" cy="0"/>
      </dsp:txXfrm>
    </dsp:sp>
    <dsp:sp modelId="{49F11B8B-8527-4F64-92DB-751BB18A3696}">
      <dsp:nvSpPr>
        <dsp:cNvPr id="0" name=""/>
        <dsp:cNvSpPr/>
      </dsp:nvSpPr>
      <dsp:spPr>
        <a:xfrm>
          <a:off x="3288655" y="2421166"/>
          <a:ext cx="918618" cy="459309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takeholder event</a:t>
          </a:r>
        </a:p>
      </dsp:txBody>
      <dsp:txXfrm>
        <a:off x="3302108" y="2434619"/>
        <a:ext cx="891712" cy="432403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1DA0266-04D2-4585-8E4F-BCD644389AA7}">
      <dsp:nvSpPr>
        <dsp:cNvPr id="0" name=""/>
        <dsp:cNvSpPr/>
      </dsp:nvSpPr>
      <dsp:spPr>
        <a:xfrm>
          <a:off x="4702" y="370248"/>
          <a:ext cx="1733152" cy="682988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2. Paramedic Embedding Process, and access to training and development opportunities </a:t>
          </a:r>
        </a:p>
      </dsp:txBody>
      <dsp:txXfrm>
        <a:off x="24706" y="390252"/>
        <a:ext cx="1693144" cy="642980"/>
      </dsp:txXfrm>
    </dsp:sp>
    <dsp:sp modelId="{76897377-1F43-4E1B-8B88-35BA81355754}">
      <dsp:nvSpPr>
        <dsp:cNvPr id="0" name=""/>
        <dsp:cNvSpPr/>
      </dsp:nvSpPr>
      <dsp:spPr>
        <a:xfrm rot="18322347">
          <a:off x="1626656" y="474563"/>
          <a:ext cx="528120" cy="43726"/>
        </a:xfrm>
        <a:custGeom>
          <a:avLst/>
          <a:gdLst/>
          <a:ahLst/>
          <a:cxnLst/>
          <a:rect l="0" t="0" r="0" b="0"/>
          <a:pathLst>
            <a:path>
              <a:moveTo>
                <a:pt x="0" y="27219"/>
              </a:moveTo>
              <a:lnTo>
                <a:pt x="749005" y="27219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872307" y="499549"/>
        <a:ext cx="0" cy="0"/>
      </dsp:txXfrm>
    </dsp:sp>
    <dsp:sp modelId="{0368E44C-4E84-42DF-959A-861FA526FEEC}">
      <dsp:nvSpPr>
        <dsp:cNvPr id="0" name=""/>
        <dsp:cNvSpPr/>
      </dsp:nvSpPr>
      <dsp:spPr>
        <a:xfrm>
          <a:off x="2043578" y="61291"/>
          <a:ext cx="879272" cy="439636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Additional qualifications 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(e.g. prescribing)</a:t>
          </a:r>
        </a:p>
      </dsp:txBody>
      <dsp:txXfrm>
        <a:off x="2056454" y="74167"/>
        <a:ext cx="853520" cy="413884"/>
      </dsp:txXfrm>
    </dsp:sp>
    <dsp:sp modelId="{5BC2DFF0-DECF-4696-9902-98D18F159A1F}">
      <dsp:nvSpPr>
        <dsp:cNvPr id="0" name=""/>
        <dsp:cNvSpPr/>
      </dsp:nvSpPr>
      <dsp:spPr>
        <a:xfrm rot="21529021">
          <a:off x="2922808" y="255140"/>
          <a:ext cx="397779" cy="43726"/>
        </a:xfrm>
        <a:custGeom>
          <a:avLst/>
          <a:gdLst/>
          <a:ahLst/>
          <a:cxnLst/>
          <a:rect l="0" t="0" r="0" b="0"/>
          <a:pathLst>
            <a:path>
              <a:moveTo>
                <a:pt x="0" y="27219"/>
              </a:moveTo>
              <a:lnTo>
                <a:pt x="427730" y="27219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11550" y="267266"/>
        <a:ext cx="0" cy="0"/>
      </dsp:txXfrm>
    </dsp:sp>
    <dsp:sp modelId="{074BCEED-B38A-42E7-931A-8A763CDDA778}">
      <dsp:nvSpPr>
        <dsp:cNvPr id="0" name=""/>
        <dsp:cNvSpPr/>
      </dsp:nvSpPr>
      <dsp:spPr>
        <a:xfrm>
          <a:off x="3320545" y="53079"/>
          <a:ext cx="879272" cy="439636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, stakeholder event</a:t>
          </a:r>
        </a:p>
      </dsp:txBody>
      <dsp:txXfrm>
        <a:off x="3333421" y="65955"/>
        <a:ext cx="853520" cy="413884"/>
      </dsp:txXfrm>
    </dsp:sp>
    <dsp:sp modelId="{7C9C5F91-7EB3-41B1-8CF0-64C42E2E0712}">
      <dsp:nvSpPr>
        <dsp:cNvPr id="0" name=""/>
        <dsp:cNvSpPr/>
      </dsp:nvSpPr>
      <dsp:spPr>
        <a:xfrm rot="1635004">
          <a:off x="1718197" y="770976"/>
          <a:ext cx="354234" cy="43726"/>
        </a:xfrm>
        <a:custGeom>
          <a:avLst/>
          <a:gdLst/>
          <a:ahLst/>
          <a:cxnLst/>
          <a:rect l="0" t="0" r="0" b="0"/>
          <a:pathLst>
            <a:path>
              <a:moveTo>
                <a:pt x="0" y="27219"/>
              </a:moveTo>
              <a:lnTo>
                <a:pt x="427730" y="27219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891497" y="780912"/>
        <a:ext cx="0" cy="0"/>
      </dsp:txXfrm>
    </dsp:sp>
    <dsp:sp modelId="{0575E448-5DD9-4190-BCB7-08057AB61BCD}">
      <dsp:nvSpPr>
        <dsp:cNvPr id="0" name=""/>
        <dsp:cNvSpPr/>
      </dsp:nvSpPr>
      <dsp:spPr>
        <a:xfrm>
          <a:off x="2052775" y="654119"/>
          <a:ext cx="879272" cy="439636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Supervision</a:t>
          </a:r>
        </a:p>
      </dsp:txBody>
      <dsp:txXfrm>
        <a:off x="2065651" y="666995"/>
        <a:ext cx="853520" cy="413884"/>
      </dsp:txXfrm>
    </dsp:sp>
    <dsp:sp modelId="{750C8614-7CCE-4158-8A85-7E3CAB583476}">
      <dsp:nvSpPr>
        <dsp:cNvPr id="0" name=""/>
        <dsp:cNvSpPr/>
      </dsp:nvSpPr>
      <dsp:spPr>
        <a:xfrm rot="92261">
          <a:off x="2931979" y="857165"/>
          <a:ext cx="379437" cy="43726"/>
        </a:xfrm>
        <a:custGeom>
          <a:avLst/>
          <a:gdLst/>
          <a:ahLst/>
          <a:cxnLst/>
          <a:rect l="0" t="0" r="0" b="0"/>
          <a:pathLst>
            <a:path>
              <a:moveTo>
                <a:pt x="0" y="27219"/>
              </a:moveTo>
              <a:lnTo>
                <a:pt x="427730" y="27219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12470" y="869291"/>
        <a:ext cx="0" cy="0"/>
      </dsp:txXfrm>
    </dsp:sp>
    <dsp:sp modelId="{E2DCDBC8-B3AF-47CB-968F-68D09558E60E}">
      <dsp:nvSpPr>
        <dsp:cNvPr id="0" name=""/>
        <dsp:cNvSpPr/>
      </dsp:nvSpPr>
      <dsp:spPr>
        <a:xfrm>
          <a:off x="3311348" y="664301"/>
          <a:ext cx="879272" cy="439636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, stakeholder event</a:t>
          </a:r>
        </a:p>
      </dsp:txBody>
      <dsp:txXfrm>
        <a:off x="3324224" y="677177"/>
        <a:ext cx="853520" cy="413884"/>
      </dsp:txXfrm>
    </dsp:sp>
    <dsp:sp modelId="{A2D777C7-EB14-4069-8A9E-A07A7DBC11CB}">
      <dsp:nvSpPr>
        <dsp:cNvPr id="0" name=""/>
        <dsp:cNvSpPr/>
      </dsp:nvSpPr>
      <dsp:spPr>
        <a:xfrm rot="19526476">
          <a:off x="4149720" y="730769"/>
          <a:ext cx="463592" cy="43726"/>
        </a:xfrm>
        <a:custGeom>
          <a:avLst/>
          <a:gdLst/>
          <a:ahLst/>
          <a:cxnLst/>
          <a:rect l="0" t="0" r="0" b="0"/>
          <a:pathLst>
            <a:path>
              <a:moveTo>
                <a:pt x="0" y="21863"/>
              </a:moveTo>
              <a:lnTo>
                <a:pt x="463592" y="21863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4369926" y="741043"/>
        <a:ext cx="23179" cy="23179"/>
      </dsp:txXfrm>
    </dsp:sp>
    <dsp:sp modelId="{F9EB7DFE-8254-4ED0-BD7C-C39637FAE039}">
      <dsp:nvSpPr>
        <dsp:cNvPr id="0" name=""/>
        <dsp:cNvSpPr/>
      </dsp:nvSpPr>
      <dsp:spPr>
        <a:xfrm>
          <a:off x="4572410" y="401328"/>
          <a:ext cx="1047337" cy="439636"/>
        </a:xfrm>
        <a:prstGeom prst="roundRect">
          <a:avLst>
            <a:gd name="adj" fmla="val 10000"/>
          </a:avLst>
        </a:prstGeom>
        <a:solidFill>
          <a:srgbClr val="00B050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3. Education and Training at Induction</a:t>
          </a:r>
        </a:p>
      </dsp:txBody>
      <dsp:txXfrm>
        <a:off x="4585286" y="414204"/>
        <a:ext cx="1021585" cy="413884"/>
      </dsp:txXfrm>
    </dsp:sp>
    <dsp:sp modelId="{B1B82A34-E62F-4A0D-B176-B30FA80AA3DA}">
      <dsp:nvSpPr>
        <dsp:cNvPr id="0" name=""/>
        <dsp:cNvSpPr/>
      </dsp:nvSpPr>
      <dsp:spPr>
        <a:xfrm rot="3171570">
          <a:off x="4070655" y="1103612"/>
          <a:ext cx="605541" cy="43726"/>
        </a:xfrm>
        <a:custGeom>
          <a:avLst/>
          <a:gdLst/>
          <a:ahLst/>
          <a:cxnLst/>
          <a:rect l="0" t="0" r="0" b="0"/>
          <a:pathLst>
            <a:path>
              <a:moveTo>
                <a:pt x="0" y="21863"/>
              </a:moveTo>
              <a:lnTo>
                <a:pt x="605541" y="21863"/>
              </a:lnTo>
            </a:path>
          </a:pathLst>
        </a:custGeom>
        <a:noFill/>
        <a:ln w="12700" cap="flat" cmpd="sng" algn="ctr">
          <a:solidFill>
            <a:schemeClr val="bg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4358287" y="1110337"/>
        <a:ext cx="30277" cy="30277"/>
      </dsp:txXfrm>
    </dsp:sp>
    <dsp:sp modelId="{B88E8B43-70E1-4741-827E-C32BFE930F47}">
      <dsp:nvSpPr>
        <dsp:cNvPr id="0" name=""/>
        <dsp:cNvSpPr/>
      </dsp:nvSpPr>
      <dsp:spPr>
        <a:xfrm>
          <a:off x="4556230" y="1147013"/>
          <a:ext cx="1082569" cy="439636"/>
        </a:xfrm>
        <a:prstGeom prst="roundRect">
          <a:avLst>
            <a:gd name="adj" fmla="val 10000"/>
          </a:avLst>
        </a:prstGeom>
        <a:solidFill>
          <a:srgbClr val="00B050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4. Ongoing Supervision and Training Opportunities</a:t>
          </a:r>
        </a:p>
      </dsp:txBody>
      <dsp:txXfrm>
        <a:off x="4569106" y="1159889"/>
        <a:ext cx="1056817" cy="413884"/>
      </dsp:txXfrm>
    </dsp:sp>
    <dsp:sp modelId="{F2E688C9-1C44-4827-B9D9-A4E71A79ABEE}">
      <dsp:nvSpPr>
        <dsp:cNvPr id="0" name=""/>
        <dsp:cNvSpPr/>
      </dsp:nvSpPr>
      <dsp:spPr>
        <a:xfrm rot="4214830">
          <a:off x="1447422" y="1102761"/>
          <a:ext cx="877390" cy="43726"/>
        </a:xfrm>
        <a:custGeom>
          <a:avLst/>
          <a:gdLst/>
          <a:ahLst/>
          <a:cxnLst/>
          <a:rect l="0" t="0" r="0" b="0"/>
          <a:pathLst>
            <a:path>
              <a:moveTo>
                <a:pt x="0" y="27219"/>
              </a:moveTo>
              <a:lnTo>
                <a:pt x="749005" y="27219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899348" y="1096568"/>
        <a:ext cx="0" cy="0"/>
      </dsp:txXfrm>
    </dsp:sp>
    <dsp:sp modelId="{99B63118-D680-4CA3-9D76-4E6E7533DA24}">
      <dsp:nvSpPr>
        <dsp:cNvPr id="0" name=""/>
        <dsp:cNvSpPr/>
      </dsp:nvSpPr>
      <dsp:spPr>
        <a:xfrm>
          <a:off x="2034380" y="1317689"/>
          <a:ext cx="879272" cy="439636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Training &amp; development</a:t>
          </a:r>
        </a:p>
      </dsp:txBody>
      <dsp:txXfrm>
        <a:off x="2047256" y="1330565"/>
        <a:ext cx="853520" cy="413884"/>
      </dsp:txXfrm>
    </dsp:sp>
    <dsp:sp modelId="{7DFD2E2F-59A9-4301-BEC3-5AE6DC70A4E2}">
      <dsp:nvSpPr>
        <dsp:cNvPr id="0" name=""/>
        <dsp:cNvSpPr/>
      </dsp:nvSpPr>
      <dsp:spPr>
        <a:xfrm rot="21594466">
          <a:off x="2913653" y="1515316"/>
          <a:ext cx="406892" cy="43726"/>
        </a:xfrm>
        <a:custGeom>
          <a:avLst/>
          <a:gdLst/>
          <a:ahLst/>
          <a:cxnLst/>
          <a:rect l="0" t="0" r="0" b="0"/>
          <a:pathLst>
            <a:path>
              <a:moveTo>
                <a:pt x="0" y="27219"/>
              </a:moveTo>
              <a:lnTo>
                <a:pt x="427730" y="27219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06911" y="1527023"/>
        <a:ext cx="0" cy="0"/>
      </dsp:txXfrm>
    </dsp:sp>
    <dsp:sp modelId="{D153358C-77EB-43E5-A2A2-C182A0A1EAB4}">
      <dsp:nvSpPr>
        <dsp:cNvPr id="0" name=""/>
        <dsp:cNvSpPr/>
      </dsp:nvSpPr>
      <dsp:spPr>
        <a:xfrm>
          <a:off x="3320545" y="1317034"/>
          <a:ext cx="879272" cy="439636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, stakeholder event</a:t>
          </a:r>
        </a:p>
      </dsp:txBody>
      <dsp:txXfrm>
        <a:off x="3333421" y="1329910"/>
        <a:ext cx="853520" cy="413884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41BC8E8-C49B-4ADD-8A63-95BCB3454A6D}">
      <dsp:nvSpPr>
        <dsp:cNvPr id="0" name=""/>
        <dsp:cNvSpPr/>
      </dsp:nvSpPr>
      <dsp:spPr>
        <a:xfrm>
          <a:off x="6723" y="45720"/>
          <a:ext cx="1711199" cy="704848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3. Patient Understanding and Acceptability of the paramedic role in general practice</a:t>
          </a:r>
        </a:p>
      </dsp:txBody>
      <dsp:txXfrm>
        <a:off x="27367" y="66364"/>
        <a:ext cx="1669911" cy="663560"/>
      </dsp:txXfrm>
    </dsp:sp>
    <dsp:sp modelId="{7FA7BF8B-CA7D-4470-A2BD-579C37475C4C}">
      <dsp:nvSpPr>
        <dsp:cNvPr id="0" name=""/>
        <dsp:cNvSpPr/>
      </dsp:nvSpPr>
      <dsp:spPr>
        <a:xfrm rot="21325620">
          <a:off x="1717412" y="335107"/>
          <a:ext cx="321421" cy="100448"/>
        </a:xfrm>
        <a:custGeom>
          <a:avLst/>
          <a:gdLst/>
          <a:ahLst/>
          <a:cxnLst/>
          <a:rect l="0" t="0" r="0" b="0"/>
          <a:pathLst>
            <a:path>
              <a:moveTo>
                <a:pt x="0" y="90000"/>
              </a:moveTo>
              <a:lnTo>
                <a:pt x="330646" y="90000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9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869472" y="377962"/>
        <a:ext cx="0" cy="0"/>
      </dsp:txXfrm>
    </dsp:sp>
    <dsp:sp modelId="{69744D2A-6E54-4DE9-A763-909DEEAD34B7}">
      <dsp:nvSpPr>
        <dsp:cNvPr id="0" name=""/>
        <dsp:cNvSpPr/>
      </dsp:nvSpPr>
      <dsp:spPr>
        <a:xfrm>
          <a:off x="2038322" y="150334"/>
          <a:ext cx="888736" cy="444368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Patient perceptions</a:t>
          </a:r>
        </a:p>
      </dsp:txBody>
      <dsp:txXfrm>
        <a:off x="2051337" y="163349"/>
        <a:ext cx="862706" cy="418338"/>
      </dsp:txXfrm>
    </dsp:sp>
    <dsp:sp modelId="{F0680FC3-CD47-4F86-A881-DFBB0D3A9A28}">
      <dsp:nvSpPr>
        <dsp:cNvPr id="0" name=""/>
        <dsp:cNvSpPr/>
      </dsp:nvSpPr>
      <dsp:spPr>
        <a:xfrm rot="225228">
          <a:off x="2926638" y="335107"/>
          <a:ext cx="391430" cy="100448"/>
        </a:xfrm>
        <a:custGeom>
          <a:avLst/>
          <a:gdLst/>
          <a:ahLst/>
          <a:cxnLst/>
          <a:rect l="0" t="0" r="0" b="0"/>
          <a:pathLst>
            <a:path>
              <a:moveTo>
                <a:pt x="0" y="90000"/>
              </a:moveTo>
              <a:lnTo>
                <a:pt x="497393" y="90000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9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13230" y="374925"/>
        <a:ext cx="0" cy="0"/>
      </dsp:txXfrm>
    </dsp:sp>
    <dsp:sp modelId="{9EED859B-C267-480F-A25D-BD04053BE939}">
      <dsp:nvSpPr>
        <dsp:cNvPr id="0" name=""/>
        <dsp:cNvSpPr/>
      </dsp:nvSpPr>
      <dsp:spPr>
        <a:xfrm>
          <a:off x="3317649" y="175960"/>
          <a:ext cx="888736" cy="444368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, stakeholder event</a:t>
          </a:r>
        </a:p>
      </dsp:txBody>
      <dsp:txXfrm>
        <a:off x="3330664" y="188975"/>
        <a:ext cx="862706" cy="418338"/>
      </dsp:txXfrm>
    </dsp:sp>
    <dsp:sp modelId="{0627B024-CC0A-46FD-9C47-EAAAD4DE7DE4}">
      <dsp:nvSpPr>
        <dsp:cNvPr id="0" name=""/>
        <dsp:cNvSpPr/>
      </dsp:nvSpPr>
      <dsp:spPr>
        <a:xfrm>
          <a:off x="4206385" y="347920"/>
          <a:ext cx="355494" cy="100448"/>
        </a:xfrm>
        <a:custGeom>
          <a:avLst/>
          <a:gdLst/>
          <a:ahLst/>
          <a:cxnLst/>
          <a:rect l="0" t="0" r="0" b="0"/>
          <a:pathLst>
            <a:path>
              <a:moveTo>
                <a:pt x="0" y="50224"/>
              </a:moveTo>
              <a:lnTo>
                <a:pt x="355494" y="50224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4375245" y="389257"/>
        <a:ext cx="17774" cy="17774"/>
      </dsp:txXfrm>
    </dsp:sp>
    <dsp:sp modelId="{2432B27F-FCF9-4027-B17F-7ED4371A46AB}">
      <dsp:nvSpPr>
        <dsp:cNvPr id="0" name=""/>
        <dsp:cNvSpPr/>
      </dsp:nvSpPr>
      <dsp:spPr>
        <a:xfrm>
          <a:off x="4561880" y="175960"/>
          <a:ext cx="1072100" cy="444368"/>
        </a:xfrm>
        <a:prstGeom prst="roundRect">
          <a:avLst>
            <a:gd name="adj" fmla="val 10000"/>
          </a:avLst>
        </a:prstGeom>
        <a:solidFill>
          <a:srgbClr val="00B050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5. Patient Perceptions of the Paramedic Role</a:t>
          </a:r>
        </a:p>
      </dsp:txBody>
      <dsp:txXfrm>
        <a:off x="4574895" y="188975"/>
        <a:ext cx="1046070" cy="418338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E0F2321-01DF-4A95-AD75-2D76D83FE248}">
      <dsp:nvSpPr>
        <dsp:cNvPr id="0" name=""/>
        <dsp:cNvSpPr/>
      </dsp:nvSpPr>
      <dsp:spPr>
        <a:xfrm>
          <a:off x="6082" y="384299"/>
          <a:ext cx="1752804" cy="631576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4. Variations in Paramedic employment models in general practice</a:t>
          </a:r>
        </a:p>
      </dsp:txBody>
      <dsp:txXfrm>
        <a:off x="24580" y="402797"/>
        <a:ext cx="1715808" cy="594580"/>
      </dsp:txXfrm>
    </dsp:sp>
    <dsp:sp modelId="{BE70BD80-6E3E-4CD9-80E7-B76CEFF3C2C5}">
      <dsp:nvSpPr>
        <dsp:cNvPr id="0" name=""/>
        <dsp:cNvSpPr/>
      </dsp:nvSpPr>
      <dsp:spPr>
        <a:xfrm rot="18501830">
          <a:off x="1665509" y="478808"/>
          <a:ext cx="492308" cy="56546"/>
        </a:xfrm>
        <a:custGeom>
          <a:avLst/>
          <a:gdLst/>
          <a:ahLst/>
          <a:cxnLst/>
          <a:rect l="0" t="0" r="0" b="0"/>
          <a:pathLst>
            <a:path>
              <a:moveTo>
                <a:pt x="0" y="41795"/>
              </a:moveTo>
              <a:lnTo>
                <a:pt x="520909" y="41795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894375" y="509092"/>
        <a:ext cx="0" cy="0"/>
      </dsp:txXfrm>
    </dsp:sp>
    <dsp:sp modelId="{7687F1DC-02ED-46EC-AF3B-CE1C024256AD}">
      <dsp:nvSpPr>
        <dsp:cNvPr id="0" name=""/>
        <dsp:cNvSpPr/>
      </dsp:nvSpPr>
      <dsp:spPr>
        <a:xfrm>
          <a:off x="2064440" y="94145"/>
          <a:ext cx="879718" cy="439859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loyment models</a:t>
          </a:r>
        </a:p>
      </dsp:txBody>
      <dsp:txXfrm>
        <a:off x="2077323" y="107028"/>
        <a:ext cx="853952" cy="414093"/>
      </dsp:txXfrm>
    </dsp:sp>
    <dsp:sp modelId="{75E65D35-04DF-4D6E-B8D8-9BB888484DA5}">
      <dsp:nvSpPr>
        <dsp:cNvPr id="0" name=""/>
        <dsp:cNvSpPr/>
      </dsp:nvSpPr>
      <dsp:spPr>
        <a:xfrm rot="21597760">
          <a:off x="2944159" y="285672"/>
          <a:ext cx="398222" cy="56546"/>
        </a:xfrm>
        <a:custGeom>
          <a:avLst/>
          <a:gdLst/>
          <a:ahLst/>
          <a:cxnLst/>
          <a:rect l="0" t="0" r="0" b="0"/>
          <a:pathLst>
            <a:path>
              <a:moveTo>
                <a:pt x="0" y="41795"/>
              </a:moveTo>
              <a:lnTo>
                <a:pt x="422986" y="41795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33308" y="303996"/>
        <a:ext cx="0" cy="0"/>
      </dsp:txXfrm>
    </dsp:sp>
    <dsp:sp modelId="{27A090FC-061F-40BC-A88C-ADFC7D96A526}">
      <dsp:nvSpPr>
        <dsp:cNvPr id="0" name=""/>
        <dsp:cNvSpPr/>
      </dsp:nvSpPr>
      <dsp:spPr>
        <a:xfrm>
          <a:off x="3342381" y="93886"/>
          <a:ext cx="879718" cy="439859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, stakeholder event</a:t>
          </a:r>
        </a:p>
      </dsp:txBody>
      <dsp:txXfrm>
        <a:off x="3355264" y="106769"/>
        <a:ext cx="853952" cy="414093"/>
      </dsp:txXfrm>
    </dsp:sp>
    <dsp:sp modelId="{87302311-EB20-4340-A2ED-BA2E375ADE6A}">
      <dsp:nvSpPr>
        <dsp:cNvPr id="0" name=""/>
        <dsp:cNvSpPr/>
      </dsp:nvSpPr>
      <dsp:spPr>
        <a:xfrm rot="2625222">
          <a:off x="4156244" y="449555"/>
          <a:ext cx="474326" cy="56546"/>
        </a:xfrm>
        <a:custGeom>
          <a:avLst/>
          <a:gdLst/>
          <a:ahLst/>
          <a:cxnLst/>
          <a:rect l="0" t="0" r="0" b="0"/>
          <a:pathLst>
            <a:path>
              <a:moveTo>
                <a:pt x="0" y="28273"/>
              </a:moveTo>
              <a:lnTo>
                <a:pt x="474326" y="28273"/>
              </a:lnTo>
            </a:path>
          </a:pathLst>
        </a:custGeom>
        <a:noFill/>
        <a:ln w="12700" cap="flat" cmpd="sng" algn="ctr">
          <a:solidFill>
            <a:schemeClr val="bg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/>
        </a:p>
      </dsp:txBody>
      <dsp:txXfrm>
        <a:off x="4381549" y="465970"/>
        <a:ext cx="23716" cy="23716"/>
      </dsp:txXfrm>
    </dsp:sp>
    <dsp:sp modelId="{02093002-A1E9-43E1-B897-5532198076EB}">
      <dsp:nvSpPr>
        <dsp:cNvPr id="0" name=""/>
        <dsp:cNvSpPr/>
      </dsp:nvSpPr>
      <dsp:spPr>
        <a:xfrm>
          <a:off x="4564715" y="421911"/>
          <a:ext cx="1115879" cy="439859"/>
        </a:xfrm>
        <a:prstGeom prst="roundRect">
          <a:avLst>
            <a:gd name="adj" fmla="val 10000"/>
          </a:avLst>
        </a:prstGeom>
        <a:solidFill>
          <a:srgbClr val="00B050"/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6.  Benefits of  Rotational Models</a:t>
          </a:r>
        </a:p>
      </dsp:txBody>
      <dsp:txXfrm>
        <a:off x="4577598" y="434794"/>
        <a:ext cx="1090113" cy="414093"/>
      </dsp:txXfrm>
    </dsp:sp>
    <dsp:sp modelId="{D49F36A6-0C08-42E4-A969-3CC1002C8672}">
      <dsp:nvSpPr>
        <dsp:cNvPr id="0" name=""/>
        <dsp:cNvSpPr/>
      </dsp:nvSpPr>
      <dsp:spPr>
        <a:xfrm rot="2883297">
          <a:off x="1685525" y="836374"/>
          <a:ext cx="442493" cy="56546"/>
        </a:xfrm>
        <a:custGeom>
          <a:avLst/>
          <a:gdLst/>
          <a:ahLst/>
          <a:cxnLst/>
          <a:rect l="0" t="0" r="0" b="0"/>
          <a:pathLst>
            <a:path>
              <a:moveTo>
                <a:pt x="0" y="41795"/>
              </a:moveTo>
              <a:lnTo>
                <a:pt x="520909" y="41795"/>
              </a:lnTo>
            </a:path>
          </a:pathLst>
        </a:custGeom>
        <a:noFill/>
        <a:ln w="12700" cap="flat" cmpd="sng" algn="ctr">
          <a:solidFill>
            <a:srgbClr val="ED7D31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907606" y="849025"/>
        <a:ext cx="0" cy="0"/>
      </dsp:txXfrm>
    </dsp:sp>
    <dsp:sp modelId="{7F2529CF-B4B7-4488-888E-A709555E336B}">
      <dsp:nvSpPr>
        <dsp:cNvPr id="0" name=""/>
        <dsp:cNvSpPr/>
      </dsp:nvSpPr>
      <dsp:spPr>
        <a:xfrm>
          <a:off x="2054657" y="809278"/>
          <a:ext cx="879718" cy="439859"/>
        </a:xfrm>
        <a:prstGeom prst="roundRect">
          <a:avLst>
            <a:gd name="adj" fmla="val 10000"/>
          </a:avLst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Interaction between primary and secondary care</a:t>
          </a:r>
        </a:p>
      </dsp:txBody>
      <dsp:txXfrm>
        <a:off x="2067540" y="822161"/>
        <a:ext cx="853952" cy="414093"/>
      </dsp:txXfrm>
    </dsp:sp>
    <dsp:sp modelId="{B88BBA1E-81A1-426D-B9F2-E79900101B4A}">
      <dsp:nvSpPr>
        <dsp:cNvPr id="0" name=""/>
        <dsp:cNvSpPr/>
      </dsp:nvSpPr>
      <dsp:spPr>
        <a:xfrm rot="82139">
          <a:off x="2934319" y="1005696"/>
          <a:ext cx="398600" cy="56546"/>
        </a:xfrm>
        <a:custGeom>
          <a:avLst/>
          <a:gdLst/>
          <a:ahLst/>
          <a:cxnLst/>
          <a:rect l="0" t="0" r="0" b="0"/>
          <a:pathLst>
            <a:path>
              <a:moveTo>
                <a:pt x="0" y="41795"/>
              </a:moveTo>
              <a:lnTo>
                <a:pt x="422986" y="41795"/>
              </a:lnTo>
            </a:path>
          </a:pathLst>
        </a:custGeom>
        <a:noFill/>
        <a:ln w="12700" cap="flat" cmpd="sng" algn="ctr">
          <a:solidFill>
            <a:srgbClr val="A5A5A5"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123895" y="1023769"/>
        <a:ext cx="0" cy="0"/>
      </dsp:txXfrm>
    </dsp:sp>
    <dsp:sp modelId="{D666C88A-FFF3-40DC-8920-17F64CABEF9F}">
      <dsp:nvSpPr>
        <dsp:cNvPr id="0" name=""/>
        <dsp:cNvSpPr/>
      </dsp:nvSpPr>
      <dsp:spPr>
        <a:xfrm>
          <a:off x="3332862" y="818801"/>
          <a:ext cx="879718" cy="439859"/>
        </a:xfrm>
        <a:prstGeom prst="roundRect">
          <a:avLst>
            <a:gd name="adj" fmla="val 10000"/>
          </a:avLst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Empirical and Grey literature, system leader interviews, stakeholder event</a:t>
          </a:r>
        </a:p>
      </dsp:txBody>
      <dsp:txXfrm>
        <a:off x="3345745" y="831684"/>
        <a:ext cx="853952" cy="41409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B60AAA-28BE-4394-84BB-B0ED8C1A656E}">
  <we:reference id="f78a3046-9e99-4300-aa2b-5814002b01a2" version="1.46.0.0" store="EXCatalog" storeType="EXCatalog"/>
  <we:alternateReferences>
    <we:reference id="WA104382081" version="1.46.0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8AF08AFF56574D9ABB605AD0540D75" ma:contentTypeVersion="15" ma:contentTypeDescription="Create a new document." ma:contentTypeScope="" ma:versionID="a181ce64be0a08701dc2159a213f0a24">
  <xsd:schema xmlns:xsd="http://www.w3.org/2001/XMLSchema" xmlns:xs="http://www.w3.org/2001/XMLSchema" xmlns:p="http://schemas.microsoft.com/office/2006/metadata/properties" xmlns:ns3="95d9283b-b054-464a-88ff-1b90b4335b0b" xmlns:ns4="f3b7d653-99ad-4b66-a57e-4c9eb3158761" targetNamespace="http://schemas.microsoft.com/office/2006/metadata/properties" ma:root="true" ma:fieldsID="e995ceeec753f8af0950bc03d8e0ee0f" ns3:_="" ns4:_="">
    <xsd:import namespace="95d9283b-b054-464a-88ff-1b90b4335b0b"/>
    <xsd:import namespace="f3b7d653-99ad-4b66-a57e-4c9eb31587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d9283b-b054-464a-88ff-1b90b433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b7d653-99ad-4b66-a57e-4c9eb31587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3b7d653-99ad-4b66-a57e-4c9eb315876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643589-4794-4D6C-B932-AE97B43059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d9283b-b054-464a-88ff-1b90b4335b0b"/>
    <ds:schemaRef ds:uri="f3b7d653-99ad-4b66-a57e-4c9eb31587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860C82-C490-400C-B672-D9056297E8A6}">
  <ds:schemaRefs>
    <ds:schemaRef ds:uri="http://schemas.microsoft.com/office/2006/metadata/properties"/>
    <ds:schemaRef ds:uri="http://schemas.microsoft.com/office/infopath/2007/PartnerControls"/>
    <ds:schemaRef ds:uri="f3b7d653-99ad-4b66-a57e-4c9eb3158761"/>
  </ds:schemaRefs>
</ds:datastoreItem>
</file>

<file path=customXml/itemProps3.xml><?xml version="1.0" encoding="utf-8"?>
<ds:datastoreItem xmlns:ds="http://schemas.openxmlformats.org/officeDocument/2006/customXml" ds:itemID="{EAFE32FF-89FB-4419-AEFD-0127485054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CE3727C-88ED-4327-894E-198F9B1503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E Bristol</Company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Harris</dc:creator>
  <cp:keywords/>
  <dc:description/>
  <cp:lastModifiedBy>Sarah Voss</cp:lastModifiedBy>
  <cp:revision>7</cp:revision>
  <dcterms:created xsi:type="dcterms:W3CDTF">2023-05-03T12:03:00Z</dcterms:created>
  <dcterms:modified xsi:type="dcterms:W3CDTF">2023-05-03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8AF08AFF56574D9ABB605AD0540D75</vt:lpwstr>
  </property>
  <property fmtid="{D5CDD505-2E9C-101B-9397-08002B2CF9AE}" pid="3" name="MediaServiceImageTags">
    <vt:lpwstr/>
  </property>
</Properties>
</file>